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etabel7-farverig"/>
        <w:tblpPr w:leftFromText="142" w:rightFromText="142" w:topFromText="227" w:bottomFromText="227" w:vertAnchor="page" w:horzAnchor="margin" w:tblpY="1181"/>
        <w:tblW w:w="8931" w:type="dxa"/>
        <w:tblLayout w:type="fixed"/>
        <w:tblLook w:val="04A0" w:firstRow="1" w:lastRow="0" w:firstColumn="1" w:lastColumn="0" w:noHBand="0" w:noVBand="1"/>
      </w:tblPr>
      <w:tblGrid>
        <w:gridCol w:w="1560"/>
        <w:gridCol w:w="7371"/>
      </w:tblGrid>
      <w:tr w:rsidR="00BB0627" w:rsidRPr="003B3823" w14:paraId="51E41536" w14:textId="77777777" w:rsidTr="00074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31" w:type="dxa"/>
            <w:gridSpan w:val="2"/>
            <w:tcBorders>
              <w:bottom w:val="single" w:sz="4" w:space="0" w:color="auto"/>
            </w:tcBorders>
          </w:tcPr>
          <w:p w14:paraId="0BE100B0" w14:textId="454D29D1" w:rsidR="00BB0627" w:rsidRPr="00D021E1" w:rsidRDefault="00BB0627" w:rsidP="00074CA5">
            <w:pPr>
              <w:spacing w:after="120"/>
              <w:jc w:val="center"/>
              <w:rPr>
                <w:rFonts w:ascii="Times New Roman" w:hAnsi="Times New Roman" w:cs="Times New Roman"/>
                <w:b/>
                <w:i w:val="0"/>
                <w:iCs w:val="0"/>
                <w:noProof/>
                <w:lang w:val="en-US" w:eastAsia="da-DK"/>
              </w:rPr>
            </w:pPr>
            <w:r w:rsidRPr="00D021E1">
              <w:rPr>
                <w:rFonts w:ascii="Times New Roman" w:eastAsia="Calibri" w:hAnsi="Times New Roman" w:cs="Times New Roman"/>
                <w:b/>
                <w:i w:val="0"/>
                <w:iCs w:val="0"/>
                <w:lang w:val="en-US"/>
              </w:rPr>
              <w:t>Table S1</w:t>
            </w:r>
            <w:r w:rsidR="00A42D1D">
              <w:rPr>
                <w:rFonts w:ascii="Times New Roman" w:eastAsia="Calibri" w:hAnsi="Times New Roman" w:cs="Times New Roman"/>
                <w:b/>
                <w:i w:val="0"/>
                <w:iCs w:val="0"/>
                <w:lang w:val="en-US"/>
              </w:rPr>
              <w:t>.</w:t>
            </w:r>
            <w:r w:rsidR="00F96DE6">
              <w:rPr>
                <w:rFonts w:ascii="Times New Roman" w:eastAsia="Calibri" w:hAnsi="Times New Roman" w:cs="Times New Roman"/>
                <w:b/>
                <w:i w:val="0"/>
                <w:iCs w:val="0"/>
                <w:lang w:val="en-US"/>
              </w:rPr>
              <w:t xml:space="preserve"> Relevant genes</w:t>
            </w:r>
          </w:p>
        </w:tc>
      </w:tr>
      <w:tr w:rsidR="00BB0627" w:rsidRPr="007A17AC" w14:paraId="6651F189" w14:textId="77777777" w:rsidTr="0007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0E9814" w14:textId="64692E15" w:rsidR="00BB0627" w:rsidRPr="00653F84" w:rsidRDefault="00BB0627" w:rsidP="00074CA5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val="en-US" w:eastAsia="da-DK"/>
              </w:rPr>
            </w:pPr>
            <w:r w:rsidRPr="00653F84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val="en-US" w:eastAsia="da-DK"/>
              </w:rPr>
              <w:t>Gen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68ECFA79" w14:textId="6EF64AFA" w:rsidR="00BB0627" w:rsidRPr="00653F84" w:rsidRDefault="00BB0627" w:rsidP="00074CA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653F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Relevance for depression or miRNA-function </w:t>
            </w:r>
          </w:p>
        </w:tc>
      </w:tr>
      <w:tr w:rsidR="00BB0627" w:rsidRPr="00503314" w14:paraId="12E31175" w14:textId="77777777" w:rsidTr="00074CA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70ABFF17" w14:textId="512A27B2" w:rsidR="00BB0627" w:rsidRPr="00653F84" w:rsidRDefault="00BB0627" w:rsidP="00BB0627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653F8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Hur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11660BE5" w14:textId="291643CA" w:rsidR="00BB0627" w:rsidRPr="00653F84" w:rsidRDefault="00BB0627" w:rsidP="00BB0627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icacy of miRNAs is in part regulated by adenylate-uridylate (AU) rich element binding proteins (AUBPs)</w:t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ich bind to AU-rich elements</w:t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stly located in the 3’ untranslated region of mRNAs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W1hcjwvQXV0aG9yPjxZZWFyPjIwMTQ8L1llYXI+PFJl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W1hcjwvQXV0aG9yPjxZZWFyPjIwMTQ8L1llYXI+PFJl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-7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though AUBPs often regulate mRNA stability by enhancing or inhibiting the recruitment of the general mRNA decay machinery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dHN1a2E8L0F1dGhvcj48WWVhcj4yMDE5PC9ZZWFyPjxS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dHN1a2E8L0F1dGhvcj48WWVhcj4yMDE5PC9ZZWFyPjxS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="00A42D1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y can also function by recruiting or inhibiting miRNA function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W1hcjwvQXV0aG9yPjxZZWFyPjIwMTQ8L1llYXI+PFJl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W1hcjwvQXV0aG9yPjxZZWFyPjIwMTQ8L1llYXI+PFJl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-7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53F8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ur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an mRNA stabilizing AUBP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XJvc3U8L0F1dGhvcj48WWVhcj4yMDExPC9ZZWFyPjxS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XJvc3U8L0F1dGhvcj48WWVhcj4yMDExPC9ZZWFyPjxS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BB0627" w:rsidRPr="007A17AC" w14:paraId="78448B3F" w14:textId="77777777" w:rsidTr="0007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C217100" w14:textId="77777777" w:rsidR="00BB0627" w:rsidRPr="00653F84" w:rsidRDefault="00BB0627" w:rsidP="00BB062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653F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AMP response element-binding protein (</w:t>
            </w:r>
            <w:r w:rsidRPr="00653F8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CREB</w:t>
            </w:r>
            <w:r w:rsidRPr="00653F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7371" w:type="dxa"/>
          </w:tcPr>
          <w:p w14:paraId="19F8C905" w14:textId="686B517F" w:rsidR="00BB0627" w:rsidRPr="00653F84" w:rsidRDefault="00BB0627" w:rsidP="00BB0627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EB promotes transcription of </w:t>
            </w:r>
            <w:r w:rsidR="00233374" w:rsidRPr="002333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ain-derived Neurotrophic factor (</w:t>
            </w:r>
            <w:r w:rsidRPr="002333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DNF</w:t>
            </w:r>
            <w:r w:rsidR="00233374" w:rsidRPr="002333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hosphorylated CREB is regulated in parieto-occipital cortex and prefrontal cortex from depressed patients compared to controls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lmZW5mZWxkPC9BdXRob3I+PFllYXI+MjAwNTwvWWVh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lmZW5mZWxkPC9BdXRob3I+PFllYXI+MjAwNTwvWWVh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BB0627" w:rsidRPr="007A17AC" w14:paraId="0EBED30D" w14:textId="77777777" w:rsidTr="00074CA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89EE632" w14:textId="77777777" w:rsidR="00BB0627" w:rsidRPr="00653F84" w:rsidRDefault="00BB0627" w:rsidP="00BB0627">
            <w:pPr>
              <w:spacing w:after="12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53F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ropomyosin-related kinase receptors (</w:t>
            </w:r>
            <w:r w:rsidRPr="00653F8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TrkB + TrkC</w:t>
            </w:r>
            <w:r w:rsidRPr="00653F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7371" w:type="dxa"/>
          </w:tcPr>
          <w:p w14:paraId="02F2052D" w14:textId="61945A8A" w:rsidR="00BB0627" w:rsidRPr="00653F84" w:rsidRDefault="00BB0627" w:rsidP="00BB06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F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DNF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erts its function through binding to tropomyosin-related kinase B (TrkB) receptors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upta&lt;/Author&gt;&lt;Year&gt;2013&lt;/Year&gt;&lt;RecNum&gt;89&lt;/RecNum&gt;&lt;DisplayText&gt;&lt;style face="superscript"&gt;11&lt;/style&gt;&lt;/DisplayText&gt;&lt;record&gt;&lt;rec-number&gt;89&lt;/rec-number&gt;&lt;foreign-keys&gt;&lt;key app="EN" db-id="pffazaavq2apwhepzaev959afex9xx2rz5v0" timestamp="1675248577" guid="cb236451-e6c4-4da2-8515-908efb28cd8a"&gt;89&lt;/key&gt;&lt;/foreign-keys&gt;&lt;ref-type name="Journal Article"&gt;17&lt;/ref-type&gt;&lt;contributors&gt;&lt;authors&gt;&lt;author&gt;Gupta, V. K.&lt;/author&gt;&lt;author&gt;You, Y.&lt;/author&gt;&lt;author&gt;Gupta, V. B.&lt;/author&gt;&lt;author&gt;Klistorner, A.&lt;/author&gt;&lt;author&gt;Graham, S. L.&lt;/author&gt;&lt;/authors&gt;&lt;/contributors&gt;&lt;auth-address&gt;Australian School of Advanced Medicine, Macquarie University, F10A, 2 Technology Place, North Ryde, Sydney, NSW 2109, Australia. vivek.gupta@mq.edu.au.&lt;/auth-address&gt;&lt;titles&gt;&lt;title&gt;TrkB receptor signalling: implications in neurodegenerative, psychiatric and proliferative disorders&lt;/title&gt;&lt;secondary-title&gt;Int J Mol Sci&lt;/secondary-title&gt;&lt;/titles&gt;&lt;periodical&gt;&lt;full-title&gt;Int J Mol Sci&lt;/full-title&gt;&lt;/periodical&gt;&lt;pages&gt;10122-42&lt;/pages&gt;&lt;volume&gt;14&lt;/volume&gt;&lt;number&gt;5&lt;/number&gt;&lt;edition&gt;20130513&lt;/edition&gt;&lt;keywords&gt;&lt;keyword&gt;Animals&lt;/keyword&gt;&lt;keyword&gt;Brain-Derived Neurotrophic Factor/metabolism&lt;/keyword&gt;&lt;keyword&gt;Humans&lt;/keyword&gt;&lt;keyword&gt;Mental Disorders/*metabolism/therapy&lt;/keyword&gt;&lt;keyword&gt;Neoplasms/*metabolism/therapy&lt;/keyword&gt;&lt;keyword&gt;Neurodegenerative Diseases/*metabolism/therapy&lt;/keyword&gt;&lt;keyword&gt;Protein Tyrosine Phosphatase, Non-Receptor Type 11/metabolism&lt;/keyword&gt;&lt;keyword&gt;Receptor, trkB/*metabolism&lt;/keyword&gt;&lt;keyword&gt;*Signal Transduction&lt;/keyword&gt;&lt;/keywords&gt;&lt;dates&gt;&lt;year&gt;2013&lt;/year&gt;&lt;pub-dates&gt;&lt;date&gt;May 13&lt;/date&gt;&lt;/pub-dates&gt;&lt;/dates&gt;&lt;isbn&gt;1422-0067 (Print)&amp;#xD;1422-0067&lt;/isbn&gt;&lt;accession-num&gt;23670594&lt;/accession-num&gt;&lt;urls&gt;&lt;/urls&gt;&lt;custom2&gt;PMC3676832&lt;/custom2&gt;&lt;electronic-resource-num&gt;10.3390/ijms140510122&lt;/electronic-resource-num&gt;&lt;remote-database-provider&gt;NLM&lt;/remote-database-provider&gt;&lt;language&gt;eng&lt;/language&gt;&lt;/record&gt;&lt;/Cite&gt;&lt;/EndNote&gt;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 depressed suicide victims a down-regulation of both mRNA and protein levels of BDNF and TrkB in prefrontal cortex have been identified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d2l2ZWRpPC9BdXRob3I+PFllYXI+MjAwMzwvWWVhcj48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==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d2l2ZWRpPC9BdXRob3I+PFllYXI+MjAwMzwvWWVhcj48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==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rthermore</w:t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uced TrkB mRNA levels have been reported in subgenual anterior cingulate cortex from depressed patients compared to healthy controls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mlwcDwvQXV0aG9yPjxZZWFyPjIwMTI8L1llYXI+PFJl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mlwcDwvQXV0aG9yPjxZZWFyPjIwMTI8L1llYXI+PFJl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monstrating the dysfunction of this pathway in the brain of depressed patients</w:t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19BD5050" w14:textId="7C3C8E03" w:rsidR="00BB0627" w:rsidRPr="00653F84" w:rsidRDefault="00BB0627" w:rsidP="00BB06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kC is the receptor for the neurotrophic factor neurotrophin-3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1iYWxsZTwvQXV0aG9yPjxZZWFyPjE5OTE8L1llYXI+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1iYWxsZTwvQXV0aG9yPjxZZWFyPjE5OTE8L1llYXI+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="00A42D1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B0627" w:rsidRPr="00CD5DFF" w14:paraId="3D232CD0" w14:textId="77777777" w:rsidTr="00074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9B356DD" w14:textId="77777777" w:rsidR="00BB0627" w:rsidRPr="00653F84" w:rsidRDefault="00BB0627" w:rsidP="00BB0627">
            <w:pPr>
              <w:spacing w:after="12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53F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atrix metalloproteinase 9 (</w:t>
            </w:r>
            <w:r w:rsidRPr="00653F8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Mmp9</w:t>
            </w:r>
            <w:r w:rsidRPr="00653F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7371" w:type="dxa"/>
          </w:tcPr>
          <w:p w14:paraId="00183E85" w14:textId="23848A61" w:rsidR="00BB0627" w:rsidRPr="00653F84" w:rsidRDefault="00BB0627" w:rsidP="00BB0627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</w:pP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recursor of </w:t>
            </w:r>
            <w:r w:rsidRPr="00653F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DNF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roBDNF) is enzymatically cleaved by either intracellular or extracellular proteases to mature BDNF (mBDNF)</w:t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particular</w:t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trix metalloproteinase 2 and 9 (MMP2</w:t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MP9) have been suggested as key players in depression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2JpxYRza2E8L0F1dGhvcj48WWVhcj4yMDE2PC9ZZWFy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==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2JpxYRza2E8L0F1dGhvcj48WWVhcj4yMDE2PC9ZZWFy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==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="00A42D1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vidently</w:t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th MMP2 and MMP9 mRNA and protein levels are up-regulated in blood from depressed patients compared to healthy controls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2JpxYRza2E8L0F1dGhvcj48WWVhcj4yMDE2PC9ZZWFy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2JpxYRza2E8L0F1dGhvcj48WWVhcj4yMDE2PC9ZZWFy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in a previous profiling study</w:t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MP9 has been suggested a candidate marker of depression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b21lbmljaTwvQXV0aG9yPjxZZWFyPjIwMTA8L1llYXI+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b21lbmljaTwvQXV0aG9yPjxZZWFyPjIwMTA8L1llYXI+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BB0627" w:rsidRPr="007A17AC" w14:paraId="2A1F6793" w14:textId="77777777" w:rsidTr="00074CA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97AFFC2" w14:textId="77777777" w:rsidR="00BB0627" w:rsidRPr="00653F84" w:rsidRDefault="00BB0627" w:rsidP="00BB0627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653F8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Sortilin</w:t>
            </w:r>
          </w:p>
        </w:tc>
        <w:tc>
          <w:tcPr>
            <w:tcW w:w="7371" w:type="dxa"/>
          </w:tcPr>
          <w:p w14:paraId="4EB26E92" w14:textId="63D9FA96" w:rsidR="00BB0627" w:rsidRPr="00653F84" w:rsidRDefault="00BB0627" w:rsidP="00BB06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rtilin plays a role in regulating </w:t>
            </w:r>
            <w:r w:rsidRPr="00653F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DNF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ZW5nPC9BdXRob3I+PFllYXI+MjAwNTwvWWVhcj48UmVj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==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ZW5nPC9BdXRob3I+PFllYXI+MjAwNTwvWWVhcj48UmVj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==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8-20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erum sortilin levels are increased in depressed individuals compared to controls</w:t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orrelate with the corresponding BDNF and </w:t>
            </w:r>
            <w:r w:rsidR="00233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Endothelial Growth Factor (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</w:t>
            </w:r>
            <w:r w:rsidR="00233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s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dXR0ZW5zY2jDuG48L0F1dGhvcj48WWVhcj4yMDE1PC9Z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dXR0ZW5zY2jDuG48L0F1dGhvcj48WWVhcj4yMDE1PC9Z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</w:fldData>
              </w:fldCha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53F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Pr="00653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2E48C09D" w14:textId="77777777" w:rsidR="00BB0627" w:rsidRPr="00653F84" w:rsidRDefault="00BB0627" w:rsidP="00BB06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121E41" w14:textId="77777777" w:rsidR="00BB0627" w:rsidRPr="00653F84" w:rsidRDefault="00BB0627" w:rsidP="00BB06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0AE306B" w14:textId="15374ADF" w:rsidR="00BB0627" w:rsidRPr="00823382" w:rsidRDefault="00BB0627">
      <w:pPr>
        <w:rPr>
          <w:rFonts w:ascii="Times New Roman" w:hAnsi="Times New Roman" w:cs="Times New Roman"/>
          <w:color w:val="323232"/>
          <w:sz w:val="24"/>
          <w:szCs w:val="24"/>
          <w:lang w:val="en-US"/>
        </w:rPr>
      </w:pPr>
      <w:r w:rsidRPr="00823382">
        <w:rPr>
          <w:rFonts w:ascii="Times New Roman" w:hAnsi="Times New Roman" w:cs="Times New Roman"/>
          <w:color w:val="323232"/>
          <w:sz w:val="24"/>
          <w:szCs w:val="24"/>
          <w:lang w:val="en-US"/>
        </w:rPr>
        <w:br w:type="page"/>
      </w:r>
    </w:p>
    <w:p w14:paraId="7E097F19" w14:textId="44D26444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sz w:val="20"/>
          <w:szCs w:val="20"/>
        </w:rPr>
        <w:lastRenderedPageBreak/>
        <w:fldChar w:fldCharType="begin"/>
      </w:r>
      <w:r w:rsidRPr="00823382">
        <w:rPr>
          <w:rFonts w:ascii="Times New Roman" w:hAnsi="Times New Roman" w:cs="Times New Roman"/>
          <w:sz w:val="20"/>
          <w:szCs w:val="20"/>
          <w:lang w:val="da-DK"/>
        </w:rPr>
        <w:instrText xml:space="preserve"> ADDIN EN.REFLIST </w:instrText>
      </w:r>
      <w:r w:rsidRPr="001539A4">
        <w:rPr>
          <w:rFonts w:ascii="Times New Roman" w:hAnsi="Times New Roman" w:cs="Times New Roman"/>
          <w:sz w:val="20"/>
          <w:szCs w:val="20"/>
        </w:rPr>
        <w:fldChar w:fldCharType="separate"/>
      </w:r>
      <w:r w:rsidRPr="00823382">
        <w:rPr>
          <w:rFonts w:ascii="Times New Roman" w:hAnsi="Times New Roman" w:cs="Times New Roman"/>
          <w:noProof/>
          <w:sz w:val="20"/>
          <w:szCs w:val="20"/>
          <w:lang w:val="da-DK"/>
        </w:rPr>
        <w:t>1</w:t>
      </w:r>
      <w:r w:rsidRPr="00823382">
        <w:rPr>
          <w:rFonts w:ascii="Times New Roman" w:hAnsi="Times New Roman" w:cs="Times New Roman"/>
          <w:noProof/>
          <w:sz w:val="20"/>
          <w:szCs w:val="20"/>
          <w:lang w:val="da-DK"/>
        </w:rPr>
        <w:tab/>
        <w:t>Kumar</w:t>
      </w:r>
      <w:r w:rsidR="00A42D1D" w:rsidRPr="00823382">
        <w:rPr>
          <w:rFonts w:ascii="Times New Roman" w:hAnsi="Times New Roman" w:cs="Times New Roman"/>
          <w:noProof/>
          <w:sz w:val="20"/>
          <w:szCs w:val="20"/>
          <w:lang w:val="da-DK"/>
        </w:rPr>
        <w:t>.</w:t>
      </w:r>
      <w:r w:rsidRPr="00823382">
        <w:rPr>
          <w:rFonts w:ascii="Times New Roman" w:hAnsi="Times New Roman" w:cs="Times New Roman"/>
          <w:noProof/>
          <w:sz w:val="20"/>
          <w:szCs w:val="20"/>
          <w:lang w:val="da-DK"/>
        </w:rPr>
        <w:t xml:space="preserve"> A</w:t>
      </w:r>
      <w:r w:rsidR="00A42D1D" w:rsidRPr="00823382">
        <w:rPr>
          <w:rFonts w:ascii="Times New Roman" w:hAnsi="Times New Roman" w:cs="Times New Roman"/>
          <w:noProof/>
          <w:sz w:val="20"/>
          <w:szCs w:val="20"/>
          <w:lang w:val="da-DK"/>
        </w:rPr>
        <w:t>..</w:t>
      </w:r>
      <w:r w:rsidRPr="00823382">
        <w:rPr>
          <w:rFonts w:ascii="Times New Roman" w:hAnsi="Times New Roman" w:cs="Times New Roman"/>
          <w:noProof/>
          <w:sz w:val="20"/>
          <w:szCs w:val="20"/>
          <w:lang w:val="da-DK"/>
        </w:rPr>
        <w:t xml:space="preserve"> Varendi</w:t>
      </w:r>
      <w:r w:rsidR="00A42D1D" w:rsidRPr="00823382">
        <w:rPr>
          <w:rFonts w:ascii="Times New Roman" w:hAnsi="Times New Roman" w:cs="Times New Roman"/>
          <w:noProof/>
          <w:sz w:val="20"/>
          <w:szCs w:val="20"/>
          <w:lang w:val="da-DK"/>
        </w:rPr>
        <w:t>.</w:t>
      </w:r>
      <w:r w:rsidRPr="00823382">
        <w:rPr>
          <w:rFonts w:ascii="Times New Roman" w:hAnsi="Times New Roman" w:cs="Times New Roman"/>
          <w:noProof/>
          <w:sz w:val="20"/>
          <w:szCs w:val="20"/>
          <w:lang w:val="da-DK"/>
        </w:rPr>
        <w:t xml:space="preserve"> K</w:t>
      </w:r>
      <w:r w:rsidR="00A42D1D" w:rsidRPr="00823382">
        <w:rPr>
          <w:rFonts w:ascii="Times New Roman" w:hAnsi="Times New Roman" w:cs="Times New Roman"/>
          <w:noProof/>
          <w:sz w:val="20"/>
          <w:szCs w:val="20"/>
          <w:lang w:val="da-DK"/>
        </w:rPr>
        <w:t>..</w:t>
      </w:r>
      <w:r w:rsidRPr="00823382">
        <w:rPr>
          <w:rFonts w:ascii="Times New Roman" w:hAnsi="Times New Roman" w:cs="Times New Roman"/>
          <w:noProof/>
          <w:sz w:val="20"/>
          <w:szCs w:val="20"/>
          <w:lang w:val="da-DK"/>
        </w:rPr>
        <w:t xml:space="preserve"> Peränen</w:t>
      </w:r>
      <w:r w:rsidR="00A42D1D" w:rsidRPr="00823382">
        <w:rPr>
          <w:rFonts w:ascii="Times New Roman" w:hAnsi="Times New Roman" w:cs="Times New Roman"/>
          <w:noProof/>
          <w:sz w:val="20"/>
          <w:szCs w:val="20"/>
          <w:lang w:val="da-DK"/>
        </w:rPr>
        <w:t>.</w:t>
      </w:r>
      <w:r w:rsidRPr="00823382">
        <w:rPr>
          <w:rFonts w:ascii="Times New Roman" w:hAnsi="Times New Roman" w:cs="Times New Roman"/>
          <w:noProof/>
          <w:sz w:val="20"/>
          <w:szCs w:val="20"/>
          <w:lang w:val="da-DK"/>
        </w:rPr>
        <w:t xml:space="preserve"> </w:t>
      </w:r>
      <w:r w:rsidRPr="001539A4">
        <w:rPr>
          <w:rFonts w:ascii="Times New Roman" w:hAnsi="Times New Roman" w:cs="Times New Roman"/>
          <w:noProof/>
          <w:sz w:val="20"/>
          <w:szCs w:val="20"/>
        </w:rPr>
        <w:t>J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&amp; Andressoo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J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O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Tristetraprolin is a novel regulator of BDNF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Springerplus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3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502 (2014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5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186/2193-1801-3-502</w:t>
        </w:r>
      </w:hyperlink>
    </w:p>
    <w:p w14:paraId="4D5DECEC" w14:textId="25D526F6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2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Essafi-Benkhadir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K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Onesto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C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Stebe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E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Moroni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C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&amp; Pagè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G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Tristetraprolin inhibits Ras-dependent tumor vascularization by inducing vascular endothelial growth factor mRNA degradatio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Mol Biol Cell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18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4648-4658 (2007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6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091/mbc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e07-06-0570</w:t>
        </w:r>
      </w:hyperlink>
    </w:p>
    <w:p w14:paraId="275709E7" w14:textId="5EC41A8C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3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Kurosu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T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 xml:space="preserve"> et al</w:t>
      </w:r>
      <w:r w:rsidR="00A42D1D">
        <w:rPr>
          <w:rFonts w:ascii="Times New Roman" w:hAnsi="Times New Roman" w:cs="Times New Roman"/>
          <w:i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HuR keeps an angiogenic switch on by stabilising mRNA of VEGF and COX-2 in tumour endothelium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Br J Cancer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104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819-829 (2011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7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038/bjc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2011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20</w:t>
        </w:r>
      </w:hyperlink>
    </w:p>
    <w:p w14:paraId="5123B989" w14:textId="58DD54CC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4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Lim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C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&amp; Alko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D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L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Protein kinase C stimulates HuD-mediated mRNA stability and protein expression of neurotrophic factors and enhances dendritic maturation of hippocampal neurons in culture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Hippocampus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22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2303-2319 (2012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8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002/hipo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22048</w:t>
        </w:r>
      </w:hyperlink>
    </w:p>
    <w:p w14:paraId="629195B5" w14:textId="44CD61B1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5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Kim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H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H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 xml:space="preserve"> et al</w:t>
      </w:r>
      <w:r w:rsidR="00A42D1D">
        <w:rPr>
          <w:rFonts w:ascii="Times New Roman" w:hAnsi="Times New Roman" w:cs="Times New Roman"/>
          <w:i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HuR recruits let-7/RISC to repress c-Myc expressio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Genes Dev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23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1743-1748 (2009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9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101/gad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812509</w:t>
        </w:r>
      </w:hyperlink>
    </w:p>
    <w:p w14:paraId="062931E6" w14:textId="61BA6D1E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6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Srikanta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S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Tominaga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K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&amp; Gorospe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M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Functional interplay between RNA-binding protein HuR and microRNA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Curr Protein Pept Sci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13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372-379 (2012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10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2174/138920312801619394</w:t>
        </w:r>
      </w:hyperlink>
    </w:p>
    <w:p w14:paraId="756C02AB" w14:textId="2B317514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7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Kundu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P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Fabia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M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R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Sonenberg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N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Bhattacharyya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&amp; Filipowicz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W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HuR protein attenuates miRNA-mediated repression by promoting miRISC dissociation from the target RNA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Nucleic Acids Res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40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5088-5100 (2012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11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093/nar/gks148</w:t>
        </w:r>
      </w:hyperlink>
    </w:p>
    <w:p w14:paraId="4BAF4A37" w14:textId="7B9F7A24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8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Otsuka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H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Fukao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A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Funakami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Y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Dunca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K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E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&amp; Fujiwara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T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Emerging Evidence of Translational Control by AU-Rich Element-Binding Protein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Front Genet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10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332 (2019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12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3389/fgene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2019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00332</w:t>
        </w:r>
      </w:hyperlink>
    </w:p>
    <w:p w14:paraId="1EBEEFA2" w14:textId="03E3A1A3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9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Damgaard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C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K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&amp; Lykke-Anderse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J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Regulation of ARE-mRNA Stability by Cellular Signaling: Implications for Human Cancer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Cancer Treat Res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158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153-180 (2013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13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007/978-3-642-31659-3_7</w:t>
        </w:r>
      </w:hyperlink>
    </w:p>
    <w:p w14:paraId="1DFBD08D" w14:textId="6C508AC0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10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Laifenfeld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D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Karry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R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Klei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E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&amp; Ben-Shachar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D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Alterations in cell adhesion molecule L1 and functionally related genes in major depression: a postmortem study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Biol Psychiatry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57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716-725 (2005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14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016/j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biopsych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2004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2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016</w:t>
        </w:r>
      </w:hyperlink>
    </w:p>
    <w:p w14:paraId="607C7BA0" w14:textId="633869F9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11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Gupta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V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K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You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Y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Gupta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V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B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Klistorner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A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&amp; Graham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L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TrkB receptor signalling: implications in neurodegenerative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psychiatric and proliferative disorder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Int J Mol Sci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14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10122-10142 (2013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15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3390/ijms140510122</w:t>
        </w:r>
      </w:hyperlink>
    </w:p>
    <w:p w14:paraId="229F9121" w14:textId="287BED9B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12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Dwivedi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Y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 xml:space="preserve"> et al</w:t>
      </w:r>
      <w:r w:rsidR="00A42D1D">
        <w:rPr>
          <w:rFonts w:ascii="Times New Roman" w:hAnsi="Times New Roman" w:cs="Times New Roman"/>
          <w:i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Altered gene expression of brain-derived neurotrophic factor and receptor tyrosine kinase B in postmortem brain of suicide subject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Arch Gen Psychiatry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60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804-815 (2003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16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001/archpsyc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6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8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804</w:t>
        </w:r>
      </w:hyperlink>
    </w:p>
    <w:p w14:paraId="5E8F56F5" w14:textId="4205934A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13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Tripp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A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 xml:space="preserve"> et al</w:t>
      </w:r>
      <w:r w:rsidR="00A42D1D">
        <w:rPr>
          <w:rFonts w:ascii="Times New Roman" w:hAnsi="Times New Roman" w:cs="Times New Roman"/>
          <w:i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Brain-derived neurotrophic factor signaling and subgenual anterior cingulate cortex dysfunction in major depressive disorder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Am J Psychiatry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169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1194-1202 (2012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17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176/app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ajp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2012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2020248</w:t>
        </w:r>
      </w:hyperlink>
    </w:p>
    <w:p w14:paraId="3C07E925" w14:textId="58032D09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14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Lamballe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F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Klei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R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&amp; Barbacid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M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trkC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a new member of the trk family of tyrosine protein kinase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is a receptor for neurotrophin-3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Cell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66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967-979 (1991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18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016/0092-8674(91)90442-2</w:t>
        </w:r>
      </w:hyperlink>
    </w:p>
    <w:p w14:paraId="1687F8C0" w14:textId="5590E820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15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Tessarollo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L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 xml:space="preserve"> et al</w:t>
      </w:r>
      <w:r w:rsidR="00A42D1D">
        <w:rPr>
          <w:rFonts w:ascii="Times New Roman" w:hAnsi="Times New Roman" w:cs="Times New Roman"/>
          <w:i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trkC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a receptor for neurotrophin-3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is widely expressed in the developing nervous system and in non-neuronal tissue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Development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118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463-475 (1993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19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242/dev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18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2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463</w:t>
        </w:r>
      </w:hyperlink>
    </w:p>
    <w:p w14:paraId="795E9C16" w14:textId="5F3877AF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16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Bobińska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K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Szemraj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J</w:t>
      </w:r>
      <w:r w:rsidR="00A42D1D">
        <w:rPr>
          <w:rFonts w:ascii="Times New Roman" w:hAnsi="Times New Roman" w:cs="Times New Roman"/>
          <w:noProof/>
          <w:sz w:val="20"/>
          <w:szCs w:val="20"/>
        </w:rPr>
        <w:t>.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Czarny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P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&amp; Gałecki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P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Expression and Activity of Metalloproteinases in Depressio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Med Sci Monit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22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1334-1341 (2016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20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2659/msm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895978</w:t>
        </w:r>
      </w:hyperlink>
    </w:p>
    <w:p w14:paraId="3D96FCFE" w14:textId="0E520CB6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17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Domenici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E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 xml:space="preserve"> et al</w:t>
      </w:r>
      <w:r w:rsidR="00A42D1D">
        <w:rPr>
          <w:rFonts w:ascii="Times New Roman" w:hAnsi="Times New Roman" w:cs="Times New Roman"/>
          <w:i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Plasma protein biomarkers for depression and schizophrenia by multi analyte profiling of case-control collection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PLoS One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5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e9166 (2010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21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371/journal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pone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0009166</w:t>
        </w:r>
      </w:hyperlink>
    </w:p>
    <w:p w14:paraId="64745FA2" w14:textId="1F598829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18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Teng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H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K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 xml:space="preserve"> et al</w:t>
      </w:r>
      <w:r w:rsidR="00A42D1D">
        <w:rPr>
          <w:rFonts w:ascii="Times New Roman" w:hAnsi="Times New Roman" w:cs="Times New Roman"/>
          <w:i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ProBDNF induces neuronal apoptosis via activation of a receptor complex of p75NTR and sortili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J Neurosci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25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5455-5463 (2005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22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523/jneurosc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5123-04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2005</w:t>
        </w:r>
      </w:hyperlink>
    </w:p>
    <w:p w14:paraId="5F85AF01" w14:textId="78AE0C25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19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Evan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F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 xml:space="preserve"> et al</w:t>
      </w:r>
      <w:r w:rsidR="00A42D1D">
        <w:rPr>
          <w:rFonts w:ascii="Times New Roman" w:hAnsi="Times New Roman" w:cs="Times New Roman"/>
          <w:i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Neuronal brain-derived neurotrophic factor is synthesized in excess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with levels regulated by sortilin-mediated trafficking and lysosomal degradatio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J Biol Chem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286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29556-29567 (2011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23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074/jbc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M111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219675</w:t>
        </w:r>
      </w:hyperlink>
    </w:p>
    <w:p w14:paraId="26979B72" w14:textId="4E5E6526" w:rsidR="00BB0627" w:rsidRPr="001539A4" w:rsidRDefault="00BB0627" w:rsidP="00BB0627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20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Vaegter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C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B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 xml:space="preserve"> et al</w:t>
      </w:r>
      <w:r w:rsidR="00A42D1D">
        <w:rPr>
          <w:rFonts w:ascii="Times New Roman" w:hAnsi="Times New Roman" w:cs="Times New Roman"/>
          <w:i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Sortilin associates with Trk receptors to enhance anterograde transport and neurotrophin signaling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Nat Neurosci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14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54-61 (2011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24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038/nn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2689</w:t>
        </w:r>
      </w:hyperlink>
    </w:p>
    <w:p w14:paraId="21333557" w14:textId="73F94615" w:rsidR="00BB0627" w:rsidRPr="001539A4" w:rsidRDefault="00BB0627" w:rsidP="00BB0627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539A4">
        <w:rPr>
          <w:rFonts w:ascii="Times New Roman" w:hAnsi="Times New Roman" w:cs="Times New Roman"/>
          <w:noProof/>
          <w:sz w:val="20"/>
          <w:szCs w:val="20"/>
        </w:rPr>
        <w:t>21</w:t>
      </w:r>
      <w:r w:rsidRPr="001539A4">
        <w:rPr>
          <w:rFonts w:ascii="Times New Roman" w:hAnsi="Times New Roman" w:cs="Times New Roman"/>
          <w:noProof/>
          <w:sz w:val="20"/>
          <w:szCs w:val="20"/>
        </w:rPr>
        <w:tab/>
        <w:t>Buttenschø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H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N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 xml:space="preserve"> et al</w:t>
      </w:r>
      <w:r w:rsidR="00A42D1D">
        <w:rPr>
          <w:rFonts w:ascii="Times New Roman" w:hAnsi="Times New Roman" w:cs="Times New Roman"/>
          <w:i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Increased serum levels of sortilin are associated with depression and correlated with BDNF and VEGF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i/>
          <w:noProof/>
          <w:sz w:val="20"/>
          <w:szCs w:val="20"/>
        </w:rPr>
        <w:t>Transl Psychiatry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39A4">
        <w:rPr>
          <w:rFonts w:ascii="Times New Roman" w:hAnsi="Times New Roman" w:cs="Times New Roman"/>
          <w:b/>
          <w:noProof/>
          <w:sz w:val="20"/>
          <w:szCs w:val="20"/>
        </w:rPr>
        <w:t>5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e677 (2015)</w:t>
      </w:r>
      <w:r w:rsidR="00A42D1D">
        <w:rPr>
          <w:rFonts w:ascii="Times New Roman" w:hAnsi="Times New Roman" w:cs="Times New Roman"/>
          <w:noProof/>
          <w:sz w:val="20"/>
          <w:szCs w:val="20"/>
        </w:rPr>
        <w:t>.</w:t>
      </w:r>
      <w:r w:rsidRPr="001539A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25" w:history="1"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org:10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038/tp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2015</w:t>
        </w:r>
        <w:r w:rsidR="00A42D1D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.</w:t>
        </w:r>
        <w:r w:rsidRPr="001539A4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167</w:t>
        </w:r>
      </w:hyperlink>
    </w:p>
    <w:p w14:paraId="40DE01B3" w14:textId="7A3B5581" w:rsidR="00734BCD" w:rsidRPr="00BB0627" w:rsidRDefault="00BB0627">
      <w:pPr>
        <w:rPr>
          <w:rFonts w:ascii="Times New Roman" w:hAnsi="Times New Roman" w:cs="Times New Roman"/>
          <w:color w:val="323232"/>
          <w:sz w:val="24"/>
          <w:szCs w:val="24"/>
        </w:rPr>
      </w:pPr>
      <w:r w:rsidRPr="001539A4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Style w:val="Tabelgitter-lys"/>
        <w:tblpPr w:leftFromText="141" w:rightFromText="141" w:vertAnchor="text" w:horzAnchor="margin" w:tblpY="-310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2409"/>
      </w:tblGrid>
      <w:tr w:rsidR="00734BCD" w:rsidRPr="007A17AC" w14:paraId="6F2B86D4" w14:textId="77777777" w:rsidTr="000961BB">
        <w:tc>
          <w:tcPr>
            <w:tcW w:w="8500" w:type="dxa"/>
            <w:gridSpan w:val="4"/>
          </w:tcPr>
          <w:p w14:paraId="1FF40333" w14:textId="23FD0603" w:rsidR="00734BCD" w:rsidRPr="005C0354" w:rsidRDefault="00734BCD" w:rsidP="000961BB">
            <w:pPr>
              <w:pStyle w:val="Ingenafstand"/>
              <w:jc w:val="center"/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5C0354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lastRenderedPageBreak/>
              <w:t>Table S2</w:t>
            </w:r>
            <w:r w:rsidR="00A42D1D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.</w:t>
            </w:r>
            <w:r w:rsidRPr="005C0354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 xml:space="preserve"> The 49 miRNAs included in the real-time qPCR experiments </w:t>
            </w:r>
          </w:p>
        </w:tc>
      </w:tr>
      <w:tr w:rsidR="00734BCD" w:rsidRPr="00EF6AA1" w14:paraId="3F121213" w14:textId="77777777" w:rsidTr="000961BB">
        <w:tc>
          <w:tcPr>
            <w:tcW w:w="2122" w:type="dxa"/>
          </w:tcPr>
          <w:p w14:paraId="73E061E8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b/>
                <w:sz w:val="20"/>
                <w:szCs w:val="20"/>
              </w:rPr>
              <w:t>miRNA ID</w:t>
            </w:r>
          </w:p>
        </w:tc>
        <w:tc>
          <w:tcPr>
            <w:tcW w:w="1984" w:type="dxa"/>
          </w:tcPr>
          <w:p w14:paraId="0218FAE5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b/>
                <w:sz w:val="20"/>
                <w:szCs w:val="20"/>
              </w:rPr>
              <w:t>Product number</w:t>
            </w:r>
            <w:r w:rsidRPr="00EF6AA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135DCF2D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b/>
                <w:sz w:val="20"/>
                <w:szCs w:val="20"/>
              </w:rPr>
              <w:t>miRNA ID</w:t>
            </w:r>
          </w:p>
        </w:tc>
        <w:tc>
          <w:tcPr>
            <w:tcW w:w="2409" w:type="dxa"/>
          </w:tcPr>
          <w:p w14:paraId="10E1BCBB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b/>
                <w:sz w:val="20"/>
                <w:szCs w:val="20"/>
              </w:rPr>
              <w:t>Product number</w:t>
            </w:r>
            <w:r w:rsidRPr="00EF6AA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734BCD" w:rsidRPr="00EF6AA1" w14:paraId="1EE43E67" w14:textId="77777777" w:rsidTr="000961BB">
        <w:tc>
          <w:tcPr>
            <w:tcW w:w="2122" w:type="dxa"/>
          </w:tcPr>
          <w:p w14:paraId="334C28F6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-3p</w:t>
            </w:r>
          </w:p>
        </w:tc>
        <w:tc>
          <w:tcPr>
            <w:tcW w:w="1984" w:type="dxa"/>
          </w:tcPr>
          <w:p w14:paraId="0BCC38D7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104</w:t>
            </w:r>
          </w:p>
        </w:tc>
        <w:tc>
          <w:tcPr>
            <w:tcW w:w="1985" w:type="dxa"/>
          </w:tcPr>
          <w:p w14:paraId="34AD50EB" w14:textId="6D73DB86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46a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42D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9" w:type="dxa"/>
          </w:tcPr>
          <w:p w14:paraId="780625C7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688</w:t>
            </w:r>
          </w:p>
        </w:tc>
      </w:tr>
      <w:tr w:rsidR="00734BCD" w:rsidRPr="00EF6AA1" w14:paraId="0308C750" w14:textId="77777777" w:rsidTr="000961BB">
        <w:tc>
          <w:tcPr>
            <w:tcW w:w="2122" w:type="dxa"/>
          </w:tcPr>
          <w:p w14:paraId="353AB9AE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Hsa-miR-7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28F20DE5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877</w:t>
            </w:r>
          </w:p>
        </w:tc>
        <w:tc>
          <w:tcPr>
            <w:tcW w:w="1985" w:type="dxa"/>
          </w:tcPr>
          <w:p w14:paraId="690BE12E" w14:textId="3B0D9B14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81a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42D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9" w:type="dxa"/>
          </w:tcPr>
          <w:p w14:paraId="07CA9D7F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6081</w:t>
            </w:r>
          </w:p>
        </w:tc>
      </w:tr>
      <w:tr w:rsidR="00734BCD" w:rsidRPr="00EF6AA1" w14:paraId="02839AB3" w14:textId="77777777" w:rsidTr="000961BB">
        <w:tc>
          <w:tcPr>
            <w:tcW w:w="2122" w:type="dxa"/>
          </w:tcPr>
          <w:p w14:paraId="02D3080E" w14:textId="574ECF2E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7a-1-3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42D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74E8B935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573</w:t>
            </w:r>
          </w:p>
        </w:tc>
        <w:tc>
          <w:tcPr>
            <w:tcW w:w="1985" w:type="dxa"/>
          </w:tcPr>
          <w:p w14:paraId="1F1618F7" w14:textId="0C779CEC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85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42D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9" w:type="dxa"/>
          </w:tcPr>
          <w:p w14:paraId="2DC89186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6037</w:t>
            </w:r>
          </w:p>
        </w:tc>
      </w:tr>
      <w:tr w:rsidR="00734BCD" w:rsidRPr="00EF6AA1" w14:paraId="72DAB7AB" w14:textId="77777777" w:rsidTr="000961BB">
        <w:tc>
          <w:tcPr>
            <w:tcW w:w="2122" w:type="dxa"/>
          </w:tcPr>
          <w:p w14:paraId="0DD2706A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7a-2-3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5D2F4C81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16436</w:t>
            </w:r>
          </w:p>
        </w:tc>
        <w:tc>
          <w:tcPr>
            <w:tcW w:w="1985" w:type="dxa"/>
          </w:tcPr>
          <w:p w14:paraId="7A96D1F8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no-miR-190b-5p</w:t>
            </w:r>
          </w:p>
        </w:tc>
        <w:tc>
          <w:tcPr>
            <w:tcW w:w="2409" w:type="dxa"/>
          </w:tcPr>
          <w:p w14:paraId="07020086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5110</w:t>
            </w:r>
          </w:p>
        </w:tc>
      </w:tr>
      <w:tr w:rsidR="00734BCD" w:rsidRPr="00EF6AA1" w14:paraId="5ECBC306" w14:textId="77777777" w:rsidTr="000961BB">
        <w:tc>
          <w:tcPr>
            <w:tcW w:w="2122" w:type="dxa"/>
          </w:tcPr>
          <w:p w14:paraId="4BC514A8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0b-5p</w:t>
            </w:r>
          </w:p>
        </w:tc>
        <w:tc>
          <w:tcPr>
            <w:tcW w:w="1984" w:type="dxa"/>
          </w:tcPr>
          <w:p w14:paraId="62B63C7B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499</w:t>
            </w:r>
          </w:p>
        </w:tc>
        <w:tc>
          <w:tcPr>
            <w:tcW w:w="1985" w:type="dxa"/>
          </w:tcPr>
          <w:p w14:paraId="043B3785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91a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9" w:type="dxa"/>
          </w:tcPr>
          <w:p w14:paraId="6ECD8DF4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306</w:t>
            </w:r>
          </w:p>
        </w:tc>
      </w:tr>
      <w:tr w:rsidR="00734BCD" w:rsidRPr="00EF6AA1" w14:paraId="14B6A97E" w14:textId="77777777" w:rsidTr="000961BB">
        <w:tc>
          <w:tcPr>
            <w:tcW w:w="2122" w:type="dxa"/>
          </w:tcPr>
          <w:p w14:paraId="4A05A0E9" w14:textId="1D205005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6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42D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54FADB6B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702</w:t>
            </w:r>
          </w:p>
        </w:tc>
        <w:tc>
          <w:tcPr>
            <w:tcW w:w="1985" w:type="dxa"/>
          </w:tcPr>
          <w:p w14:paraId="36C06A5E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95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9" w:type="dxa"/>
          </w:tcPr>
          <w:p w14:paraId="0EBD7177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869</w:t>
            </w:r>
          </w:p>
        </w:tc>
      </w:tr>
      <w:tr w:rsidR="00734BCD" w:rsidRPr="00EF6AA1" w14:paraId="7FD078DE" w14:textId="77777777" w:rsidTr="000961BB">
        <w:tc>
          <w:tcPr>
            <w:tcW w:w="2122" w:type="dxa"/>
          </w:tcPr>
          <w:p w14:paraId="3E90F049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8a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595EEC1F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207</w:t>
            </w:r>
          </w:p>
        </w:tc>
        <w:tc>
          <w:tcPr>
            <w:tcW w:w="1985" w:type="dxa"/>
          </w:tcPr>
          <w:p w14:paraId="299545AB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200a-3p</w:t>
            </w:r>
          </w:p>
        </w:tc>
        <w:tc>
          <w:tcPr>
            <w:tcW w:w="2409" w:type="dxa"/>
          </w:tcPr>
          <w:p w14:paraId="5E9E73E1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707</w:t>
            </w:r>
          </w:p>
        </w:tc>
      </w:tr>
      <w:tr w:rsidR="00734BCD" w:rsidRPr="00EF6AA1" w14:paraId="50A004CA" w14:textId="77777777" w:rsidTr="000961BB">
        <w:tc>
          <w:tcPr>
            <w:tcW w:w="2122" w:type="dxa"/>
          </w:tcPr>
          <w:p w14:paraId="7BB9DFB2" w14:textId="5A7B2363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20a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42D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24C7A408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292</w:t>
            </w:r>
          </w:p>
        </w:tc>
        <w:tc>
          <w:tcPr>
            <w:tcW w:w="1985" w:type="dxa"/>
          </w:tcPr>
          <w:p w14:paraId="19EC7DD5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200b-3p</w:t>
            </w:r>
          </w:p>
        </w:tc>
        <w:tc>
          <w:tcPr>
            <w:tcW w:w="2409" w:type="dxa"/>
          </w:tcPr>
          <w:p w14:paraId="20A40D54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111</w:t>
            </w:r>
          </w:p>
        </w:tc>
      </w:tr>
      <w:tr w:rsidR="00734BCD" w:rsidRPr="00EF6AA1" w14:paraId="53EB87E8" w14:textId="77777777" w:rsidTr="000961BB">
        <w:tc>
          <w:tcPr>
            <w:tcW w:w="2122" w:type="dxa"/>
          </w:tcPr>
          <w:p w14:paraId="25E498D8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20b-5p</w:t>
            </w:r>
          </w:p>
        </w:tc>
        <w:tc>
          <w:tcPr>
            <w:tcW w:w="1984" w:type="dxa"/>
          </w:tcPr>
          <w:p w14:paraId="4DC859AE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755</w:t>
            </w:r>
          </w:p>
        </w:tc>
        <w:tc>
          <w:tcPr>
            <w:tcW w:w="1985" w:type="dxa"/>
          </w:tcPr>
          <w:p w14:paraId="1A253F6E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 xml:space="preserve">Rno-miR-200c-3p </w:t>
            </w:r>
          </w:p>
        </w:tc>
        <w:tc>
          <w:tcPr>
            <w:tcW w:w="2409" w:type="dxa"/>
          </w:tcPr>
          <w:p w14:paraId="21FF22EC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505</w:t>
            </w:r>
          </w:p>
        </w:tc>
      </w:tr>
      <w:tr w:rsidR="00734BCD" w:rsidRPr="00EF6AA1" w14:paraId="56BBF72A" w14:textId="77777777" w:rsidTr="000961BB">
        <w:tc>
          <w:tcPr>
            <w:tcW w:w="2122" w:type="dxa"/>
          </w:tcPr>
          <w:p w14:paraId="0DC9B6C3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29b-2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0E750466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208</w:t>
            </w:r>
          </w:p>
        </w:tc>
        <w:tc>
          <w:tcPr>
            <w:tcW w:w="1985" w:type="dxa"/>
          </w:tcPr>
          <w:p w14:paraId="3A368151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203a</w:t>
            </w:r>
          </w:p>
        </w:tc>
        <w:tc>
          <w:tcPr>
            <w:tcW w:w="2409" w:type="dxa"/>
          </w:tcPr>
          <w:p w14:paraId="580BC61C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914</w:t>
            </w:r>
          </w:p>
        </w:tc>
      </w:tr>
      <w:tr w:rsidR="00734BCD" w:rsidRPr="00EF6AA1" w14:paraId="26DE6F15" w14:textId="77777777" w:rsidTr="000961BB">
        <w:tc>
          <w:tcPr>
            <w:tcW w:w="2122" w:type="dxa"/>
          </w:tcPr>
          <w:p w14:paraId="0405DBAE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34a-3p</w:t>
            </w:r>
          </w:p>
        </w:tc>
        <w:tc>
          <w:tcPr>
            <w:tcW w:w="1984" w:type="dxa"/>
          </w:tcPr>
          <w:p w14:paraId="6FC95862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107928</w:t>
            </w:r>
          </w:p>
        </w:tc>
        <w:tc>
          <w:tcPr>
            <w:tcW w:w="1985" w:type="dxa"/>
          </w:tcPr>
          <w:p w14:paraId="1A508DF5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203b-5p</w:t>
            </w:r>
          </w:p>
        </w:tc>
        <w:tc>
          <w:tcPr>
            <w:tcW w:w="2409" w:type="dxa"/>
          </w:tcPr>
          <w:p w14:paraId="1F62A847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108357</w:t>
            </w:r>
          </w:p>
        </w:tc>
      </w:tr>
      <w:tr w:rsidR="00734BCD" w:rsidRPr="00EF6AA1" w14:paraId="195FF925" w14:textId="77777777" w:rsidTr="000961BB">
        <w:tc>
          <w:tcPr>
            <w:tcW w:w="2122" w:type="dxa"/>
          </w:tcPr>
          <w:p w14:paraId="3E583073" w14:textId="227FEA14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92a-3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42D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584791FA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947</w:t>
            </w:r>
          </w:p>
        </w:tc>
        <w:tc>
          <w:tcPr>
            <w:tcW w:w="1985" w:type="dxa"/>
          </w:tcPr>
          <w:p w14:paraId="4CB81ABB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204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9" w:type="dxa"/>
          </w:tcPr>
          <w:p w14:paraId="4DE65BE3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6072</w:t>
            </w:r>
          </w:p>
        </w:tc>
      </w:tr>
      <w:tr w:rsidR="00734BCD" w:rsidRPr="00EF6AA1" w14:paraId="15913970" w14:textId="77777777" w:rsidTr="000961BB">
        <w:tc>
          <w:tcPr>
            <w:tcW w:w="2122" w:type="dxa"/>
          </w:tcPr>
          <w:p w14:paraId="11E5C694" w14:textId="6090ADA9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93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42D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36FFCFD7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715</w:t>
            </w:r>
          </w:p>
        </w:tc>
        <w:tc>
          <w:tcPr>
            <w:tcW w:w="1985" w:type="dxa"/>
          </w:tcPr>
          <w:p w14:paraId="0ED54E2A" w14:textId="57B0B4EF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206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42D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9" w:type="dxa"/>
          </w:tcPr>
          <w:p w14:paraId="282459AE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6073</w:t>
            </w:r>
          </w:p>
        </w:tc>
      </w:tr>
      <w:tr w:rsidR="00734BCD" w:rsidRPr="00EF6AA1" w14:paraId="09CA8396" w14:textId="77777777" w:rsidTr="000961BB">
        <w:tc>
          <w:tcPr>
            <w:tcW w:w="2122" w:type="dxa"/>
          </w:tcPr>
          <w:p w14:paraId="7F552D43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96-5p</w:t>
            </w:r>
          </w:p>
        </w:tc>
        <w:tc>
          <w:tcPr>
            <w:tcW w:w="1984" w:type="dxa"/>
          </w:tcPr>
          <w:p w14:paraId="01B670A9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417</w:t>
            </w:r>
          </w:p>
        </w:tc>
        <w:tc>
          <w:tcPr>
            <w:tcW w:w="1985" w:type="dxa"/>
          </w:tcPr>
          <w:p w14:paraId="4F0CA6AF" w14:textId="4F1BE82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210-3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42D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9" w:type="dxa"/>
          </w:tcPr>
          <w:p w14:paraId="3363769F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333</w:t>
            </w:r>
          </w:p>
        </w:tc>
      </w:tr>
      <w:tr w:rsidR="00734BCD" w:rsidRPr="00EF6AA1" w14:paraId="66525395" w14:textId="77777777" w:rsidTr="000961BB">
        <w:tc>
          <w:tcPr>
            <w:tcW w:w="2122" w:type="dxa"/>
          </w:tcPr>
          <w:p w14:paraId="3926D275" w14:textId="09C20A61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Hsa-miR-103a-3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42D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2164987D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06</w:t>
            </w:r>
          </w:p>
        </w:tc>
        <w:tc>
          <w:tcPr>
            <w:tcW w:w="1985" w:type="dxa"/>
          </w:tcPr>
          <w:p w14:paraId="2B3ABFEA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211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9" w:type="dxa"/>
          </w:tcPr>
          <w:p w14:paraId="07E138F2" w14:textId="77777777" w:rsidR="00734BCD" w:rsidRPr="00EF6AA1" w:rsidRDefault="00734BCD" w:rsidP="000961B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091</w:t>
            </w:r>
          </w:p>
        </w:tc>
      </w:tr>
      <w:tr w:rsidR="002D455A" w:rsidRPr="00EF6AA1" w14:paraId="2879F13C" w14:textId="77777777" w:rsidTr="000961BB">
        <w:tc>
          <w:tcPr>
            <w:tcW w:w="2122" w:type="dxa"/>
          </w:tcPr>
          <w:p w14:paraId="7F5D79C1" w14:textId="6206C940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03-1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4014E044" w14:textId="77777777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114367</w:t>
            </w:r>
          </w:p>
        </w:tc>
        <w:tc>
          <w:tcPr>
            <w:tcW w:w="1985" w:type="dxa"/>
          </w:tcPr>
          <w:p w14:paraId="7BEC73FB" w14:textId="57A3D059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212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</w:tcPr>
          <w:p w14:paraId="392A57E0" w14:textId="427CC80B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100625</w:t>
            </w:r>
          </w:p>
        </w:tc>
      </w:tr>
      <w:tr w:rsidR="002D455A" w:rsidRPr="00EF6AA1" w14:paraId="736CEC1E" w14:textId="77777777" w:rsidTr="000961BB">
        <w:tc>
          <w:tcPr>
            <w:tcW w:w="2122" w:type="dxa"/>
          </w:tcPr>
          <w:p w14:paraId="692861DD" w14:textId="77777777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03-2-5p</w:t>
            </w:r>
          </w:p>
        </w:tc>
        <w:tc>
          <w:tcPr>
            <w:tcW w:w="1984" w:type="dxa"/>
          </w:tcPr>
          <w:p w14:paraId="4D3F37AC" w14:textId="77777777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100993</w:t>
            </w:r>
          </w:p>
        </w:tc>
        <w:tc>
          <w:tcPr>
            <w:tcW w:w="1985" w:type="dxa"/>
          </w:tcPr>
          <w:p w14:paraId="0D4799E7" w14:textId="424EF2E9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 xml:space="preserve">no-miR-221-5p </w:t>
            </w:r>
          </w:p>
        </w:tc>
        <w:tc>
          <w:tcPr>
            <w:tcW w:w="2409" w:type="dxa"/>
          </w:tcPr>
          <w:p w14:paraId="0EE7F349" w14:textId="69C9ACFC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116701</w:t>
            </w:r>
          </w:p>
        </w:tc>
      </w:tr>
      <w:tr w:rsidR="002D455A" w:rsidRPr="00EF6AA1" w14:paraId="6F6102E0" w14:textId="77777777" w:rsidTr="000961BB">
        <w:tc>
          <w:tcPr>
            <w:tcW w:w="2122" w:type="dxa"/>
          </w:tcPr>
          <w:p w14:paraId="34AB285F" w14:textId="77777777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Hsa-miR-122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25388687" w14:textId="77777777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664</w:t>
            </w:r>
          </w:p>
        </w:tc>
        <w:tc>
          <w:tcPr>
            <w:tcW w:w="1985" w:type="dxa"/>
          </w:tcPr>
          <w:p w14:paraId="048D9D7F" w14:textId="5163E171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331-3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9" w:type="dxa"/>
          </w:tcPr>
          <w:p w14:paraId="47DFCA4F" w14:textId="7FCC824A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6046</w:t>
            </w:r>
          </w:p>
        </w:tc>
      </w:tr>
      <w:tr w:rsidR="002D455A" w:rsidRPr="00EF6AA1" w14:paraId="3DBC7148" w14:textId="77777777" w:rsidTr="000961BB">
        <w:tc>
          <w:tcPr>
            <w:tcW w:w="2122" w:type="dxa"/>
          </w:tcPr>
          <w:p w14:paraId="77B844D5" w14:textId="779D6B6C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Hsa-miR-125a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73358A26" w14:textId="77777777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339</w:t>
            </w:r>
          </w:p>
        </w:tc>
        <w:tc>
          <w:tcPr>
            <w:tcW w:w="1985" w:type="dxa"/>
          </w:tcPr>
          <w:p w14:paraId="6801CDDC" w14:textId="24930A5C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365a-3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9" w:type="dxa"/>
          </w:tcPr>
          <w:p w14:paraId="28436D14" w14:textId="38013CA5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622</w:t>
            </w:r>
          </w:p>
        </w:tc>
      </w:tr>
      <w:tr w:rsidR="002D455A" w:rsidRPr="00EF6AA1" w14:paraId="374A5852" w14:textId="77777777" w:rsidTr="000961BB">
        <w:tc>
          <w:tcPr>
            <w:tcW w:w="2122" w:type="dxa"/>
          </w:tcPr>
          <w:p w14:paraId="0152A8E8" w14:textId="3D3EEA62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25b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5B268646" w14:textId="77777777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713</w:t>
            </w:r>
          </w:p>
        </w:tc>
        <w:tc>
          <w:tcPr>
            <w:tcW w:w="1985" w:type="dxa"/>
          </w:tcPr>
          <w:p w14:paraId="6FFA1BE5" w14:textId="22805BE3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375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9" w:type="dxa"/>
          </w:tcPr>
          <w:p w14:paraId="690D1E25" w14:textId="3151D40E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362</w:t>
            </w:r>
          </w:p>
        </w:tc>
      </w:tr>
      <w:tr w:rsidR="002D455A" w:rsidRPr="00EF6AA1" w14:paraId="44DE0062" w14:textId="77777777" w:rsidTr="000961BB">
        <w:tc>
          <w:tcPr>
            <w:tcW w:w="2122" w:type="dxa"/>
          </w:tcPr>
          <w:p w14:paraId="3A2B0453" w14:textId="6A458408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26a-3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1F51C962" w14:textId="77777777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227</w:t>
            </w:r>
          </w:p>
        </w:tc>
        <w:tc>
          <w:tcPr>
            <w:tcW w:w="1985" w:type="dxa"/>
          </w:tcPr>
          <w:p w14:paraId="1FA7774A" w14:textId="2B40E698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485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9" w:type="dxa"/>
          </w:tcPr>
          <w:p w14:paraId="76981EAE" w14:textId="73DB0FF6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112548</w:t>
            </w:r>
          </w:p>
        </w:tc>
      </w:tr>
      <w:tr w:rsidR="002D455A" w:rsidRPr="00EF6AA1" w14:paraId="5F380DE6" w14:textId="77777777" w:rsidTr="000961BB">
        <w:tc>
          <w:tcPr>
            <w:tcW w:w="2122" w:type="dxa"/>
          </w:tcPr>
          <w:p w14:paraId="13C17D28" w14:textId="4602DAD1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28-3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00EB1AF0" w14:textId="77777777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995</w:t>
            </w:r>
          </w:p>
        </w:tc>
        <w:tc>
          <w:tcPr>
            <w:tcW w:w="1985" w:type="dxa"/>
          </w:tcPr>
          <w:p w14:paraId="56750D87" w14:textId="360039CB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497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9" w:type="dxa"/>
          </w:tcPr>
          <w:p w14:paraId="6394D18E" w14:textId="41B5EA1A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164</w:t>
            </w:r>
          </w:p>
        </w:tc>
      </w:tr>
      <w:tr w:rsidR="002D455A" w:rsidRPr="00EF6AA1" w14:paraId="2F238792" w14:textId="77777777" w:rsidTr="000961BB">
        <w:tc>
          <w:tcPr>
            <w:tcW w:w="2122" w:type="dxa"/>
          </w:tcPr>
          <w:p w14:paraId="047A1E2E" w14:textId="77777777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 xml:space="preserve">Rno-miR-134-3p </w:t>
            </w:r>
          </w:p>
        </w:tc>
        <w:tc>
          <w:tcPr>
            <w:tcW w:w="1984" w:type="dxa"/>
          </w:tcPr>
          <w:p w14:paraId="5BE47438" w14:textId="77777777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114564</w:t>
            </w:r>
          </w:p>
        </w:tc>
        <w:tc>
          <w:tcPr>
            <w:tcW w:w="1985" w:type="dxa"/>
          </w:tcPr>
          <w:p w14:paraId="664B7A4F" w14:textId="7AE2BA9D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503-5p</w:t>
            </w:r>
          </w:p>
        </w:tc>
        <w:tc>
          <w:tcPr>
            <w:tcW w:w="2409" w:type="dxa"/>
          </w:tcPr>
          <w:p w14:paraId="78A00D1A" w14:textId="671E0AB3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094</w:t>
            </w:r>
          </w:p>
        </w:tc>
      </w:tr>
      <w:tr w:rsidR="002D455A" w:rsidRPr="00EF6AA1" w14:paraId="11FD5105" w14:textId="77777777" w:rsidTr="000961BB">
        <w:tc>
          <w:tcPr>
            <w:tcW w:w="2122" w:type="dxa"/>
          </w:tcPr>
          <w:p w14:paraId="0114BFE3" w14:textId="77777777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35a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141224C2" w14:textId="77777777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762</w:t>
            </w:r>
          </w:p>
        </w:tc>
        <w:tc>
          <w:tcPr>
            <w:tcW w:w="1985" w:type="dxa"/>
          </w:tcPr>
          <w:p w14:paraId="1718F049" w14:textId="068D6400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628</w:t>
            </w:r>
          </w:p>
        </w:tc>
        <w:tc>
          <w:tcPr>
            <w:tcW w:w="2409" w:type="dxa"/>
          </w:tcPr>
          <w:p w14:paraId="32C6DC47" w14:textId="794207D9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5147</w:t>
            </w:r>
          </w:p>
        </w:tc>
      </w:tr>
      <w:tr w:rsidR="002D455A" w:rsidRPr="00EF6AA1" w14:paraId="5C901229" w14:textId="77777777" w:rsidTr="000961BB">
        <w:tc>
          <w:tcPr>
            <w:tcW w:w="2122" w:type="dxa"/>
          </w:tcPr>
          <w:p w14:paraId="3E19F802" w14:textId="3EF85A35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Rno-miR-145-5p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EF6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054C35FD" w14:textId="7025CBBB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EF6AA1">
              <w:rPr>
                <w:rFonts w:ascii="Times New Roman" w:hAnsi="Times New Roman" w:cs="Times New Roman"/>
                <w:sz w:val="20"/>
                <w:szCs w:val="20"/>
              </w:rPr>
              <w:t>204483</w:t>
            </w:r>
          </w:p>
        </w:tc>
        <w:tc>
          <w:tcPr>
            <w:tcW w:w="1985" w:type="dxa"/>
          </w:tcPr>
          <w:p w14:paraId="57BFF131" w14:textId="5EB06789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994CD2C" w14:textId="59098E99" w:rsidR="002D455A" w:rsidRPr="00EF6AA1" w:rsidRDefault="002D455A" w:rsidP="002D455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353D33" w14:textId="4E8432E7" w:rsidR="00A36CA0" w:rsidRPr="00BB0627" w:rsidRDefault="00A36CA0">
      <w:pPr>
        <w:rPr>
          <w:rFonts w:ascii="Times New Roman" w:hAnsi="Times New Roman" w:cs="Times New Roman"/>
          <w:color w:val="323232"/>
          <w:sz w:val="24"/>
          <w:szCs w:val="24"/>
        </w:rPr>
      </w:pPr>
    </w:p>
    <w:p w14:paraId="6E03E320" w14:textId="3DD201D7" w:rsidR="000567FA" w:rsidRPr="00EF6AA1" w:rsidRDefault="00734BCD">
      <w:pPr>
        <w:rPr>
          <w:rFonts w:ascii="Times New Roman" w:hAnsi="Times New Roman" w:cs="Times New Roman"/>
          <w:lang w:val="en-US"/>
        </w:rPr>
      </w:pPr>
      <w:r w:rsidRPr="00EF6AA1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CA19B7" wp14:editId="22F7732E">
                <wp:simplePos x="0" y="0"/>
                <wp:positionH relativeFrom="margin">
                  <wp:posOffset>0</wp:posOffset>
                </wp:positionH>
                <wp:positionV relativeFrom="paragraph">
                  <wp:posOffset>3725459</wp:posOffset>
                </wp:positionV>
                <wp:extent cx="5356860" cy="591820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6860" cy="59182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0F049A0" w14:textId="77777777" w:rsidR="00233374" w:rsidRDefault="00233374" w:rsidP="000F6BFE">
                            <w:pPr>
                              <w:pStyle w:val="Billedtekst"/>
                              <w:spacing w:after="0"/>
                              <w:rPr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472BFB">
                              <w:rPr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472BFB">
                              <w:rPr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</w:rPr>
                              <w:t>The produ</w:t>
                            </w:r>
                            <w:r>
                              <w:rPr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</w:rPr>
                              <w:t>ct number from Exiqon (Denmark)</w:t>
                            </w:r>
                          </w:p>
                          <w:p w14:paraId="6D452F27" w14:textId="77777777" w:rsidR="00233374" w:rsidRDefault="00233374" w:rsidP="000F6BFE">
                            <w:pPr>
                              <w:pStyle w:val="Billedtekst"/>
                              <w:spacing w:after="0"/>
                              <w:rPr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472BFB">
                              <w:rPr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472BFB">
                              <w:rPr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</w:rPr>
                              <w:t>The 3</w:t>
                            </w:r>
                            <w:r>
                              <w:rPr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</w:rPr>
                              <w:t>1 miRNAs expressed in the brain</w:t>
                            </w:r>
                          </w:p>
                          <w:p w14:paraId="122ED592" w14:textId="77777777" w:rsidR="00233374" w:rsidRPr="00C716D9" w:rsidRDefault="00233374" w:rsidP="000F6BFE">
                            <w:pPr>
                              <w:pStyle w:val="Billedtekst"/>
                              <w:spacing w:after="0"/>
                              <w:rPr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944743">
                              <w:rPr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 w:rsidRPr="00472BFB">
                              <w:rPr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</w:rPr>
                              <w:t>The 22 miRNAs expressed in whole blo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CA19B7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margin-left:0;margin-top:293.35pt;width:421.8pt;height:46.6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" stroked="f">
                <v:textbox style="mso-fit-shape-to-text:t" inset="0,0,0,0">
                  <w:txbxContent>
                    <w:p w14:paraId="10F049A0" w14:textId="77777777" w:rsidR="00233374" w:rsidRDefault="00233374" w:rsidP="000F6BFE">
                      <w:pPr>
                        <w:pStyle w:val="Billedtekst"/>
                        <w:spacing w:after="0"/>
                        <w:rPr>
                          <w:b w:val="0"/>
                          <w:bCs w:val="0"/>
                          <w:color w:val="auto"/>
                          <w:sz w:val="20"/>
                          <w:szCs w:val="20"/>
                        </w:rPr>
                      </w:pPr>
                      <w:r w:rsidRPr="00472BFB">
                        <w:rPr>
                          <w:b w:val="0"/>
                          <w:bCs w:val="0"/>
                          <w:color w:val="auto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472BFB">
                        <w:rPr>
                          <w:b w:val="0"/>
                          <w:bCs w:val="0"/>
                          <w:color w:val="auto"/>
                          <w:sz w:val="20"/>
                          <w:szCs w:val="20"/>
                        </w:rPr>
                        <w:t>The produ</w:t>
                      </w:r>
                      <w:r>
                        <w:rPr>
                          <w:b w:val="0"/>
                          <w:bCs w:val="0"/>
                          <w:color w:val="auto"/>
                          <w:sz w:val="20"/>
                          <w:szCs w:val="20"/>
                        </w:rPr>
                        <w:t>ct number from Exiqon (Denmark)</w:t>
                      </w:r>
                    </w:p>
                    <w:p w14:paraId="6D452F27" w14:textId="77777777" w:rsidR="00233374" w:rsidRDefault="00233374" w:rsidP="000F6BFE">
                      <w:pPr>
                        <w:pStyle w:val="Billedtekst"/>
                        <w:spacing w:after="0"/>
                        <w:rPr>
                          <w:b w:val="0"/>
                          <w:bCs w:val="0"/>
                          <w:color w:val="auto"/>
                          <w:sz w:val="20"/>
                          <w:szCs w:val="20"/>
                        </w:rPr>
                      </w:pPr>
                      <w:r w:rsidRPr="00472BFB">
                        <w:rPr>
                          <w:b w:val="0"/>
                          <w:bCs w:val="0"/>
                          <w:color w:val="auto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472BFB">
                        <w:rPr>
                          <w:b w:val="0"/>
                          <w:bCs w:val="0"/>
                          <w:color w:val="auto"/>
                          <w:sz w:val="20"/>
                          <w:szCs w:val="20"/>
                        </w:rPr>
                        <w:t>The 3</w:t>
                      </w:r>
                      <w:r>
                        <w:rPr>
                          <w:b w:val="0"/>
                          <w:bCs w:val="0"/>
                          <w:color w:val="auto"/>
                          <w:sz w:val="20"/>
                          <w:szCs w:val="20"/>
                        </w:rPr>
                        <w:t>1 miRNAs expressed in the brain</w:t>
                      </w:r>
                    </w:p>
                    <w:p w14:paraId="122ED592" w14:textId="77777777" w:rsidR="00233374" w:rsidRPr="00C716D9" w:rsidRDefault="00233374" w:rsidP="000F6BFE">
                      <w:pPr>
                        <w:pStyle w:val="Billedtekst"/>
                        <w:spacing w:after="0"/>
                        <w:rPr>
                          <w:b w:val="0"/>
                          <w:bCs w:val="0"/>
                          <w:color w:val="auto"/>
                          <w:sz w:val="20"/>
                          <w:szCs w:val="20"/>
                        </w:rPr>
                      </w:pPr>
                      <w:r w:rsidRPr="00944743">
                        <w:rPr>
                          <w:b w:val="0"/>
                          <w:bCs w:val="0"/>
                          <w:color w:val="auto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 w:rsidRPr="00472BFB">
                        <w:rPr>
                          <w:b w:val="0"/>
                          <w:bCs w:val="0"/>
                          <w:color w:val="auto"/>
                          <w:sz w:val="20"/>
                          <w:szCs w:val="20"/>
                        </w:rPr>
                        <w:t>The 22 miRNAs expressed in whole bloo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36CA0" w:rsidRPr="00EF6AA1">
        <w:rPr>
          <w:rFonts w:ascii="Times New Roman" w:hAnsi="Times New Roman" w:cs="Times New Roman"/>
          <w:lang w:val="en-US"/>
        </w:rPr>
        <w:br w:type="page"/>
      </w:r>
    </w:p>
    <w:p w14:paraId="2C6B0372" w14:textId="784ADDBC" w:rsidR="006C2A8D" w:rsidRPr="00F96DE6" w:rsidRDefault="006C2A8D" w:rsidP="006C2A8D">
      <w:pPr>
        <w:pStyle w:val="NormalWeb"/>
        <w:rPr>
          <w:sz w:val="26"/>
          <w:szCs w:val="26"/>
          <w:lang w:val="en-US"/>
        </w:rPr>
      </w:pPr>
      <w:r w:rsidRPr="00F96DE6">
        <w:rPr>
          <w:b/>
          <w:bCs/>
          <w:sz w:val="26"/>
          <w:szCs w:val="26"/>
          <w:lang w:val="en-US"/>
        </w:rPr>
        <w:lastRenderedPageBreak/>
        <w:t>Table S3</w:t>
      </w:r>
      <w:r w:rsidR="00A42D1D" w:rsidRPr="00F96DE6">
        <w:rPr>
          <w:b/>
          <w:bCs/>
          <w:sz w:val="26"/>
          <w:szCs w:val="26"/>
          <w:lang w:val="en-US"/>
        </w:rPr>
        <w:t>.</w:t>
      </w:r>
      <w:r w:rsidRPr="00F96DE6">
        <w:rPr>
          <w:b/>
          <w:bCs/>
          <w:sz w:val="26"/>
          <w:szCs w:val="26"/>
          <w:lang w:val="en-US"/>
        </w:rPr>
        <w:t xml:space="preserve"> Characteristics of gene-specific mRNA primers used for real-time qPCR 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240"/>
        <w:gridCol w:w="2588"/>
        <w:gridCol w:w="1689"/>
        <w:gridCol w:w="2599"/>
        <w:gridCol w:w="1342"/>
      </w:tblGrid>
      <w:tr w:rsidR="006C2A8D" w:rsidRPr="00870FB9" w14:paraId="7943FB4B" w14:textId="77777777" w:rsidTr="00074CA5">
        <w:trPr>
          <w:jc w:val="center"/>
        </w:trPr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</w:tcPr>
          <w:p w14:paraId="207002F5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2588" w:type="dxa"/>
            <w:tcBorders>
              <w:left w:val="nil"/>
              <w:bottom w:val="single" w:sz="4" w:space="0" w:color="auto"/>
              <w:right w:val="nil"/>
            </w:tcBorders>
          </w:tcPr>
          <w:p w14:paraId="042E42FB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7DCC3FB7" w14:textId="2E265CED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70FB9">
              <w:rPr>
                <w:rFonts w:ascii="Times New Roman" w:hAnsi="Times New Roman" w:cs="Times New Roman"/>
                <w:b/>
                <w:sz w:val="20"/>
                <w:szCs w:val="20"/>
              </w:rPr>
              <w:t>Accession no</w:t>
            </w:r>
            <w:r w:rsidR="00A42D1D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70FB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99" w:type="dxa"/>
            <w:tcBorders>
              <w:left w:val="nil"/>
              <w:bottom w:val="single" w:sz="4" w:space="0" w:color="auto"/>
              <w:right w:val="nil"/>
            </w:tcBorders>
          </w:tcPr>
          <w:p w14:paraId="1FB559F3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</w:tcPr>
          <w:p w14:paraId="0B488C88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70FB9">
              <w:rPr>
                <w:rFonts w:ascii="Times New Roman" w:hAnsi="Times New Roman" w:cs="Times New Roman"/>
                <w:b/>
                <w:sz w:val="20"/>
                <w:szCs w:val="20"/>
              </w:rPr>
              <w:t>Amplicon size</w:t>
            </w:r>
            <w:r w:rsidRPr="00870FB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6C2A8D" w:rsidRPr="00870FB9" w14:paraId="7496926D" w14:textId="77777777" w:rsidTr="00074CA5">
        <w:trPr>
          <w:jc w:val="center"/>
        </w:trPr>
        <w:tc>
          <w:tcPr>
            <w:tcW w:w="3828" w:type="dxa"/>
            <w:gridSpan w:val="2"/>
            <w:tcBorders>
              <w:left w:val="nil"/>
              <w:bottom w:val="nil"/>
              <w:right w:val="nil"/>
            </w:tcBorders>
          </w:tcPr>
          <w:p w14:paraId="400C6DCC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b/>
                <w:sz w:val="20"/>
                <w:szCs w:val="20"/>
              </w:rPr>
              <w:t>REFERENCE GENES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</w:tcPr>
          <w:p w14:paraId="37DD0732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599" w:type="dxa"/>
            <w:tcBorders>
              <w:left w:val="nil"/>
              <w:bottom w:val="nil"/>
              <w:right w:val="nil"/>
            </w:tcBorders>
          </w:tcPr>
          <w:p w14:paraId="3569EC12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3B923F63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C2A8D" w:rsidRPr="00870FB9" w14:paraId="17AFAC99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F7C5B27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18s rRNA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70C1D53C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18s subunit ribosomal R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71E587B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M11188</w:t>
            </w: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42353FEC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+) acggaccagagcgaaagcat</w:t>
            </w:r>
          </w:p>
          <w:p w14:paraId="0FE22764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tgtcaatcctgtccgtgtc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20DD4F5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6C2A8D" w:rsidRPr="00870FB9" w14:paraId="70AF2BBF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97D2B25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Actb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61ED01CE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Beta-acti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C6B3418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NM_03114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7BA6B04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+) tgtcaccaactgggacgata</w:t>
            </w:r>
          </w:p>
          <w:p w14:paraId="65A83A50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ggggtgttgaaggtctcaa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1D2024E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6C2A8D" w:rsidRPr="00870FB9" w14:paraId="7EECF26C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B2E2E30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CycA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05AE8BEE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Cyclophilin 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43AEE8C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XM_34581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3DE3678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+) agcactggggagaaaggatt</w:t>
            </w:r>
          </w:p>
          <w:p w14:paraId="6EDC699D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agccactcagtcttggcag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8CCABF1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</w:tr>
      <w:tr w:rsidR="006C2A8D" w:rsidRPr="00870FB9" w14:paraId="6B96147F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31D0A13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6C186A05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FA829F7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NM_01700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15ED526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+) tcaccaccatggagaaggc</w:t>
            </w:r>
          </w:p>
          <w:p w14:paraId="5E240CB6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gctaagcagttggtggtgc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8089057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6C2A8D" w:rsidRPr="00870FB9" w14:paraId="38E294AA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79D437F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Hmbs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6733469C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Hydroxy-methylbilane synthas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528C908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NM_01316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8B50322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+) tcctggctttaccattggag</w:t>
            </w:r>
          </w:p>
          <w:p w14:paraId="53461747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tgaattccaggtgagggaa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2F7D63C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6C2A8D" w:rsidRPr="00870FB9" w14:paraId="4BD8F536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76E0191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Hprt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023F0048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Hypoxanthine guanine phosphoribosyl transferase 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5FA6D26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NM_01258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33A1DFB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+) gcagactttgctttccttgg</w:t>
            </w:r>
          </w:p>
          <w:p w14:paraId="579CE220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cgagaggtccttttcacca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89BCB74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6C2A8D" w:rsidRPr="00870FB9" w14:paraId="018609DA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D43EAD0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Rpl13A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194115F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ibosomal protein L13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86B1AE3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M_17334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FF36B34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+) acaagaaaaagcggatggtg</w:t>
            </w:r>
          </w:p>
          <w:p w14:paraId="786483BA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ttccggtaatggatctttg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31E6E9B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6C2A8D" w:rsidRPr="00870FB9" w14:paraId="4D432C02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E34A5FF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Ywhaz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4D0EB27" w14:textId="56C6C578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yrosine 3-monooxygenase/tryptophan 5-monooxygenase activation protein</w:t>
            </w:r>
            <w:r w:rsidR="00A42D1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</w:t>
            </w:r>
            <w:r w:rsidRPr="00870F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zet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DD9E909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C09430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BCDC065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+) ttgagcagaagacggaaggt</w:t>
            </w:r>
          </w:p>
          <w:p w14:paraId="3F5AB4C7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-) gaagcattggggatcaaga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5D5FC77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6C2A8D" w:rsidRPr="00870FB9" w14:paraId="4F8E7A32" w14:textId="77777777" w:rsidTr="00074CA5">
        <w:trPr>
          <w:jc w:val="center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4FC2D35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95F13FB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b/>
                <w:sz w:val="20"/>
                <w:szCs w:val="20"/>
              </w:rPr>
              <w:t>TARGET GENES</w:t>
            </w:r>
          </w:p>
        </w:tc>
      </w:tr>
      <w:tr w:rsidR="006C2A8D" w:rsidRPr="00870FB9" w14:paraId="01C69100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7F2AD4D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Bdnf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23EF3459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in-derived neurotrophic facto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AB7F7DA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NM_00127063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EAC1E8A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r w:rsidRPr="00870FB9">
              <w:rPr>
                <w:rFonts w:ascii="Times New Roman" w:hAnsi="Times New Roman" w:cs="Times New Roman"/>
                <w:sz w:val="20"/>
                <w:szCs w:val="20"/>
                <w:lang w:eastAsia="da-DK"/>
              </w:rPr>
              <w:t>gaaagtcccggtatcaaaag</w:t>
            </w:r>
          </w:p>
          <w:p w14:paraId="5C1C84C0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  <w:lang w:eastAsia="da-DK"/>
              </w:rPr>
              <w:t>(-) cgccagccaattctcttttt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D1D93E3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  <w:p w14:paraId="02BF5904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8D" w:rsidRPr="00870FB9" w14:paraId="3B943AE6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9B5565D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Creb</w:t>
            </w:r>
          </w:p>
          <w:p w14:paraId="7CBF0272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46CDD1B7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cAMP responsive element binding protei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0F32E86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NC_00510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C4CAABC" w14:textId="77777777" w:rsidR="006C2A8D" w:rsidRPr="00870FB9" w:rsidRDefault="006C2A8D" w:rsidP="00074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+) cgtcatctgctcccactgta</w:t>
            </w:r>
          </w:p>
          <w:p w14:paraId="543EE941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ccttcgtttttgggaatca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C873F4E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6C2A8D" w:rsidRPr="00870FB9" w14:paraId="1B8415E6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0A45FCC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Hur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7CFBF191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ELAV like RNA binding protein 1 (Elavl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86F4D6C" w14:textId="6678F619" w:rsidR="006C2A8D" w:rsidRPr="00870FB9" w:rsidRDefault="007A17AC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tgtFrame="new_entrez" w:history="1">
              <w:r w:rsidR="006C2A8D" w:rsidRPr="00870FB9">
                <w:rPr>
                  <w:rFonts w:ascii="Times New Roman" w:hAnsi="Times New Roman" w:cs="Times New Roman"/>
                  <w:sz w:val="20"/>
                  <w:szCs w:val="20"/>
                </w:rPr>
                <w:t>NM_001108848</w:t>
              </w:r>
              <w:r w:rsidR="00A42D1D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="006C2A8D" w:rsidRPr="00870FB9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0FA0AEB" w14:textId="77777777" w:rsidR="006C2A8D" w:rsidRPr="00870FB9" w:rsidRDefault="006C2A8D" w:rsidP="00074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+) cagaccacaggtttgtccaga</w:t>
            </w:r>
          </w:p>
          <w:p w14:paraId="63819550" w14:textId="77777777" w:rsidR="006C2A8D" w:rsidRPr="00870FB9" w:rsidRDefault="006C2A8D" w:rsidP="00074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ctagcaggcgagtggtaca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D4A03E3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6C2A8D" w:rsidRPr="00870FB9" w14:paraId="7B42B4A9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548EAE7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Mmp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49686B4C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matrix metalloproteinase 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5E9121C" w14:textId="33F9C66C" w:rsidR="006C2A8D" w:rsidRPr="00870FB9" w:rsidRDefault="007A17AC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tgtFrame="new_entrez" w:history="1">
              <w:r w:rsidR="006C2A8D" w:rsidRPr="00870FB9">
                <w:rPr>
                  <w:rFonts w:ascii="Times New Roman" w:hAnsi="Times New Roman" w:cs="Times New Roman"/>
                  <w:sz w:val="20"/>
                  <w:szCs w:val="20"/>
                </w:rPr>
                <w:t>NM_031055</w:t>
              </w:r>
              <w:r w:rsidR="00A42D1D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="006C2A8D" w:rsidRPr="00870FB9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8B4D" w14:textId="77777777" w:rsidR="006C2A8D" w:rsidRPr="00870FB9" w:rsidRDefault="006C2A8D" w:rsidP="00074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+) gcatctgtatggtcgtggct</w:t>
            </w:r>
          </w:p>
          <w:p w14:paraId="5AB4B541" w14:textId="77777777" w:rsidR="006C2A8D" w:rsidRPr="00870FB9" w:rsidRDefault="006C2A8D" w:rsidP="00074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tgcagtgggacacatagtg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19A65DD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C2A8D" w:rsidRPr="00870FB9" w14:paraId="669F9398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919AE61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Sortilin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7943AA28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3E3C874" w14:textId="35505929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NC_005101</w:t>
            </w:r>
            <w:r w:rsidR="00A42D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448DD0CC" w14:textId="77777777" w:rsidR="006C2A8D" w:rsidRPr="00870FB9" w:rsidRDefault="006C2A8D" w:rsidP="00074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+) ctgaccaacaatacgcacca</w:t>
            </w:r>
          </w:p>
          <w:p w14:paraId="0F9006F7" w14:textId="77777777" w:rsidR="006C2A8D" w:rsidRPr="00870FB9" w:rsidRDefault="006C2A8D" w:rsidP="00074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agttctcgggaccaatagc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367F7F1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6C2A8D" w:rsidRPr="00870FB9" w14:paraId="40EC0C37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2EE0D28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Trkb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517B7053" w14:textId="55B0FA70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Neurotrophic receptor tyrosine kinase</w:t>
            </w:r>
            <w:r w:rsidR="00A42D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 xml:space="preserve"> type 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7911438" w14:textId="506EBC9D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NM_012731</w:t>
            </w:r>
            <w:r w:rsidR="00A42D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3C169AE" w14:textId="77777777" w:rsidR="006C2A8D" w:rsidRPr="00870FB9" w:rsidRDefault="006C2A8D" w:rsidP="00074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+) cctcgttggagaagatcaag</w:t>
            </w:r>
          </w:p>
          <w:p w14:paraId="0E00210A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cgtggtactccgtgtgatt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6003488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6C2A8D" w:rsidRPr="00870FB9" w14:paraId="4B5AF446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A9D6668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Trk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436E881C" w14:textId="08A5330D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Neurotrophic receptor tyrosine kinase</w:t>
            </w:r>
            <w:r w:rsidR="00A42D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 xml:space="preserve"> type 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2687C55" w14:textId="68A637DD" w:rsidR="006C2A8D" w:rsidRPr="00870FB9" w:rsidRDefault="007A17AC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tgtFrame="new_entrez" w:history="1">
              <w:r w:rsidR="006C2A8D" w:rsidRPr="00870FB9">
                <w:rPr>
                  <w:rFonts w:ascii="Times New Roman" w:hAnsi="Times New Roman" w:cs="Times New Roman"/>
                  <w:sz w:val="20"/>
                  <w:szCs w:val="20"/>
                </w:rPr>
                <w:t>NM_001270656</w:t>
              </w:r>
              <w:r w:rsidR="00A42D1D">
                <w:rPr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="006C2A8D" w:rsidRPr="00870FB9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D767A67" w14:textId="77777777" w:rsidR="006C2A8D" w:rsidRPr="00870FB9" w:rsidRDefault="006C2A8D" w:rsidP="00074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+) agaggctagcagcatcagcag</w:t>
            </w:r>
          </w:p>
          <w:p w14:paraId="4542C418" w14:textId="77777777" w:rsidR="006C2A8D" w:rsidRPr="00870FB9" w:rsidRDefault="006C2A8D" w:rsidP="00074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tgcattcaatgacctctgtgttag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D69B53F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6C2A8D" w:rsidRPr="00870FB9" w14:paraId="01DEFC9B" w14:textId="77777777" w:rsidTr="00074CA5">
        <w:trPr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9F8B8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i/>
                <w:sz w:val="20"/>
                <w:szCs w:val="20"/>
              </w:rPr>
              <w:t>Vegf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79C23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Vascular endothelial growth factor 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DB6C4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NM_031836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9650D" w14:textId="77777777" w:rsidR="006C2A8D" w:rsidRPr="00870FB9" w:rsidRDefault="006C2A8D" w:rsidP="00074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+) aatgatgaagccctggagtg</w:t>
            </w:r>
          </w:p>
          <w:p w14:paraId="2AA69A7C" w14:textId="77777777" w:rsidR="006C2A8D" w:rsidRPr="00870FB9" w:rsidRDefault="006C2A8D" w:rsidP="00074CA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(-) tttcttgcgctttcgttttt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15D23" w14:textId="77777777" w:rsidR="006C2A8D" w:rsidRPr="00870FB9" w:rsidRDefault="006C2A8D" w:rsidP="00074CA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FB9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</w:tbl>
    <w:p w14:paraId="2C1DDC23" w14:textId="45F15D29" w:rsidR="00632D7C" w:rsidRPr="00F96DE6" w:rsidRDefault="00632D7C" w:rsidP="00632D7C">
      <w:pPr>
        <w:pStyle w:val="NormalWeb"/>
        <w:spacing w:before="0" w:beforeAutospacing="0" w:after="0" w:afterAutospacing="0"/>
        <w:rPr>
          <w:sz w:val="20"/>
          <w:szCs w:val="20"/>
          <w:lang w:val="en-US"/>
        </w:rPr>
      </w:pPr>
      <w:r w:rsidRPr="00F96DE6">
        <w:rPr>
          <w:position w:val="6"/>
          <w:sz w:val="20"/>
          <w:szCs w:val="20"/>
          <w:vertAlign w:val="superscript"/>
          <w:lang w:val="en-US"/>
        </w:rPr>
        <w:t xml:space="preserve">a </w:t>
      </w:r>
      <w:r w:rsidRPr="00F96DE6">
        <w:rPr>
          <w:sz w:val="20"/>
          <w:szCs w:val="20"/>
          <w:lang w:val="en-US"/>
        </w:rPr>
        <w:t xml:space="preserve">Genbank accession number of cDNA and corresponding gene available at </w:t>
      </w:r>
      <w:hyperlink r:id="rId29" w:history="1">
        <w:r w:rsidRPr="00F96DE6">
          <w:rPr>
            <w:rStyle w:val="Hyperlink"/>
            <w:sz w:val="20"/>
            <w:szCs w:val="20"/>
            <w:lang w:val="en-US"/>
          </w:rPr>
          <w:t>http://www</w:t>
        </w:r>
        <w:r w:rsidR="00A42D1D" w:rsidRPr="00F96DE6">
          <w:rPr>
            <w:rStyle w:val="Hyperlink"/>
            <w:sz w:val="20"/>
            <w:szCs w:val="20"/>
            <w:lang w:val="en-US"/>
          </w:rPr>
          <w:t>.</w:t>
        </w:r>
        <w:r w:rsidRPr="00F96DE6">
          <w:rPr>
            <w:rStyle w:val="Hyperlink"/>
            <w:sz w:val="20"/>
            <w:szCs w:val="20"/>
            <w:lang w:val="en-US"/>
          </w:rPr>
          <w:t>ncbi</w:t>
        </w:r>
        <w:r w:rsidR="00A42D1D" w:rsidRPr="00F96DE6">
          <w:rPr>
            <w:rStyle w:val="Hyperlink"/>
            <w:sz w:val="20"/>
            <w:szCs w:val="20"/>
            <w:lang w:val="en-US"/>
          </w:rPr>
          <w:t>.</w:t>
        </w:r>
        <w:r w:rsidRPr="00F96DE6">
          <w:rPr>
            <w:rStyle w:val="Hyperlink"/>
            <w:sz w:val="20"/>
            <w:szCs w:val="20"/>
            <w:lang w:val="en-US"/>
          </w:rPr>
          <w:t>nlm</w:t>
        </w:r>
        <w:r w:rsidR="00A42D1D" w:rsidRPr="00F96DE6">
          <w:rPr>
            <w:rStyle w:val="Hyperlink"/>
            <w:sz w:val="20"/>
            <w:szCs w:val="20"/>
            <w:lang w:val="en-US"/>
          </w:rPr>
          <w:t>.</w:t>
        </w:r>
        <w:r w:rsidRPr="00F96DE6">
          <w:rPr>
            <w:rStyle w:val="Hyperlink"/>
            <w:sz w:val="20"/>
            <w:szCs w:val="20"/>
            <w:lang w:val="en-US"/>
          </w:rPr>
          <w:t>nih</w:t>
        </w:r>
        <w:r w:rsidR="00A42D1D" w:rsidRPr="00F96DE6">
          <w:rPr>
            <w:rStyle w:val="Hyperlink"/>
            <w:sz w:val="20"/>
            <w:szCs w:val="20"/>
            <w:lang w:val="en-US"/>
          </w:rPr>
          <w:t>.</w:t>
        </w:r>
        <w:r w:rsidRPr="00F96DE6">
          <w:rPr>
            <w:rStyle w:val="Hyperlink"/>
            <w:sz w:val="20"/>
            <w:szCs w:val="20"/>
            <w:lang w:val="en-US"/>
          </w:rPr>
          <w:t>gov/</w:t>
        </w:r>
      </w:hyperlink>
      <w:r w:rsidR="00A42D1D" w:rsidRPr="00F96DE6">
        <w:rPr>
          <w:sz w:val="20"/>
          <w:szCs w:val="20"/>
          <w:lang w:val="en-US"/>
        </w:rPr>
        <w:t>.</w:t>
      </w:r>
    </w:p>
    <w:p w14:paraId="3A110E91" w14:textId="5A463188" w:rsidR="00632D7C" w:rsidRPr="00F96DE6" w:rsidRDefault="00632D7C" w:rsidP="00632D7C">
      <w:pPr>
        <w:pStyle w:val="NormalWeb"/>
        <w:spacing w:before="0" w:beforeAutospacing="0"/>
        <w:rPr>
          <w:sz w:val="20"/>
          <w:szCs w:val="20"/>
          <w:lang w:val="en-US"/>
        </w:rPr>
      </w:pPr>
      <w:r w:rsidRPr="00F96DE6">
        <w:rPr>
          <w:position w:val="6"/>
          <w:sz w:val="20"/>
          <w:szCs w:val="20"/>
          <w:vertAlign w:val="superscript"/>
          <w:lang w:val="en-US"/>
        </w:rPr>
        <w:t xml:space="preserve">b </w:t>
      </w:r>
      <w:r w:rsidRPr="00F96DE6">
        <w:rPr>
          <w:sz w:val="20"/>
          <w:szCs w:val="20"/>
          <w:lang w:val="en-US"/>
        </w:rPr>
        <w:t>Amplicon length in base pairs</w:t>
      </w:r>
      <w:r w:rsidR="00A42D1D" w:rsidRPr="00F96DE6">
        <w:rPr>
          <w:sz w:val="20"/>
          <w:szCs w:val="20"/>
          <w:lang w:val="en-US"/>
        </w:rPr>
        <w:t>.</w:t>
      </w:r>
      <w:r w:rsidRPr="00F96DE6">
        <w:rPr>
          <w:sz w:val="20"/>
          <w:szCs w:val="20"/>
          <w:lang w:val="en-US"/>
        </w:rPr>
        <w:t xml:space="preserve"> </w:t>
      </w:r>
    </w:p>
    <w:p w14:paraId="262D2A41" w14:textId="38F3E504" w:rsidR="00CC3D09" w:rsidRPr="00823382" w:rsidRDefault="00CC3D0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338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ListTable7Colorful2"/>
        <w:tblpPr w:leftFromText="142" w:rightFromText="142" w:topFromText="227" w:bottomFromText="227" w:vertAnchor="page" w:horzAnchor="margin" w:tblpXSpec="center" w:tblpY="1212"/>
        <w:tblW w:w="10065" w:type="dxa"/>
        <w:tblLayout w:type="fixed"/>
        <w:tblLook w:val="04A0" w:firstRow="1" w:lastRow="0" w:firstColumn="1" w:lastColumn="0" w:noHBand="0" w:noVBand="1"/>
      </w:tblPr>
      <w:tblGrid>
        <w:gridCol w:w="1118"/>
        <w:gridCol w:w="1675"/>
        <w:gridCol w:w="1602"/>
        <w:gridCol w:w="141"/>
        <w:gridCol w:w="993"/>
        <w:gridCol w:w="1417"/>
        <w:gridCol w:w="1985"/>
        <w:gridCol w:w="1134"/>
      </w:tblGrid>
      <w:tr w:rsidR="00986DAC" w:rsidRPr="007A17AC" w14:paraId="6E6B33A2" w14:textId="77777777" w:rsidTr="00986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65" w:type="dxa"/>
            <w:gridSpan w:val="8"/>
          </w:tcPr>
          <w:p w14:paraId="0881962F" w14:textId="77777777" w:rsidR="00986DAC" w:rsidRPr="00390842" w:rsidRDefault="00986DAC" w:rsidP="00986DAC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390842">
              <w:rPr>
                <w:rFonts w:ascii="Times New Roman" w:eastAsia="Calibri" w:hAnsi="Times New Roman"/>
                <w:b/>
                <w:i w:val="0"/>
                <w:lang w:val="en-US"/>
              </w:rPr>
              <w:lastRenderedPageBreak/>
              <w:t>Table S4</w:t>
            </w:r>
            <w:r>
              <w:rPr>
                <w:rFonts w:ascii="Times New Roman" w:eastAsia="Calibri" w:hAnsi="Times New Roman"/>
                <w:b/>
                <w:i w:val="0"/>
                <w:lang w:val="en-US"/>
              </w:rPr>
              <w:t>.</w:t>
            </w:r>
            <w:r w:rsidRPr="00390842">
              <w:rPr>
                <w:rFonts w:ascii="Times New Roman" w:eastAsia="Calibri" w:hAnsi="Times New Roman"/>
                <w:b/>
                <w:i w:val="0"/>
                <w:lang w:val="en-US"/>
              </w:rPr>
              <w:t xml:space="preserve"> Investigated miRNAs in the hippocampus</w:t>
            </w:r>
          </w:p>
        </w:tc>
      </w:tr>
      <w:tr w:rsidR="00986DAC" w:rsidRPr="00390842" w14:paraId="09416FDD" w14:textId="77777777" w:rsidTr="00F9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bottom w:val="single" w:sz="4" w:space="0" w:color="auto"/>
            </w:tcBorders>
            <w:hideMark/>
          </w:tcPr>
          <w:p w14:paraId="21A8AE49" w14:textId="77777777" w:rsidR="00986DAC" w:rsidRPr="00390842" w:rsidRDefault="00986DAC" w:rsidP="00986DAC">
            <w:pPr>
              <w:spacing w:line="360" w:lineRule="auto"/>
              <w:jc w:val="center"/>
              <w:rPr>
                <w:rFonts w:ascii="Times New Roman" w:hAnsi="Times New Roman"/>
                <w:noProof/>
                <w:lang w:val="en-US" w:eastAsia="da-DK"/>
              </w:rPr>
            </w:pPr>
            <w:r w:rsidRPr="00390842">
              <w:rPr>
                <w:rFonts w:ascii="Times New Roman" w:hAnsi="Times New Roman"/>
                <w:b/>
                <w:bCs/>
                <w:sz w:val="24"/>
                <w:szCs w:val="24"/>
                <w:lang w:val="en-US" w:eastAsia="da-DK"/>
              </w:rPr>
              <w:t>miRNA ID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hideMark/>
          </w:tcPr>
          <w:p w14:paraId="5F32F7AA" w14:textId="77777777" w:rsidR="00986DAC" w:rsidRPr="00390842" w:rsidRDefault="00986DAC" w:rsidP="00986D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WHG (%)</w:t>
            </w:r>
          </w:p>
          <w:p w14:paraId="41542A19" w14:textId="77777777" w:rsidR="00986DAC" w:rsidRPr="00390842" w:rsidRDefault="00986DAC" w:rsidP="00986D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Mean (±SEM) </w:t>
            </w:r>
          </w:p>
        </w:tc>
        <w:tc>
          <w:tcPr>
            <w:tcW w:w="1743" w:type="dxa"/>
            <w:gridSpan w:val="2"/>
            <w:tcBorders>
              <w:bottom w:val="single" w:sz="4" w:space="0" w:color="auto"/>
            </w:tcBorders>
            <w:hideMark/>
          </w:tcPr>
          <w:p w14:paraId="54DFC5CA" w14:textId="2CFB7006" w:rsidR="00986DAC" w:rsidRPr="00390842" w:rsidRDefault="00986DAC" w:rsidP="00986D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WKY (%)</w:t>
            </w:r>
          </w:p>
          <w:p w14:paraId="27B3C5E1" w14:textId="2FED0E06" w:rsidR="00986DAC" w:rsidRPr="00390842" w:rsidRDefault="00986DAC" w:rsidP="00986D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Mean (±SEM)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36BB0701" w14:textId="77777777" w:rsidR="00986DAC" w:rsidRPr="00390842" w:rsidRDefault="00986DAC" w:rsidP="00986D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da-DK"/>
              </w:rPr>
              <w:t>t-test</w:t>
            </w:r>
          </w:p>
          <w:p w14:paraId="40088908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-value</w:t>
            </w:r>
            <w:r w:rsidRPr="003908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227DBF51" w14:textId="77777777" w:rsidR="00986DAC" w:rsidRPr="00390842" w:rsidRDefault="00986DAC" w:rsidP="00986D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Regul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D213DDF" w14:textId="77777777" w:rsidR="00986DAC" w:rsidRPr="00390842" w:rsidRDefault="00986DAC" w:rsidP="00986D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mRNA-targe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4F7DBD" w14:textId="77777777" w:rsidR="00986DAC" w:rsidRDefault="00986DAC" w:rsidP="00986D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-adjust</w:t>
            </w:r>
          </w:p>
          <w:p w14:paraId="77977A72" w14:textId="77777777" w:rsidR="00986DAC" w:rsidRPr="00390842" w:rsidRDefault="00986DAC" w:rsidP="00986D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BH</w:t>
            </w:r>
          </w:p>
        </w:tc>
      </w:tr>
      <w:tr w:rsidR="00986DAC" w:rsidRPr="007A17AC" w14:paraId="45B291E2" w14:textId="77777777" w:rsidTr="00F96DE6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2E6D1BEC" w14:textId="77777777" w:rsidR="00986DAC" w:rsidRPr="00390842" w:rsidRDefault="00986DAC" w:rsidP="00986DAC">
            <w:pPr>
              <w:spacing w:line="36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 w:eastAsia="da-DK"/>
              </w:rPr>
            </w:pPr>
          </w:p>
        </w:tc>
        <w:tc>
          <w:tcPr>
            <w:tcW w:w="894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AD4EDC6" w14:textId="77777777" w:rsidR="00986DAC" w:rsidRPr="00390842" w:rsidRDefault="00986DAC" w:rsidP="00986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eastAsia="da-DK"/>
              </w:rPr>
              <w:t>Hippocampus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 (normalized with miR-</w:t>
            </w:r>
            <w:r w:rsidRPr="0039084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eastAsia="da-DK"/>
              </w:rPr>
              <w:t>125a-5p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 and miR-</w:t>
            </w:r>
            <w:r w:rsidRPr="0039084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eastAsia="da-DK"/>
              </w:rPr>
              <w:t>185-5p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)</w:t>
            </w:r>
          </w:p>
        </w:tc>
      </w:tr>
      <w:tr w:rsidR="00986DAC" w:rsidRPr="00390842" w14:paraId="70CFB3FF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  <w:right w:val="single" w:sz="4" w:space="0" w:color="auto"/>
            </w:tcBorders>
          </w:tcPr>
          <w:p w14:paraId="6E93537B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</w:tcBorders>
          </w:tcPr>
          <w:p w14:paraId="24F6815C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1FCD5AA6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(±7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41B5CEF" w14:textId="77777777" w:rsidR="00986DAC" w:rsidRPr="00390842" w:rsidRDefault="00986DAC" w:rsidP="0024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12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C9135E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bookmarkStart w:id="0" w:name="OLE_LINK2"/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26%)</w:t>
            </w:r>
            <w:bookmarkEnd w:id="0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F8CF1E" w14:textId="5BEE1982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Creb</w:t>
            </w:r>
            <w:r w:rsidR="003B577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Veg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82EA729" w14:textId="77777777" w:rsidR="00986DAC" w:rsidRPr="00AF518D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332</w:t>
            </w:r>
          </w:p>
        </w:tc>
      </w:tr>
      <w:tr w:rsidR="00986DAC" w:rsidRPr="00390842" w14:paraId="19AF8AEA" w14:textId="77777777" w:rsidTr="00986DAC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</w:tcPr>
          <w:p w14:paraId="6B393140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7a-1</w:t>
            </w:r>
          </w:p>
        </w:tc>
        <w:tc>
          <w:tcPr>
            <w:tcW w:w="1675" w:type="dxa"/>
            <w:tcBorders>
              <w:left w:val="single" w:sz="4" w:space="0" w:color="auto"/>
            </w:tcBorders>
          </w:tcPr>
          <w:p w14:paraId="0C234895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8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602" w:type="dxa"/>
          </w:tcPr>
          <w:p w14:paraId="40A437FF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 (±1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134" w:type="dxa"/>
            <w:gridSpan w:val="2"/>
          </w:tcPr>
          <w:p w14:paraId="7705107E" w14:textId="77777777" w:rsidR="00986DAC" w:rsidRPr="00390842" w:rsidRDefault="00986DAC" w:rsidP="00245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108</w:t>
            </w:r>
          </w:p>
        </w:tc>
        <w:tc>
          <w:tcPr>
            <w:tcW w:w="1417" w:type="dxa"/>
          </w:tcPr>
          <w:p w14:paraId="1856B054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22%)</w:t>
            </w:r>
          </w:p>
        </w:tc>
        <w:tc>
          <w:tcPr>
            <w:tcW w:w="1985" w:type="dxa"/>
          </w:tcPr>
          <w:p w14:paraId="50B75869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Bdnf</w:t>
            </w:r>
          </w:p>
        </w:tc>
        <w:tc>
          <w:tcPr>
            <w:tcW w:w="1134" w:type="dxa"/>
            <w:vAlign w:val="bottom"/>
          </w:tcPr>
          <w:p w14:paraId="24C7A271" w14:textId="77777777" w:rsidR="00986DAC" w:rsidRPr="00AF518D" w:rsidRDefault="00986DAC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348</w:t>
            </w:r>
          </w:p>
        </w:tc>
      </w:tr>
      <w:tr w:rsidR="00986DAC" w:rsidRPr="00390842" w14:paraId="587B996A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</w:tcPr>
          <w:p w14:paraId="7E70FFE1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7a-2</w:t>
            </w:r>
          </w:p>
        </w:tc>
        <w:tc>
          <w:tcPr>
            <w:tcW w:w="1675" w:type="dxa"/>
            <w:tcBorders>
              <w:left w:val="single" w:sz="4" w:space="0" w:color="auto"/>
            </w:tcBorders>
          </w:tcPr>
          <w:p w14:paraId="501568E0" w14:textId="16647E12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7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602" w:type="dxa"/>
          </w:tcPr>
          <w:p w14:paraId="6065493E" w14:textId="64A1DF76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1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 (±1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1134" w:type="dxa"/>
            <w:gridSpan w:val="2"/>
          </w:tcPr>
          <w:p w14:paraId="28B7B0A2" w14:textId="77777777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9173</w:t>
            </w:r>
          </w:p>
        </w:tc>
        <w:tc>
          <w:tcPr>
            <w:tcW w:w="1417" w:type="dxa"/>
          </w:tcPr>
          <w:p w14:paraId="29FFF9EA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1985" w:type="dxa"/>
          </w:tcPr>
          <w:p w14:paraId="5C234F49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Bdnf</w:t>
            </w:r>
          </w:p>
        </w:tc>
        <w:tc>
          <w:tcPr>
            <w:tcW w:w="1134" w:type="dxa"/>
            <w:vAlign w:val="bottom"/>
          </w:tcPr>
          <w:p w14:paraId="51A59616" w14:textId="77777777" w:rsidR="00986DAC" w:rsidRPr="00AF518D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9501</w:t>
            </w:r>
          </w:p>
        </w:tc>
      </w:tr>
      <w:tr w:rsidR="00986DAC" w:rsidRPr="00C77F77" w14:paraId="6BA4BF7B" w14:textId="77777777" w:rsidTr="00986DAC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</w:tcPr>
          <w:p w14:paraId="18B96608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16</w:t>
            </w:r>
          </w:p>
        </w:tc>
        <w:tc>
          <w:tcPr>
            <w:tcW w:w="1675" w:type="dxa"/>
            <w:tcBorders>
              <w:left w:val="single" w:sz="4" w:space="0" w:color="auto"/>
            </w:tcBorders>
          </w:tcPr>
          <w:p w14:paraId="1B8BF150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602" w:type="dxa"/>
          </w:tcPr>
          <w:p w14:paraId="62B54A93" w14:textId="643988F3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9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 (±8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134" w:type="dxa"/>
            <w:gridSpan w:val="2"/>
          </w:tcPr>
          <w:p w14:paraId="5FFAD24D" w14:textId="77777777" w:rsidR="00986DAC" w:rsidRPr="00390842" w:rsidRDefault="00986DAC" w:rsidP="002454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110</w:t>
            </w:r>
          </w:p>
        </w:tc>
        <w:tc>
          <w:tcPr>
            <w:tcW w:w="1417" w:type="dxa"/>
          </w:tcPr>
          <w:p w14:paraId="3462B934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30%)</w:t>
            </w:r>
          </w:p>
        </w:tc>
        <w:tc>
          <w:tcPr>
            <w:tcW w:w="1985" w:type="dxa"/>
          </w:tcPr>
          <w:p w14:paraId="4A67C294" w14:textId="661AA8BF" w:rsidR="00986DAC" w:rsidRPr="00390842" w:rsidRDefault="00986DAC" w:rsidP="003B5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Sert</w:t>
            </w:r>
            <w:r w:rsidR="003B577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 xml:space="preserve"> Hur</w:t>
            </w:r>
            <w:r w:rsidR="003B577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 xml:space="preserve"> Bdnf</w:t>
            </w:r>
            <w:r w:rsidR="003B5776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 xml:space="preserve"> Vegf</w:t>
            </w:r>
          </w:p>
        </w:tc>
        <w:tc>
          <w:tcPr>
            <w:tcW w:w="1134" w:type="dxa"/>
            <w:vAlign w:val="bottom"/>
          </w:tcPr>
          <w:p w14:paraId="09A07492" w14:textId="77777777" w:rsidR="00986DAC" w:rsidRPr="00C77F77" w:rsidRDefault="00986DAC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.0319</w:t>
            </w:r>
          </w:p>
        </w:tc>
      </w:tr>
      <w:tr w:rsidR="00986DAC" w:rsidRPr="00C77F77" w14:paraId="130A6ACC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  <w:hideMark/>
          </w:tcPr>
          <w:p w14:paraId="2A52C599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20a</w:t>
            </w:r>
          </w:p>
        </w:tc>
        <w:tc>
          <w:tcPr>
            <w:tcW w:w="1675" w:type="dxa"/>
            <w:tcBorders>
              <w:left w:val="single" w:sz="4" w:space="0" w:color="auto"/>
            </w:tcBorders>
          </w:tcPr>
          <w:p w14:paraId="4473586C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602" w:type="dxa"/>
          </w:tcPr>
          <w:p w14:paraId="1813F8E9" w14:textId="016F522A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5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 (±8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134" w:type="dxa"/>
            <w:gridSpan w:val="2"/>
          </w:tcPr>
          <w:p w14:paraId="5140B5AC" w14:textId="77777777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&lt; 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01</w:t>
            </w:r>
          </w:p>
        </w:tc>
        <w:tc>
          <w:tcPr>
            <w:tcW w:w="1417" w:type="dxa"/>
          </w:tcPr>
          <w:p w14:paraId="3A8655B6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56%)</w:t>
            </w:r>
          </w:p>
        </w:tc>
        <w:tc>
          <w:tcPr>
            <w:tcW w:w="1985" w:type="dxa"/>
          </w:tcPr>
          <w:p w14:paraId="4E92F2DE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Vegf</w:t>
            </w:r>
          </w:p>
        </w:tc>
        <w:tc>
          <w:tcPr>
            <w:tcW w:w="1134" w:type="dxa"/>
            <w:vAlign w:val="bottom"/>
          </w:tcPr>
          <w:p w14:paraId="767C20FC" w14:textId="77777777" w:rsidR="00986DAC" w:rsidRPr="00C77F77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7.00E-04</w:t>
            </w:r>
          </w:p>
        </w:tc>
      </w:tr>
      <w:tr w:rsidR="00986DAC" w:rsidRPr="00390842" w14:paraId="56A98E18" w14:textId="77777777" w:rsidTr="00986DAC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</w:tcPr>
          <w:p w14:paraId="11AFC258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29b-2</w:t>
            </w:r>
          </w:p>
        </w:tc>
        <w:tc>
          <w:tcPr>
            <w:tcW w:w="1675" w:type="dxa"/>
            <w:tcBorders>
              <w:left w:val="single" w:sz="4" w:space="0" w:color="auto"/>
            </w:tcBorders>
          </w:tcPr>
          <w:p w14:paraId="1EBF6038" w14:textId="36FD7960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602" w:type="dxa"/>
          </w:tcPr>
          <w:p w14:paraId="2EDB0B4D" w14:textId="0CF6D256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 (±1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134" w:type="dxa"/>
            <w:gridSpan w:val="2"/>
          </w:tcPr>
          <w:p w14:paraId="244D6357" w14:textId="77777777" w:rsidR="00986DAC" w:rsidRPr="00390842" w:rsidRDefault="00986DAC" w:rsidP="002454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524</w:t>
            </w:r>
          </w:p>
        </w:tc>
        <w:tc>
          <w:tcPr>
            <w:tcW w:w="1417" w:type="dxa"/>
          </w:tcPr>
          <w:p w14:paraId="47E8B654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21%)</w:t>
            </w:r>
          </w:p>
        </w:tc>
        <w:tc>
          <w:tcPr>
            <w:tcW w:w="1985" w:type="dxa"/>
          </w:tcPr>
          <w:p w14:paraId="45A7976C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M</w:t>
            </w: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mp9</w:t>
            </w:r>
          </w:p>
        </w:tc>
        <w:tc>
          <w:tcPr>
            <w:tcW w:w="1134" w:type="dxa"/>
            <w:vAlign w:val="bottom"/>
          </w:tcPr>
          <w:p w14:paraId="4968DB15" w14:textId="77777777" w:rsidR="00986DAC" w:rsidRPr="00AF518D" w:rsidRDefault="00986DAC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844</w:t>
            </w:r>
          </w:p>
        </w:tc>
      </w:tr>
      <w:tr w:rsidR="00986DAC" w:rsidRPr="00390842" w14:paraId="14CA2C69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right w:val="single" w:sz="4" w:space="0" w:color="auto"/>
            </w:tcBorders>
          </w:tcPr>
          <w:p w14:paraId="41BD03EA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92a</w:t>
            </w:r>
          </w:p>
        </w:tc>
        <w:tc>
          <w:tcPr>
            <w:tcW w:w="1675" w:type="dxa"/>
            <w:tcBorders>
              <w:left w:val="single" w:sz="4" w:space="0" w:color="auto"/>
            </w:tcBorders>
          </w:tcPr>
          <w:p w14:paraId="0B4BEFA5" w14:textId="733FEB10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602" w:type="dxa"/>
          </w:tcPr>
          <w:p w14:paraId="7B3532ED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 (±7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134" w:type="dxa"/>
            <w:gridSpan w:val="2"/>
          </w:tcPr>
          <w:p w14:paraId="42EFB1D2" w14:textId="77777777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3288</w:t>
            </w:r>
          </w:p>
        </w:tc>
        <w:tc>
          <w:tcPr>
            <w:tcW w:w="1417" w:type="dxa"/>
          </w:tcPr>
          <w:p w14:paraId="0085AB92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1985" w:type="dxa"/>
          </w:tcPr>
          <w:p w14:paraId="2313B132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Trkc</w:t>
            </w:r>
          </w:p>
        </w:tc>
        <w:tc>
          <w:tcPr>
            <w:tcW w:w="1134" w:type="dxa"/>
            <w:vAlign w:val="bottom"/>
          </w:tcPr>
          <w:p w14:paraId="458184A3" w14:textId="77777777" w:rsidR="00986DAC" w:rsidRPr="00AF518D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4146</w:t>
            </w:r>
          </w:p>
        </w:tc>
      </w:tr>
      <w:tr w:rsidR="00986DAC" w:rsidRPr="00390842" w14:paraId="65F30DA6" w14:textId="77777777" w:rsidTr="00986DAC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2B166314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93</w:t>
            </w:r>
          </w:p>
        </w:tc>
        <w:tc>
          <w:tcPr>
            <w:tcW w:w="1675" w:type="dxa"/>
          </w:tcPr>
          <w:p w14:paraId="14E3D32E" w14:textId="10280BC0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1602" w:type="dxa"/>
          </w:tcPr>
          <w:p w14:paraId="0329482F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 (±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134" w:type="dxa"/>
            <w:gridSpan w:val="2"/>
          </w:tcPr>
          <w:p w14:paraId="61C2D697" w14:textId="77777777" w:rsidR="00986DAC" w:rsidRPr="00390842" w:rsidRDefault="00986DAC" w:rsidP="002454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011</w:t>
            </w:r>
          </w:p>
        </w:tc>
        <w:tc>
          <w:tcPr>
            <w:tcW w:w="1417" w:type="dxa"/>
          </w:tcPr>
          <w:p w14:paraId="0AAF3C72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24%)</w:t>
            </w:r>
          </w:p>
        </w:tc>
        <w:tc>
          <w:tcPr>
            <w:tcW w:w="1985" w:type="dxa"/>
          </w:tcPr>
          <w:p w14:paraId="7FAEA6DE" w14:textId="0FD98262" w:rsidR="00986DAC" w:rsidRPr="00390842" w:rsidRDefault="00986DAC" w:rsidP="003B5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Vegf</w:t>
            </w:r>
            <w:r w:rsidR="003B577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Creb</w:t>
            </w:r>
            <w:r w:rsidR="003B577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Trkb</w:t>
            </w:r>
          </w:p>
        </w:tc>
        <w:tc>
          <w:tcPr>
            <w:tcW w:w="1134" w:type="dxa"/>
            <w:vAlign w:val="bottom"/>
          </w:tcPr>
          <w:p w14:paraId="6A44A176" w14:textId="77777777" w:rsidR="00986DAC" w:rsidRPr="00AF518D" w:rsidRDefault="00986DAC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080</w:t>
            </w:r>
          </w:p>
        </w:tc>
      </w:tr>
      <w:tr w:rsidR="00986DAC" w:rsidRPr="00390842" w14:paraId="161639D4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385F74B8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103a</w:t>
            </w:r>
          </w:p>
        </w:tc>
        <w:tc>
          <w:tcPr>
            <w:tcW w:w="1675" w:type="dxa"/>
          </w:tcPr>
          <w:p w14:paraId="410D8166" w14:textId="10269661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602" w:type="dxa"/>
          </w:tcPr>
          <w:p w14:paraId="3E29F5A1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 (±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134" w:type="dxa"/>
            <w:gridSpan w:val="2"/>
          </w:tcPr>
          <w:p w14:paraId="6AC0F794" w14:textId="77777777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3560</w:t>
            </w:r>
          </w:p>
        </w:tc>
        <w:tc>
          <w:tcPr>
            <w:tcW w:w="1417" w:type="dxa"/>
          </w:tcPr>
          <w:p w14:paraId="07E6DDA8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1985" w:type="dxa"/>
          </w:tcPr>
          <w:p w14:paraId="3ED2374B" w14:textId="264F478D" w:rsidR="00986DAC" w:rsidRPr="00390842" w:rsidRDefault="00986DAC" w:rsidP="000524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Bdnf</w:t>
            </w:r>
            <w:r w:rsidR="003B577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Trkb</w:t>
            </w:r>
            <w:r w:rsidR="003B577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Trkc</w:t>
            </w:r>
            <w:r w:rsidR="003B577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V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egf</w:t>
            </w:r>
            <w:r w:rsidR="003B577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Cre</w:t>
            </w: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b</w:t>
            </w:r>
          </w:p>
        </w:tc>
        <w:tc>
          <w:tcPr>
            <w:tcW w:w="1134" w:type="dxa"/>
            <w:vAlign w:val="bottom"/>
          </w:tcPr>
          <w:p w14:paraId="21A01A1B" w14:textId="5212F54A" w:rsidR="00986DAC" w:rsidRPr="00AF518D" w:rsidRDefault="00E62C38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413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 </w:t>
            </w:r>
          </w:p>
        </w:tc>
      </w:tr>
      <w:tr w:rsidR="00986DAC" w:rsidRPr="00390842" w14:paraId="26BAF345" w14:textId="77777777" w:rsidTr="00986DAC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hideMark/>
          </w:tcPr>
          <w:p w14:paraId="6DB54072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103-1</w:t>
            </w:r>
          </w:p>
        </w:tc>
        <w:tc>
          <w:tcPr>
            <w:tcW w:w="1675" w:type="dxa"/>
          </w:tcPr>
          <w:p w14:paraId="5D764BB9" w14:textId="2B97F4AC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1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602" w:type="dxa"/>
          </w:tcPr>
          <w:p w14:paraId="1E43F138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31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 (±1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134" w:type="dxa"/>
            <w:gridSpan w:val="2"/>
          </w:tcPr>
          <w:p w14:paraId="2F89B23C" w14:textId="77777777" w:rsidR="00986DAC" w:rsidRPr="00390842" w:rsidRDefault="00986DAC" w:rsidP="002454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401</w:t>
            </w:r>
          </w:p>
        </w:tc>
        <w:tc>
          <w:tcPr>
            <w:tcW w:w="1417" w:type="dxa"/>
          </w:tcPr>
          <w:p w14:paraId="508766D0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32%)</w:t>
            </w:r>
          </w:p>
        </w:tc>
        <w:tc>
          <w:tcPr>
            <w:tcW w:w="1985" w:type="dxa"/>
          </w:tcPr>
          <w:p w14:paraId="75800A2F" w14:textId="64BE86CB" w:rsidR="00986DAC" w:rsidRPr="00390842" w:rsidRDefault="0005240F" w:rsidP="004B1AE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Trk,</w:t>
            </w:r>
            <w:r w:rsidR="00986DAC"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 xml:space="preserve"> Trkc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,</w:t>
            </w:r>
            <w:r w:rsidR="00986DAC"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 xml:space="preserve">  Sortilin</w:t>
            </w:r>
          </w:p>
        </w:tc>
        <w:tc>
          <w:tcPr>
            <w:tcW w:w="1134" w:type="dxa"/>
            <w:vAlign w:val="bottom"/>
          </w:tcPr>
          <w:p w14:paraId="4C1397FF" w14:textId="3C590355" w:rsidR="00986DAC" w:rsidRPr="00AF518D" w:rsidRDefault="00E62C38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727</w:t>
            </w:r>
          </w:p>
        </w:tc>
      </w:tr>
      <w:tr w:rsidR="00986DAC" w:rsidRPr="00390842" w14:paraId="51D56A08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6D136B8A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125b</w:t>
            </w:r>
          </w:p>
        </w:tc>
        <w:tc>
          <w:tcPr>
            <w:tcW w:w="1675" w:type="dxa"/>
          </w:tcPr>
          <w:p w14:paraId="1D11864B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602" w:type="dxa"/>
          </w:tcPr>
          <w:p w14:paraId="4459BA25" w14:textId="459BB33B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9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 (±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134" w:type="dxa"/>
            <w:gridSpan w:val="2"/>
          </w:tcPr>
          <w:p w14:paraId="4147018C" w14:textId="77777777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1987</w:t>
            </w:r>
          </w:p>
        </w:tc>
        <w:tc>
          <w:tcPr>
            <w:tcW w:w="1417" w:type="dxa"/>
          </w:tcPr>
          <w:p w14:paraId="5C13251C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1985" w:type="dxa"/>
          </w:tcPr>
          <w:p w14:paraId="6583876D" w14:textId="653B0AD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Sortilin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Trkc</w:t>
            </w:r>
          </w:p>
        </w:tc>
        <w:tc>
          <w:tcPr>
            <w:tcW w:w="1134" w:type="dxa"/>
            <w:vAlign w:val="bottom"/>
          </w:tcPr>
          <w:p w14:paraId="01EF3BCA" w14:textId="77777777" w:rsidR="00986DAC" w:rsidRPr="00AF518D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2619</w:t>
            </w:r>
          </w:p>
        </w:tc>
      </w:tr>
      <w:tr w:rsidR="00986DAC" w:rsidRPr="00390842" w14:paraId="0054EC75" w14:textId="77777777" w:rsidTr="00986DA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hideMark/>
          </w:tcPr>
          <w:p w14:paraId="035190DA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126</w:t>
            </w:r>
          </w:p>
        </w:tc>
        <w:tc>
          <w:tcPr>
            <w:tcW w:w="1675" w:type="dxa"/>
          </w:tcPr>
          <w:p w14:paraId="6B2E9A70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602" w:type="dxa"/>
          </w:tcPr>
          <w:p w14:paraId="75E7B113" w14:textId="2D5ABED4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3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 (±1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134" w:type="dxa"/>
            <w:gridSpan w:val="2"/>
          </w:tcPr>
          <w:p w14:paraId="5481165E" w14:textId="77777777" w:rsidR="00986DAC" w:rsidRPr="00390842" w:rsidRDefault="00986DAC" w:rsidP="002454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97</w:t>
            </w:r>
          </w:p>
        </w:tc>
        <w:tc>
          <w:tcPr>
            <w:tcW w:w="1417" w:type="dxa"/>
          </w:tcPr>
          <w:p w14:paraId="774406B6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35%)</w:t>
            </w:r>
          </w:p>
        </w:tc>
        <w:tc>
          <w:tcPr>
            <w:tcW w:w="1985" w:type="dxa"/>
          </w:tcPr>
          <w:p w14:paraId="07C269E9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Vegf</w:t>
            </w:r>
          </w:p>
        </w:tc>
        <w:tc>
          <w:tcPr>
            <w:tcW w:w="1134" w:type="dxa"/>
            <w:vAlign w:val="bottom"/>
          </w:tcPr>
          <w:p w14:paraId="4865B170" w14:textId="77777777" w:rsidR="00986DAC" w:rsidRPr="00C77F77" w:rsidRDefault="00986DAC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.0402</w:t>
            </w:r>
          </w:p>
        </w:tc>
      </w:tr>
      <w:tr w:rsidR="00986DAC" w:rsidRPr="00390842" w14:paraId="5C3CD84C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55000504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128</w:t>
            </w:r>
          </w:p>
        </w:tc>
        <w:tc>
          <w:tcPr>
            <w:tcW w:w="1675" w:type="dxa"/>
          </w:tcPr>
          <w:p w14:paraId="7CCD535A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602" w:type="dxa"/>
          </w:tcPr>
          <w:p w14:paraId="6C03974F" w14:textId="5521C2B2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 (±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134" w:type="dxa"/>
            <w:gridSpan w:val="2"/>
          </w:tcPr>
          <w:p w14:paraId="60D09607" w14:textId="77777777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72</w:t>
            </w:r>
          </w:p>
        </w:tc>
        <w:tc>
          <w:tcPr>
            <w:tcW w:w="1417" w:type="dxa"/>
          </w:tcPr>
          <w:p w14:paraId="3D186CC6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26%)</w:t>
            </w:r>
          </w:p>
        </w:tc>
        <w:tc>
          <w:tcPr>
            <w:tcW w:w="1985" w:type="dxa"/>
          </w:tcPr>
          <w:p w14:paraId="6D11C6C9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Trkc</w:t>
            </w:r>
          </w:p>
        </w:tc>
        <w:tc>
          <w:tcPr>
            <w:tcW w:w="1134" w:type="dxa"/>
            <w:vAlign w:val="bottom"/>
          </w:tcPr>
          <w:p w14:paraId="5E040B92" w14:textId="77777777" w:rsidR="00986DAC" w:rsidRPr="00C77F77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.0348</w:t>
            </w:r>
          </w:p>
        </w:tc>
      </w:tr>
      <w:tr w:rsidR="00986DAC" w:rsidRPr="00390842" w14:paraId="2E9EF4D9" w14:textId="77777777" w:rsidTr="00986DA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2542C9E8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35a</w:t>
            </w:r>
          </w:p>
        </w:tc>
        <w:tc>
          <w:tcPr>
            <w:tcW w:w="1675" w:type="dxa"/>
          </w:tcPr>
          <w:p w14:paraId="0E488B26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1602" w:type="dxa"/>
          </w:tcPr>
          <w:p w14:paraId="100ED752" w14:textId="15E866C5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 (±7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1134" w:type="dxa"/>
            <w:gridSpan w:val="2"/>
          </w:tcPr>
          <w:p w14:paraId="24672634" w14:textId="77777777" w:rsidR="00986DAC" w:rsidRPr="00390842" w:rsidRDefault="00986DAC" w:rsidP="002454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62</w:t>
            </w:r>
          </w:p>
        </w:tc>
        <w:tc>
          <w:tcPr>
            <w:tcW w:w="1417" w:type="dxa"/>
          </w:tcPr>
          <w:p w14:paraId="24316253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25%)</w:t>
            </w:r>
          </w:p>
        </w:tc>
        <w:tc>
          <w:tcPr>
            <w:tcW w:w="1985" w:type="dxa"/>
          </w:tcPr>
          <w:p w14:paraId="1595BDEE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Sert</w:t>
            </w:r>
          </w:p>
        </w:tc>
        <w:tc>
          <w:tcPr>
            <w:tcW w:w="1134" w:type="dxa"/>
            <w:vAlign w:val="bottom"/>
          </w:tcPr>
          <w:p w14:paraId="2CA41AA5" w14:textId="77777777" w:rsidR="00986DAC" w:rsidRPr="00C77F77" w:rsidRDefault="00986DAC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.0360</w:t>
            </w:r>
          </w:p>
        </w:tc>
      </w:tr>
      <w:tr w:rsidR="00986DAC" w:rsidRPr="00390842" w14:paraId="257348E6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2323F88F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45</w:t>
            </w:r>
          </w:p>
        </w:tc>
        <w:tc>
          <w:tcPr>
            <w:tcW w:w="1675" w:type="dxa"/>
          </w:tcPr>
          <w:p w14:paraId="3603439E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1602" w:type="dxa"/>
          </w:tcPr>
          <w:p w14:paraId="3645CAAF" w14:textId="41EE47C5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7 (±8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1134" w:type="dxa"/>
            <w:gridSpan w:val="2"/>
          </w:tcPr>
          <w:p w14:paraId="2E7D5D96" w14:textId="77777777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397</w:t>
            </w:r>
          </w:p>
        </w:tc>
        <w:tc>
          <w:tcPr>
            <w:tcW w:w="1417" w:type="dxa"/>
          </w:tcPr>
          <w:p w14:paraId="1A7C1E4F" w14:textId="0D54E36E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</w:p>
        </w:tc>
        <w:tc>
          <w:tcPr>
            <w:tcW w:w="1985" w:type="dxa"/>
          </w:tcPr>
          <w:p w14:paraId="26A375DF" w14:textId="78E5F2AE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Bdnf</w:t>
            </w:r>
          </w:p>
        </w:tc>
        <w:tc>
          <w:tcPr>
            <w:tcW w:w="1134" w:type="dxa"/>
            <w:vAlign w:val="bottom"/>
          </w:tcPr>
          <w:p w14:paraId="67EDB630" w14:textId="6058D34F" w:rsidR="00986DAC" w:rsidRPr="00C77F77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.6020</w:t>
            </w:r>
          </w:p>
        </w:tc>
      </w:tr>
      <w:tr w:rsidR="00986DAC" w:rsidRPr="00390842" w14:paraId="421D70C3" w14:textId="77777777" w:rsidTr="00986DA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52C063E3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46a</w:t>
            </w:r>
          </w:p>
        </w:tc>
        <w:tc>
          <w:tcPr>
            <w:tcW w:w="1675" w:type="dxa"/>
          </w:tcPr>
          <w:p w14:paraId="39C4EE7B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602" w:type="dxa"/>
          </w:tcPr>
          <w:p w14:paraId="52FDB78E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 (±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134" w:type="dxa"/>
            <w:gridSpan w:val="2"/>
          </w:tcPr>
          <w:p w14:paraId="6A779860" w14:textId="77777777" w:rsidR="00986DAC" w:rsidRPr="00390842" w:rsidRDefault="00986DAC" w:rsidP="002454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684</w:t>
            </w:r>
          </w:p>
        </w:tc>
        <w:tc>
          <w:tcPr>
            <w:tcW w:w="1417" w:type="dxa"/>
          </w:tcPr>
          <w:p w14:paraId="091D9A42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</w:p>
        </w:tc>
        <w:tc>
          <w:tcPr>
            <w:tcW w:w="1985" w:type="dxa"/>
          </w:tcPr>
          <w:p w14:paraId="4FB3815C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Sortilin</w:t>
            </w:r>
          </w:p>
        </w:tc>
        <w:tc>
          <w:tcPr>
            <w:tcW w:w="1134" w:type="dxa"/>
            <w:vAlign w:val="bottom"/>
          </w:tcPr>
          <w:p w14:paraId="347686C8" w14:textId="77777777" w:rsidR="00986DAC" w:rsidRPr="00C77F77" w:rsidRDefault="00986DAC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.0992</w:t>
            </w:r>
          </w:p>
        </w:tc>
      </w:tr>
      <w:tr w:rsidR="00986DAC" w:rsidRPr="00390842" w14:paraId="46FD5507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7E7BB4F7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181a</w:t>
            </w:r>
          </w:p>
        </w:tc>
        <w:tc>
          <w:tcPr>
            <w:tcW w:w="1675" w:type="dxa"/>
          </w:tcPr>
          <w:p w14:paraId="6ADA568C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602" w:type="dxa"/>
          </w:tcPr>
          <w:p w14:paraId="55372B93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9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 (±11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134" w:type="dxa"/>
            <w:gridSpan w:val="2"/>
          </w:tcPr>
          <w:p w14:paraId="408F83D7" w14:textId="77777777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385</w:t>
            </w:r>
          </w:p>
        </w:tc>
        <w:tc>
          <w:tcPr>
            <w:tcW w:w="1417" w:type="dxa"/>
          </w:tcPr>
          <w:p w14:paraId="5CC195FC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30%)</w:t>
            </w:r>
          </w:p>
        </w:tc>
        <w:tc>
          <w:tcPr>
            <w:tcW w:w="1985" w:type="dxa"/>
          </w:tcPr>
          <w:p w14:paraId="09A3DE4F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Creb</w:t>
            </w:r>
          </w:p>
        </w:tc>
        <w:tc>
          <w:tcPr>
            <w:tcW w:w="1134" w:type="dxa"/>
            <w:vAlign w:val="bottom"/>
          </w:tcPr>
          <w:p w14:paraId="6E94368B" w14:textId="77777777" w:rsidR="00986DAC" w:rsidRPr="00C77F77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.0744</w:t>
            </w:r>
          </w:p>
        </w:tc>
      </w:tr>
      <w:tr w:rsidR="00986DAC" w:rsidRPr="00390842" w14:paraId="14CE23FC" w14:textId="77777777" w:rsidTr="00986DA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7FB3C1FC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191a</w:t>
            </w:r>
          </w:p>
        </w:tc>
        <w:tc>
          <w:tcPr>
            <w:tcW w:w="1675" w:type="dxa"/>
          </w:tcPr>
          <w:p w14:paraId="2E25D596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8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602" w:type="dxa"/>
          </w:tcPr>
          <w:p w14:paraId="7C7FAAB0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 (±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134" w:type="dxa"/>
            <w:gridSpan w:val="2"/>
          </w:tcPr>
          <w:p w14:paraId="48C421EA" w14:textId="77777777" w:rsidR="00986DAC" w:rsidRPr="00390842" w:rsidRDefault="00986DAC" w:rsidP="002454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485</w:t>
            </w:r>
          </w:p>
        </w:tc>
        <w:tc>
          <w:tcPr>
            <w:tcW w:w="1417" w:type="dxa"/>
          </w:tcPr>
          <w:p w14:paraId="2755F124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22%)</w:t>
            </w:r>
          </w:p>
        </w:tc>
        <w:tc>
          <w:tcPr>
            <w:tcW w:w="1985" w:type="dxa"/>
          </w:tcPr>
          <w:p w14:paraId="2710B178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Bdnf</w:t>
            </w:r>
          </w:p>
        </w:tc>
        <w:tc>
          <w:tcPr>
            <w:tcW w:w="1134" w:type="dxa"/>
            <w:vAlign w:val="bottom"/>
          </w:tcPr>
          <w:p w14:paraId="467515B2" w14:textId="77777777" w:rsidR="00986DAC" w:rsidRPr="00C77F77" w:rsidRDefault="00986DAC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.0827</w:t>
            </w:r>
          </w:p>
        </w:tc>
      </w:tr>
      <w:tr w:rsidR="00986DAC" w:rsidRPr="00390842" w14:paraId="56D14421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hideMark/>
          </w:tcPr>
          <w:p w14:paraId="4347379D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195</w:t>
            </w:r>
          </w:p>
        </w:tc>
        <w:tc>
          <w:tcPr>
            <w:tcW w:w="1675" w:type="dxa"/>
          </w:tcPr>
          <w:p w14:paraId="1E2D5D4D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602" w:type="dxa"/>
          </w:tcPr>
          <w:p w14:paraId="4D610F97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7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 (±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1134" w:type="dxa"/>
            <w:gridSpan w:val="2"/>
          </w:tcPr>
          <w:p w14:paraId="1F9FEBAC" w14:textId="77777777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&lt; 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01</w:t>
            </w:r>
          </w:p>
        </w:tc>
        <w:tc>
          <w:tcPr>
            <w:tcW w:w="1417" w:type="dxa"/>
          </w:tcPr>
          <w:p w14:paraId="5520FAD4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73%)</w:t>
            </w:r>
          </w:p>
        </w:tc>
        <w:tc>
          <w:tcPr>
            <w:tcW w:w="1985" w:type="dxa"/>
          </w:tcPr>
          <w:p w14:paraId="6D436C95" w14:textId="41A986BF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Bdnf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 xml:space="preserve"> Vegf</w:t>
            </w:r>
          </w:p>
        </w:tc>
        <w:tc>
          <w:tcPr>
            <w:tcW w:w="1134" w:type="dxa"/>
            <w:vAlign w:val="bottom"/>
          </w:tcPr>
          <w:p w14:paraId="4EA97A9A" w14:textId="77777777" w:rsidR="00986DAC" w:rsidRPr="00C77F77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6.50E-06</w:t>
            </w:r>
          </w:p>
        </w:tc>
      </w:tr>
      <w:tr w:rsidR="00986DAC" w:rsidRPr="00390842" w14:paraId="1E628A1C" w14:textId="77777777" w:rsidTr="00986DA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352F8C31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204</w:t>
            </w:r>
          </w:p>
        </w:tc>
        <w:tc>
          <w:tcPr>
            <w:tcW w:w="1675" w:type="dxa"/>
          </w:tcPr>
          <w:p w14:paraId="7C220458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602" w:type="dxa"/>
          </w:tcPr>
          <w:p w14:paraId="400DAE49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 (±7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1134" w:type="dxa"/>
            <w:gridSpan w:val="2"/>
          </w:tcPr>
          <w:p w14:paraId="67E40C32" w14:textId="77777777" w:rsidR="00986DAC" w:rsidRPr="00390842" w:rsidRDefault="00986DAC" w:rsidP="002454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100</w:t>
            </w:r>
          </w:p>
        </w:tc>
        <w:tc>
          <w:tcPr>
            <w:tcW w:w="1417" w:type="dxa"/>
          </w:tcPr>
          <w:p w14:paraId="32B4C6A9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24%)</w:t>
            </w:r>
          </w:p>
        </w:tc>
        <w:tc>
          <w:tcPr>
            <w:tcW w:w="1985" w:type="dxa"/>
          </w:tcPr>
          <w:p w14:paraId="5C361BD5" w14:textId="42C64893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Trkb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Bdnf</w:t>
            </w:r>
          </w:p>
        </w:tc>
        <w:tc>
          <w:tcPr>
            <w:tcW w:w="1134" w:type="dxa"/>
            <w:vAlign w:val="bottom"/>
          </w:tcPr>
          <w:p w14:paraId="22D69D70" w14:textId="77777777" w:rsidR="00986DAC" w:rsidRPr="00AF518D" w:rsidRDefault="00986DAC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363</w:t>
            </w:r>
          </w:p>
        </w:tc>
      </w:tr>
      <w:tr w:rsidR="00986DAC" w:rsidRPr="00390842" w14:paraId="457BEC97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45592565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206</w:t>
            </w:r>
          </w:p>
        </w:tc>
        <w:tc>
          <w:tcPr>
            <w:tcW w:w="1675" w:type="dxa"/>
          </w:tcPr>
          <w:p w14:paraId="07FC69A3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1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602" w:type="dxa"/>
          </w:tcPr>
          <w:p w14:paraId="796D52CD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1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 (±9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134" w:type="dxa"/>
            <w:gridSpan w:val="2"/>
          </w:tcPr>
          <w:p w14:paraId="720E7256" w14:textId="77777777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9495</w:t>
            </w:r>
          </w:p>
        </w:tc>
        <w:tc>
          <w:tcPr>
            <w:tcW w:w="1417" w:type="dxa"/>
          </w:tcPr>
          <w:p w14:paraId="2F4554CA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1985" w:type="dxa"/>
          </w:tcPr>
          <w:p w14:paraId="11D2937D" w14:textId="7BA016A6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Bdnf</w:t>
            </w:r>
          </w:p>
        </w:tc>
        <w:tc>
          <w:tcPr>
            <w:tcW w:w="1134" w:type="dxa"/>
            <w:vAlign w:val="bottom"/>
          </w:tcPr>
          <w:p w14:paraId="5670EE89" w14:textId="56D90D7D" w:rsidR="00986DAC" w:rsidRPr="00AF518D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9495</w:t>
            </w:r>
          </w:p>
        </w:tc>
      </w:tr>
      <w:tr w:rsidR="00986DAC" w:rsidRPr="00390842" w14:paraId="1DB334CC" w14:textId="77777777" w:rsidTr="00986DA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3E302922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210</w:t>
            </w:r>
          </w:p>
        </w:tc>
        <w:tc>
          <w:tcPr>
            <w:tcW w:w="1675" w:type="dxa"/>
          </w:tcPr>
          <w:p w14:paraId="58A6D3BE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9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602" w:type="dxa"/>
          </w:tcPr>
          <w:p w14:paraId="13160A6D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9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6 (±9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134" w:type="dxa"/>
            <w:gridSpan w:val="2"/>
          </w:tcPr>
          <w:p w14:paraId="4F9AA860" w14:textId="77777777" w:rsidR="00986DAC" w:rsidRPr="00390842" w:rsidRDefault="00986DAC" w:rsidP="002454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7394</w:t>
            </w:r>
          </w:p>
        </w:tc>
        <w:tc>
          <w:tcPr>
            <w:tcW w:w="1417" w:type="dxa"/>
          </w:tcPr>
          <w:p w14:paraId="7B3A4E3A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1985" w:type="dxa"/>
          </w:tcPr>
          <w:p w14:paraId="06D801BB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Bdnf</w:t>
            </w:r>
          </w:p>
        </w:tc>
        <w:tc>
          <w:tcPr>
            <w:tcW w:w="1134" w:type="dxa"/>
            <w:vAlign w:val="bottom"/>
          </w:tcPr>
          <w:p w14:paraId="27C723C0" w14:textId="5C23AAB7" w:rsidR="00986DAC" w:rsidRPr="00AF518D" w:rsidRDefault="00986DAC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7942</w:t>
            </w:r>
          </w:p>
        </w:tc>
      </w:tr>
      <w:tr w:rsidR="00986DAC" w:rsidRPr="00390842" w14:paraId="64B9CA91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hideMark/>
          </w:tcPr>
          <w:p w14:paraId="7EFD4ADA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211</w:t>
            </w:r>
          </w:p>
        </w:tc>
        <w:tc>
          <w:tcPr>
            <w:tcW w:w="1675" w:type="dxa"/>
          </w:tcPr>
          <w:p w14:paraId="562D77BE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7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602" w:type="dxa"/>
          </w:tcPr>
          <w:p w14:paraId="2957991A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7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 (±9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134" w:type="dxa"/>
            <w:gridSpan w:val="2"/>
          </w:tcPr>
          <w:p w14:paraId="2099558F" w14:textId="77777777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360</w:t>
            </w:r>
          </w:p>
        </w:tc>
        <w:tc>
          <w:tcPr>
            <w:tcW w:w="1417" w:type="dxa"/>
          </w:tcPr>
          <w:p w14:paraId="357423FE" w14:textId="36E01AA6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27%)</w:t>
            </w:r>
          </w:p>
        </w:tc>
        <w:tc>
          <w:tcPr>
            <w:tcW w:w="1985" w:type="dxa"/>
          </w:tcPr>
          <w:p w14:paraId="4395A755" w14:textId="2264C4A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Creb</w:t>
            </w:r>
          </w:p>
        </w:tc>
        <w:tc>
          <w:tcPr>
            <w:tcW w:w="1134" w:type="dxa"/>
            <w:vAlign w:val="bottom"/>
          </w:tcPr>
          <w:p w14:paraId="5F413C79" w14:textId="5E4C7417" w:rsidR="00986DAC" w:rsidRPr="00AF518D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746</w:t>
            </w:r>
          </w:p>
        </w:tc>
      </w:tr>
      <w:tr w:rsidR="00986DAC" w:rsidRPr="00390842" w14:paraId="36CEC23E" w14:textId="77777777" w:rsidTr="00986DAC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469D09FF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212</w:t>
            </w:r>
          </w:p>
        </w:tc>
        <w:tc>
          <w:tcPr>
            <w:tcW w:w="1675" w:type="dxa"/>
          </w:tcPr>
          <w:p w14:paraId="11955601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602" w:type="dxa"/>
          </w:tcPr>
          <w:p w14:paraId="29111A17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 (±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)</w:t>
            </w:r>
          </w:p>
        </w:tc>
        <w:tc>
          <w:tcPr>
            <w:tcW w:w="1134" w:type="dxa"/>
            <w:gridSpan w:val="2"/>
          </w:tcPr>
          <w:p w14:paraId="1022A0E7" w14:textId="77777777" w:rsidR="00986DAC" w:rsidRPr="00390842" w:rsidRDefault="00986DAC" w:rsidP="002454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06</w:t>
            </w:r>
          </w:p>
        </w:tc>
        <w:tc>
          <w:tcPr>
            <w:tcW w:w="1417" w:type="dxa"/>
          </w:tcPr>
          <w:p w14:paraId="1B836868" w14:textId="504E1DEE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27%)</w:t>
            </w:r>
          </w:p>
        </w:tc>
        <w:tc>
          <w:tcPr>
            <w:tcW w:w="1985" w:type="dxa"/>
          </w:tcPr>
          <w:p w14:paraId="1B4910E3" w14:textId="195E4882" w:rsidR="00986DAC" w:rsidRPr="00390842" w:rsidRDefault="00986DAC" w:rsidP="000524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Creb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Trkb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Mmp9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Trkc</w:t>
            </w:r>
          </w:p>
        </w:tc>
        <w:tc>
          <w:tcPr>
            <w:tcW w:w="1134" w:type="dxa"/>
            <w:vAlign w:val="bottom"/>
          </w:tcPr>
          <w:p w14:paraId="5D19834B" w14:textId="77777777" w:rsidR="00986DAC" w:rsidRPr="00AF518D" w:rsidRDefault="00986DAC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058</w:t>
            </w:r>
          </w:p>
        </w:tc>
      </w:tr>
      <w:tr w:rsidR="00986DAC" w:rsidRPr="00390842" w14:paraId="122C47E1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34FE90E0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331</w:t>
            </w:r>
          </w:p>
        </w:tc>
        <w:tc>
          <w:tcPr>
            <w:tcW w:w="1675" w:type="dxa"/>
          </w:tcPr>
          <w:p w14:paraId="2508BEBD" w14:textId="6F8960AF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602" w:type="dxa"/>
          </w:tcPr>
          <w:p w14:paraId="5B8A1893" w14:textId="23C92662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1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 (±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)</w:t>
            </w:r>
          </w:p>
        </w:tc>
        <w:tc>
          <w:tcPr>
            <w:tcW w:w="1134" w:type="dxa"/>
            <w:gridSpan w:val="2"/>
          </w:tcPr>
          <w:p w14:paraId="5BDD96EB" w14:textId="2D492E94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357</w:t>
            </w:r>
          </w:p>
        </w:tc>
        <w:tc>
          <w:tcPr>
            <w:tcW w:w="1417" w:type="dxa"/>
          </w:tcPr>
          <w:p w14:paraId="5EF39534" w14:textId="6DEC59DA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17%)</w:t>
            </w:r>
          </w:p>
        </w:tc>
        <w:tc>
          <w:tcPr>
            <w:tcW w:w="1985" w:type="dxa"/>
          </w:tcPr>
          <w:p w14:paraId="41AFD1F1" w14:textId="7B2E654F" w:rsidR="00986DAC" w:rsidRPr="00390842" w:rsidRDefault="00986DAC" w:rsidP="0005240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Trkc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Creb</w:t>
            </w:r>
          </w:p>
        </w:tc>
        <w:tc>
          <w:tcPr>
            <w:tcW w:w="1134" w:type="dxa"/>
            <w:vAlign w:val="bottom"/>
          </w:tcPr>
          <w:p w14:paraId="1115F387" w14:textId="77777777" w:rsidR="00986DAC" w:rsidRPr="00AF518D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796</w:t>
            </w:r>
          </w:p>
        </w:tc>
      </w:tr>
      <w:tr w:rsidR="00986DAC" w:rsidRPr="00390842" w14:paraId="339809D6" w14:textId="77777777" w:rsidTr="00986DAC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47CE414E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365a</w:t>
            </w:r>
          </w:p>
        </w:tc>
        <w:tc>
          <w:tcPr>
            <w:tcW w:w="1675" w:type="dxa"/>
          </w:tcPr>
          <w:p w14:paraId="4EAC1A83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602" w:type="dxa"/>
          </w:tcPr>
          <w:p w14:paraId="3B81F0E0" w14:textId="6E3C325F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 (±8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134" w:type="dxa"/>
            <w:gridSpan w:val="2"/>
          </w:tcPr>
          <w:p w14:paraId="0302A0B0" w14:textId="77777777" w:rsidR="00986DAC" w:rsidRPr="00390842" w:rsidRDefault="00986DAC" w:rsidP="002454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248</w:t>
            </w:r>
          </w:p>
        </w:tc>
        <w:tc>
          <w:tcPr>
            <w:tcW w:w="1417" w:type="dxa"/>
          </w:tcPr>
          <w:p w14:paraId="16DB3537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27%)</w:t>
            </w:r>
          </w:p>
        </w:tc>
        <w:tc>
          <w:tcPr>
            <w:tcW w:w="1985" w:type="dxa"/>
          </w:tcPr>
          <w:p w14:paraId="72953813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Creb</w:t>
            </w:r>
          </w:p>
        </w:tc>
        <w:tc>
          <w:tcPr>
            <w:tcW w:w="1134" w:type="dxa"/>
            <w:vAlign w:val="bottom"/>
          </w:tcPr>
          <w:p w14:paraId="6195317A" w14:textId="77777777" w:rsidR="00986DAC" w:rsidRPr="00AF518D" w:rsidRDefault="00986DAC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599</w:t>
            </w:r>
          </w:p>
        </w:tc>
      </w:tr>
      <w:tr w:rsidR="00986DAC" w:rsidRPr="00390842" w14:paraId="0FD3553D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6ABE1B86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375</w:t>
            </w:r>
          </w:p>
        </w:tc>
        <w:tc>
          <w:tcPr>
            <w:tcW w:w="1675" w:type="dxa"/>
          </w:tcPr>
          <w:p w14:paraId="1A32DA25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602" w:type="dxa"/>
          </w:tcPr>
          <w:p w14:paraId="2BE77796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 (±1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134" w:type="dxa"/>
            <w:gridSpan w:val="2"/>
          </w:tcPr>
          <w:p w14:paraId="69E38D88" w14:textId="77777777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657</w:t>
            </w:r>
          </w:p>
        </w:tc>
        <w:tc>
          <w:tcPr>
            <w:tcW w:w="1417" w:type="dxa"/>
          </w:tcPr>
          <w:p w14:paraId="59B984A7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985" w:type="dxa"/>
          </w:tcPr>
          <w:p w14:paraId="3D22EA3D" w14:textId="239DEF76" w:rsidR="00986DAC" w:rsidRPr="00390842" w:rsidRDefault="00986DAC" w:rsidP="0005240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Hud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Creb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Bdnf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3908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Vegf</w:t>
            </w:r>
          </w:p>
        </w:tc>
        <w:tc>
          <w:tcPr>
            <w:tcW w:w="1134" w:type="dxa"/>
            <w:vAlign w:val="bottom"/>
          </w:tcPr>
          <w:p w14:paraId="7F80EB64" w14:textId="77777777" w:rsidR="00986DAC" w:rsidRPr="00AF518D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1003</w:t>
            </w:r>
          </w:p>
        </w:tc>
      </w:tr>
      <w:tr w:rsidR="00986DAC" w:rsidRPr="00390842" w14:paraId="4E0E5ADC" w14:textId="77777777" w:rsidTr="00986DAC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3979CD04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485</w:t>
            </w:r>
          </w:p>
        </w:tc>
        <w:tc>
          <w:tcPr>
            <w:tcW w:w="1675" w:type="dxa"/>
          </w:tcPr>
          <w:p w14:paraId="10BAF3B7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602" w:type="dxa"/>
          </w:tcPr>
          <w:p w14:paraId="6F245E1D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1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 (±9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134" w:type="dxa"/>
            <w:gridSpan w:val="2"/>
          </w:tcPr>
          <w:p w14:paraId="613B65EF" w14:textId="77777777" w:rsidR="00986DAC" w:rsidRPr="00390842" w:rsidRDefault="00986DAC" w:rsidP="002454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527</w:t>
            </w:r>
          </w:p>
        </w:tc>
        <w:tc>
          <w:tcPr>
            <w:tcW w:w="1417" w:type="dxa"/>
          </w:tcPr>
          <w:p w14:paraId="3EC27524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985" w:type="dxa"/>
          </w:tcPr>
          <w:p w14:paraId="4514AE75" w14:textId="77777777" w:rsidR="00986DAC" w:rsidRPr="00390842" w:rsidRDefault="00986DAC" w:rsidP="00986DA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Trkc</w:t>
            </w:r>
          </w:p>
        </w:tc>
        <w:tc>
          <w:tcPr>
            <w:tcW w:w="1134" w:type="dxa"/>
            <w:vAlign w:val="bottom"/>
          </w:tcPr>
          <w:p w14:paraId="4575AA2D" w14:textId="77777777" w:rsidR="00986DAC" w:rsidRPr="00AF518D" w:rsidRDefault="00986DAC" w:rsidP="00637C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4262</w:t>
            </w:r>
          </w:p>
        </w:tc>
      </w:tr>
      <w:tr w:rsidR="00986DAC" w:rsidRPr="00390842" w14:paraId="271E10CB" w14:textId="77777777" w:rsidTr="00986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bottom w:val="single" w:sz="4" w:space="0" w:color="auto"/>
            </w:tcBorders>
          </w:tcPr>
          <w:p w14:paraId="17C093F3" w14:textId="77777777" w:rsidR="00986DAC" w:rsidRPr="00390842" w:rsidRDefault="00986DAC" w:rsidP="00986DAC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390842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390842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497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51F88594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4629505D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1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 (±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9FCD235" w14:textId="77777777" w:rsidR="00986DAC" w:rsidRPr="00390842" w:rsidRDefault="00986DAC" w:rsidP="002454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39084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148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190D9A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32B9852" w14:textId="77777777" w:rsidR="00986DAC" w:rsidRPr="00390842" w:rsidRDefault="00986DAC" w:rsidP="00986DA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</w:pPr>
            <w:r w:rsidRPr="00390842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Veg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A7F77A7" w14:textId="77777777" w:rsidR="00986DAC" w:rsidRPr="00AF518D" w:rsidRDefault="00986DAC" w:rsidP="00637CE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AF51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205</w:t>
            </w:r>
          </w:p>
        </w:tc>
      </w:tr>
    </w:tbl>
    <w:p w14:paraId="51687145" w14:textId="044F0EC5" w:rsidR="00E27E3C" w:rsidRPr="0040047F" w:rsidRDefault="00E27E3C" w:rsidP="00E27E3C">
      <w:pPr>
        <w:pStyle w:val="NormalWeb"/>
        <w:rPr>
          <w:lang w:val="en-US"/>
        </w:rPr>
      </w:pPr>
      <w:r w:rsidRPr="0040047F">
        <w:rPr>
          <w:sz w:val="20"/>
          <w:szCs w:val="20"/>
          <w:lang w:val="en-US"/>
        </w:rPr>
        <w:t>All miRNAs investigated in the hippocampus from the WKY rats compared to the WHG rats (t-test</w:t>
      </w:r>
      <w:r w:rsidR="00A42D1D" w:rsidRPr="0040047F">
        <w:rPr>
          <w:sz w:val="20"/>
          <w:szCs w:val="20"/>
          <w:lang w:val="en-US"/>
        </w:rPr>
        <w:t>.</w:t>
      </w:r>
      <w:r w:rsidRPr="0040047F">
        <w:rPr>
          <w:sz w:val="20"/>
          <w:szCs w:val="20"/>
          <w:lang w:val="en-US"/>
        </w:rPr>
        <w:t xml:space="preserve"> p&lt;0</w:t>
      </w:r>
      <w:r w:rsidR="00A42D1D" w:rsidRPr="0040047F">
        <w:rPr>
          <w:sz w:val="20"/>
          <w:szCs w:val="20"/>
          <w:lang w:val="en-US"/>
        </w:rPr>
        <w:t>.</w:t>
      </w:r>
      <w:r w:rsidRPr="0040047F">
        <w:rPr>
          <w:sz w:val="20"/>
          <w:szCs w:val="20"/>
          <w:lang w:val="en-US"/>
        </w:rPr>
        <w:t>05)</w:t>
      </w:r>
      <w:r w:rsidR="00A42D1D" w:rsidRPr="0040047F">
        <w:rPr>
          <w:sz w:val="20"/>
          <w:szCs w:val="20"/>
          <w:lang w:val="en-US"/>
        </w:rPr>
        <w:t>.</w:t>
      </w:r>
      <w:r w:rsidRPr="0040047F">
        <w:rPr>
          <w:sz w:val="20"/>
          <w:szCs w:val="20"/>
          <w:lang w:val="en-US"/>
        </w:rPr>
        <w:t xml:space="preserve"> miRNAs</w:t>
      </w:r>
      <w:r w:rsidR="00E80F0D" w:rsidRPr="0040047F">
        <w:rPr>
          <w:sz w:val="20"/>
          <w:szCs w:val="20"/>
          <w:lang w:val="en-US"/>
        </w:rPr>
        <w:t xml:space="preserve"> </w:t>
      </w:r>
      <w:r w:rsidRPr="0040047F">
        <w:rPr>
          <w:sz w:val="20"/>
          <w:szCs w:val="20"/>
          <w:lang w:val="en-US"/>
        </w:rPr>
        <w:t>regulated more than 30% are underlined</w:t>
      </w:r>
      <w:r w:rsidR="00A42D1D" w:rsidRPr="0040047F">
        <w:rPr>
          <w:sz w:val="20"/>
          <w:szCs w:val="20"/>
          <w:lang w:val="en-US"/>
        </w:rPr>
        <w:t>.</w:t>
      </w:r>
      <w:r w:rsidRPr="0040047F">
        <w:rPr>
          <w:sz w:val="20"/>
          <w:szCs w:val="20"/>
          <w:lang w:val="en-US"/>
        </w:rPr>
        <w:t xml:space="preserve"> N=10 in each group</w:t>
      </w:r>
      <w:r w:rsidR="00A42D1D" w:rsidRPr="0040047F">
        <w:rPr>
          <w:sz w:val="20"/>
          <w:szCs w:val="20"/>
          <w:lang w:val="en-US"/>
        </w:rPr>
        <w:t>.</w:t>
      </w:r>
      <w:r w:rsidR="00B047C3" w:rsidRPr="0040047F">
        <w:rPr>
          <w:sz w:val="20"/>
          <w:szCs w:val="20"/>
          <w:lang w:val="en-US"/>
        </w:rPr>
        <w:t xml:space="preserve"> </w:t>
      </w:r>
      <w:r w:rsidR="005B239A" w:rsidRPr="0040047F">
        <w:rPr>
          <w:sz w:val="20"/>
          <w:szCs w:val="20"/>
          <w:lang w:val="en-US"/>
        </w:rPr>
        <w:t>BH: Benjamini-Hochberg correction</w:t>
      </w:r>
      <w:r w:rsidR="00823382" w:rsidRPr="0040047F">
        <w:rPr>
          <w:sz w:val="20"/>
          <w:szCs w:val="20"/>
          <w:lang w:val="en-US"/>
        </w:rPr>
        <w:t xml:space="preserve"> for multiple testing</w:t>
      </w:r>
      <w:r w:rsidR="005B239A" w:rsidRPr="0040047F">
        <w:rPr>
          <w:sz w:val="20"/>
          <w:szCs w:val="20"/>
          <w:lang w:val="en-US"/>
        </w:rPr>
        <w:t>.</w:t>
      </w:r>
    </w:p>
    <w:p w14:paraId="45CC436E" w14:textId="77777777" w:rsidR="000567FA" w:rsidRPr="00823382" w:rsidRDefault="000567FA">
      <w:pPr>
        <w:rPr>
          <w:lang w:val="en-US"/>
        </w:rPr>
      </w:pPr>
      <w:r w:rsidRPr="00823382">
        <w:rPr>
          <w:lang w:val="en-US"/>
        </w:rPr>
        <w:br w:type="page"/>
      </w:r>
    </w:p>
    <w:tbl>
      <w:tblPr>
        <w:tblStyle w:val="ListTable7Colorful1"/>
        <w:tblpPr w:leftFromText="142" w:rightFromText="142" w:topFromText="227" w:bottomFromText="227" w:vertAnchor="page" w:horzAnchor="margin" w:tblpX="-426" w:tblpY="1181"/>
        <w:tblW w:w="10632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2127"/>
        <w:gridCol w:w="1134"/>
        <w:gridCol w:w="1418"/>
        <w:gridCol w:w="1984"/>
        <w:gridCol w:w="1134"/>
      </w:tblGrid>
      <w:tr w:rsidR="003C3909" w:rsidRPr="007A17AC" w14:paraId="647D4658" w14:textId="778E28E5" w:rsidTr="00074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32" w:type="dxa"/>
            <w:gridSpan w:val="7"/>
          </w:tcPr>
          <w:p w14:paraId="23C3D101" w14:textId="360F8C22" w:rsidR="003C3909" w:rsidRPr="00136230" w:rsidRDefault="003C3909" w:rsidP="002C52F6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136230">
              <w:rPr>
                <w:rFonts w:ascii="Times New Roman" w:eastAsia="Calibri" w:hAnsi="Times New Roman"/>
                <w:b/>
                <w:lang w:val="en-US"/>
              </w:rPr>
              <w:lastRenderedPageBreak/>
              <w:t xml:space="preserve">  </w:t>
            </w:r>
            <w:r w:rsidRPr="00136230">
              <w:rPr>
                <w:rFonts w:ascii="Times New Roman" w:eastAsia="Calibri" w:hAnsi="Times New Roman"/>
                <w:b/>
                <w:i w:val="0"/>
                <w:lang w:val="en-US"/>
              </w:rPr>
              <w:t xml:space="preserve"> </w:t>
            </w:r>
            <w:r w:rsidRPr="00136230">
              <w:rPr>
                <w:rFonts w:ascii="Times New Roman" w:eastAsia="Calibri" w:hAnsi="Times New Roman"/>
                <w:b/>
                <w:i w:val="0"/>
                <w:szCs w:val="26"/>
                <w:lang w:val="en-US"/>
              </w:rPr>
              <w:t>Table S5</w:t>
            </w:r>
            <w:r>
              <w:rPr>
                <w:rFonts w:ascii="Times New Roman" w:eastAsia="Calibri" w:hAnsi="Times New Roman"/>
                <w:b/>
                <w:i w:val="0"/>
                <w:szCs w:val="26"/>
                <w:lang w:val="en-US"/>
              </w:rPr>
              <w:t>.</w:t>
            </w:r>
            <w:r w:rsidRPr="00136230">
              <w:rPr>
                <w:rFonts w:ascii="Times New Roman" w:eastAsia="Calibri" w:hAnsi="Times New Roman"/>
                <w:b/>
                <w:i w:val="0"/>
                <w:szCs w:val="26"/>
                <w:lang w:val="en-US"/>
              </w:rPr>
              <w:t xml:space="preserve"> Investigated miRNAs in </w:t>
            </w:r>
            <w:r w:rsidR="00DC559B">
              <w:rPr>
                <w:rFonts w:ascii="Times New Roman" w:eastAsia="Calibri" w:hAnsi="Times New Roman"/>
                <w:b/>
                <w:i w:val="0"/>
                <w:szCs w:val="26"/>
                <w:lang w:val="en-US"/>
              </w:rPr>
              <w:t xml:space="preserve">the </w:t>
            </w:r>
            <w:r w:rsidRPr="00136230">
              <w:rPr>
                <w:rFonts w:ascii="Times New Roman" w:eastAsia="Calibri" w:hAnsi="Times New Roman"/>
                <w:b/>
                <w:i w:val="0"/>
                <w:szCs w:val="26"/>
                <w:lang w:val="en-US"/>
              </w:rPr>
              <w:t>prefrontal cortex</w:t>
            </w:r>
          </w:p>
        </w:tc>
      </w:tr>
      <w:tr w:rsidR="002C52F6" w:rsidRPr="00136230" w14:paraId="337A5C71" w14:textId="2A35D7ED" w:rsidTr="00F9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hideMark/>
          </w:tcPr>
          <w:p w14:paraId="3500940F" w14:textId="77777777" w:rsidR="00E80F0D" w:rsidRPr="00136230" w:rsidRDefault="00E80F0D" w:rsidP="002C52F6">
            <w:pPr>
              <w:spacing w:line="360" w:lineRule="auto"/>
              <w:jc w:val="center"/>
              <w:rPr>
                <w:rFonts w:ascii="Times New Roman" w:hAnsi="Times New Roman"/>
                <w:noProof/>
                <w:lang w:val="en-US" w:eastAsia="da-DK"/>
              </w:rPr>
            </w:pPr>
            <w:r w:rsidRPr="00136230">
              <w:rPr>
                <w:rFonts w:ascii="Times New Roman" w:hAnsi="Times New Roman"/>
                <w:b/>
                <w:bCs/>
                <w:sz w:val="24"/>
                <w:szCs w:val="24"/>
                <w:lang w:val="en-US" w:eastAsia="da-DK"/>
              </w:rPr>
              <w:t>miRNA 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23CC11D" w14:textId="77777777" w:rsidR="00E80F0D" w:rsidRPr="00136230" w:rsidRDefault="00E80F0D" w:rsidP="002C5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WHG (%)</w:t>
            </w:r>
          </w:p>
          <w:p w14:paraId="1FC9622F" w14:textId="77777777" w:rsidR="00E80F0D" w:rsidRPr="00136230" w:rsidRDefault="00E80F0D" w:rsidP="002C5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Mean (±SEM)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0BC8673D" w14:textId="40DAC585" w:rsidR="00E80F0D" w:rsidRPr="00136230" w:rsidRDefault="00E80F0D" w:rsidP="002C5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WKY (%)</w:t>
            </w:r>
          </w:p>
          <w:p w14:paraId="222D518C" w14:textId="0F7DD979" w:rsidR="00E80F0D" w:rsidRPr="00136230" w:rsidRDefault="00E80F0D" w:rsidP="002C5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Mean (±SEM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F9E3F27" w14:textId="77777777" w:rsidR="00E80F0D" w:rsidRPr="00136230" w:rsidRDefault="00E80F0D" w:rsidP="002C5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da-DK"/>
              </w:rPr>
              <w:t>t-test</w:t>
            </w:r>
          </w:p>
          <w:p w14:paraId="34E98619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-value</w:t>
            </w:r>
            <w:r w:rsidRPr="001362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7DCA3921" w14:textId="77777777" w:rsidR="00E80F0D" w:rsidRPr="00136230" w:rsidRDefault="00E80F0D" w:rsidP="002C5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Regul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1FEB534" w14:textId="77777777" w:rsidR="00E80F0D" w:rsidRPr="00136230" w:rsidRDefault="00E80F0D" w:rsidP="002C5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mRNA-targe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1B5D93" w14:textId="77777777" w:rsidR="00E80F0D" w:rsidRDefault="00E80F0D" w:rsidP="002C5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-adjust</w:t>
            </w:r>
          </w:p>
          <w:p w14:paraId="6EA95A4A" w14:textId="5A8149E8" w:rsidR="006559E0" w:rsidRPr="00136230" w:rsidRDefault="006559E0" w:rsidP="002C5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BH</w:t>
            </w:r>
          </w:p>
        </w:tc>
      </w:tr>
      <w:tr w:rsidR="00DB6B71" w:rsidRPr="007A17AC" w14:paraId="7B35772E" w14:textId="71F9B5C0" w:rsidTr="00F96DE6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83918A4" w14:textId="77777777" w:rsidR="00DB6B71" w:rsidRPr="00136230" w:rsidRDefault="00DB6B71" w:rsidP="002C52F6">
            <w:pPr>
              <w:spacing w:line="36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 w:eastAsia="da-DK"/>
              </w:rPr>
            </w:pPr>
          </w:p>
        </w:tc>
        <w:tc>
          <w:tcPr>
            <w:tcW w:w="94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3BE841C" w14:textId="52429F98" w:rsidR="00DB6B71" w:rsidRPr="00136230" w:rsidRDefault="00DB6B71" w:rsidP="002C5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eastAsia="da-DK"/>
              </w:rPr>
              <w:t>Prefrontal Cortex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 (normalized with miR-</w:t>
            </w:r>
            <w:r w:rsidRPr="00136230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eastAsia="da-DK"/>
              </w:rPr>
              <w:t>16-5p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 and miR-</w:t>
            </w:r>
            <w:r w:rsidRPr="00136230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eastAsia="da-DK"/>
              </w:rPr>
              <w:t>128-3p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)</w:t>
            </w:r>
          </w:p>
        </w:tc>
      </w:tr>
      <w:tr w:rsidR="002C52F6" w:rsidRPr="00136230" w14:paraId="0AA015B3" w14:textId="0EDED54E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4D2A277B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6539789E" w14:textId="44114E8A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1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8D5248E" w14:textId="49AC7A00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1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 (±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 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E84FA6" w14:textId="6577DF94" w:rsidR="00E80F0D" w:rsidRPr="00136230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47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447B02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2FBE30" w14:textId="5EA0E366" w:rsidR="00E80F0D" w:rsidRPr="00136230" w:rsidRDefault="00E80F0D" w:rsidP="0005240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Creb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Veg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A9CE7B" w14:textId="391A6781" w:rsidR="00E80F0D" w:rsidRPr="00E80F0D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42</w:t>
            </w:r>
          </w:p>
        </w:tc>
      </w:tr>
      <w:tr w:rsidR="002C52F6" w:rsidRPr="00136230" w14:paraId="4A102F79" w14:textId="2E63008D" w:rsidTr="0040047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3A6D3AD6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7a-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B76F02C" w14:textId="6902451B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1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)</w:t>
            </w:r>
          </w:p>
        </w:tc>
        <w:tc>
          <w:tcPr>
            <w:tcW w:w="2127" w:type="dxa"/>
          </w:tcPr>
          <w:p w14:paraId="6CE885F3" w14:textId="0E05A436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16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1134" w:type="dxa"/>
          </w:tcPr>
          <w:p w14:paraId="2F679D6F" w14:textId="117B3F4C" w:rsidR="00E80F0D" w:rsidRPr="00136230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340</w:t>
            </w:r>
          </w:p>
        </w:tc>
        <w:tc>
          <w:tcPr>
            <w:tcW w:w="1418" w:type="dxa"/>
          </w:tcPr>
          <w:p w14:paraId="350F835E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</w:tcPr>
          <w:p w14:paraId="2F2F7109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Bdnf</w:t>
            </w:r>
          </w:p>
        </w:tc>
        <w:tc>
          <w:tcPr>
            <w:tcW w:w="1134" w:type="dxa"/>
          </w:tcPr>
          <w:p w14:paraId="27190015" w14:textId="401CFD2C" w:rsidR="00E80F0D" w:rsidRPr="00E80F0D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39</w:t>
            </w:r>
          </w:p>
        </w:tc>
      </w:tr>
      <w:tr w:rsidR="002C52F6" w:rsidRPr="00136230" w14:paraId="63761EC6" w14:textId="0524FDD3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69FA208D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7a-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BBFBB22" w14:textId="52691B06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0) </w:t>
            </w:r>
          </w:p>
        </w:tc>
        <w:tc>
          <w:tcPr>
            <w:tcW w:w="2127" w:type="dxa"/>
          </w:tcPr>
          <w:p w14:paraId="457ACF22" w14:textId="38B0225A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3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 (±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134" w:type="dxa"/>
          </w:tcPr>
          <w:p w14:paraId="136925A5" w14:textId="0329B968" w:rsidR="00E80F0D" w:rsidRPr="00136230" w:rsidRDefault="00E80F0D" w:rsidP="002C52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08</w:t>
            </w:r>
          </w:p>
        </w:tc>
        <w:tc>
          <w:tcPr>
            <w:tcW w:w="1418" w:type="dxa"/>
          </w:tcPr>
          <w:p w14:paraId="43D5D9B2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39%)</w:t>
            </w:r>
          </w:p>
        </w:tc>
        <w:tc>
          <w:tcPr>
            <w:tcW w:w="1984" w:type="dxa"/>
          </w:tcPr>
          <w:p w14:paraId="7E0D68B0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Bdnf</w:t>
            </w:r>
          </w:p>
        </w:tc>
        <w:tc>
          <w:tcPr>
            <w:tcW w:w="1134" w:type="dxa"/>
          </w:tcPr>
          <w:p w14:paraId="772A331C" w14:textId="769066E6" w:rsidR="00E80F0D" w:rsidRPr="00C77F77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12</w:t>
            </w:r>
          </w:p>
        </w:tc>
      </w:tr>
      <w:tr w:rsidR="002C52F6" w:rsidRPr="00136230" w14:paraId="21D2F57C" w14:textId="28F7A080" w:rsidTr="0040047F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hideMark/>
          </w:tcPr>
          <w:p w14:paraId="45876F11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20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7BCB08B" w14:textId="535E799F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2127" w:type="dxa"/>
          </w:tcPr>
          <w:p w14:paraId="1CCDCEBE" w14:textId="09F67F7E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 (±3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134" w:type="dxa"/>
          </w:tcPr>
          <w:p w14:paraId="1E810772" w14:textId="0DA9CD18" w:rsidR="00E80F0D" w:rsidRPr="00136230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511</w:t>
            </w:r>
          </w:p>
        </w:tc>
        <w:tc>
          <w:tcPr>
            <w:tcW w:w="1418" w:type="dxa"/>
          </w:tcPr>
          <w:p w14:paraId="570771A3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</w:p>
        </w:tc>
        <w:tc>
          <w:tcPr>
            <w:tcW w:w="1984" w:type="dxa"/>
          </w:tcPr>
          <w:p w14:paraId="539F5028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Vegf</w:t>
            </w:r>
          </w:p>
        </w:tc>
        <w:tc>
          <w:tcPr>
            <w:tcW w:w="1134" w:type="dxa"/>
          </w:tcPr>
          <w:p w14:paraId="3ED5148F" w14:textId="637771E8" w:rsidR="00E80F0D" w:rsidRPr="00C77F77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45</w:t>
            </w:r>
          </w:p>
        </w:tc>
      </w:tr>
      <w:tr w:rsidR="002C52F6" w:rsidRPr="00136230" w14:paraId="6E51AAE9" w14:textId="0F82856C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35205F8D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29b-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5FE8555" w14:textId="23FDCAD0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2127" w:type="dxa"/>
          </w:tcPr>
          <w:p w14:paraId="004DD0F2" w14:textId="1592FA0E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91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 (±3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0) </w:t>
            </w:r>
          </w:p>
        </w:tc>
        <w:tc>
          <w:tcPr>
            <w:tcW w:w="1134" w:type="dxa"/>
          </w:tcPr>
          <w:p w14:paraId="445576D5" w14:textId="22DDDF56" w:rsidR="00E80F0D" w:rsidRPr="00136230" w:rsidRDefault="00E80F0D" w:rsidP="002C52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82</w:t>
            </w:r>
          </w:p>
        </w:tc>
        <w:tc>
          <w:tcPr>
            <w:tcW w:w="1418" w:type="dxa"/>
          </w:tcPr>
          <w:p w14:paraId="1DBC9596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91%)</w:t>
            </w:r>
          </w:p>
        </w:tc>
        <w:tc>
          <w:tcPr>
            <w:tcW w:w="1984" w:type="dxa"/>
          </w:tcPr>
          <w:p w14:paraId="66C352F0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Mmp9</w:t>
            </w:r>
          </w:p>
        </w:tc>
        <w:tc>
          <w:tcPr>
            <w:tcW w:w="1134" w:type="dxa"/>
          </w:tcPr>
          <w:p w14:paraId="1D45410D" w14:textId="53ECFBB2" w:rsidR="00E80F0D" w:rsidRPr="00C77F77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26</w:t>
            </w:r>
          </w:p>
        </w:tc>
      </w:tr>
      <w:tr w:rsidR="002C52F6" w:rsidRPr="00136230" w14:paraId="71C0C77D" w14:textId="04DD47C6" w:rsidTr="0040047F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4E1691CC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92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2E42157" w14:textId="796EBD1D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7) </w:t>
            </w:r>
          </w:p>
        </w:tc>
        <w:tc>
          <w:tcPr>
            <w:tcW w:w="2127" w:type="dxa"/>
          </w:tcPr>
          <w:p w14:paraId="14DFE578" w14:textId="5C10E008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5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 (±13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2) </w:t>
            </w:r>
          </w:p>
        </w:tc>
        <w:tc>
          <w:tcPr>
            <w:tcW w:w="1134" w:type="dxa"/>
          </w:tcPr>
          <w:p w14:paraId="6C72DE6B" w14:textId="61B84622" w:rsidR="00E80F0D" w:rsidRPr="00136230" w:rsidRDefault="00E80F0D" w:rsidP="002C52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15</w:t>
            </w:r>
          </w:p>
        </w:tc>
        <w:tc>
          <w:tcPr>
            <w:tcW w:w="1418" w:type="dxa"/>
          </w:tcPr>
          <w:p w14:paraId="0DCBA70F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54%)</w:t>
            </w:r>
          </w:p>
        </w:tc>
        <w:tc>
          <w:tcPr>
            <w:tcW w:w="1984" w:type="dxa"/>
          </w:tcPr>
          <w:p w14:paraId="58D4AB69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Trkc</w:t>
            </w:r>
          </w:p>
        </w:tc>
        <w:tc>
          <w:tcPr>
            <w:tcW w:w="1134" w:type="dxa"/>
          </w:tcPr>
          <w:p w14:paraId="38172550" w14:textId="1CB948C1" w:rsidR="00E80F0D" w:rsidRPr="00C77F77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9</w:t>
            </w:r>
          </w:p>
        </w:tc>
      </w:tr>
      <w:tr w:rsidR="002C52F6" w:rsidRPr="00136230" w14:paraId="351EE4FE" w14:textId="6AFF323F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BB1F947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93</w:t>
            </w:r>
          </w:p>
        </w:tc>
        <w:tc>
          <w:tcPr>
            <w:tcW w:w="1701" w:type="dxa"/>
          </w:tcPr>
          <w:p w14:paraId="45B4DDCD" w14:textId="3B2987BA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)</w:t>
            </w:r>
          </w:p>
        </w:tc>
        <w:tc>
          <w:tcPr>
            <w:tcW w:w="2127" w:type="dxa"/>
          </w:tcPr>
          <w:p w14:paraId="46ADE67A" w14:textId="0B93902F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 (±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134" w:type="dxa"/>
          </w:tcPr>
          <w:p w14:paraId="186FAA78" w14:textId="4DD925CE" w:rsidR="00E80F0D" w:rsidRPr="00136230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188</w:t>
            </w:r>
          </w:p>
        </w:tc>
        <w:tc>
          <w:tcPr>
            <w:tcW w:w="1418" w:type="dxa"/>
          </w:tcPr>
          <w:p w14:paraId="0EEB7066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</w:p>
        </w:tc>
        <w:tc>
          <w:tcPr>
            <w:tcW w:w="1984" w:type="dxa"/>
          </w:tcPr>
          <w:p w14:paraId="7943B25F" w14:textId="0363A0BE" w:rsidR="00E80F0D" w:rsidRPr="00136230" w:rsidRDefault="00E80F0D" w:rsidP="0005240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Vegf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Creb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Trkb</w:t>
            </w:r>
          </w:p>
        </w:tc>
        <w:tc>
          <w:tcPr>
            <w:tcW w:w="1134" w:type="dxa"/>
          </w:tcPr>
          <w:p w14:paraId="5B377FF7" w14:textId="594FA899" w:rsidR="00E80F0D" w:rsidRPr="00C77F77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34</w:t>
            </w:r>
          </w:p>
        </w:tc>
      </w:tr>
      <w:tr w:rsidR="002C52F6" w:rsidRPr="00136230" w14:paraId="14918CB5" w14:textId="7B3501EA" w:rsidTr="0040047F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D43AF20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03a</w:t>
            </w:r>
          </w:p>
        </w:tc>
        <w:tc>
          <w:tcPr>
            <w:tcW w:w="1701" w:type="dxa"/>
          </w:tcPr>
          <w:p w14:paraId="28A24A13" w14:textId="0F193E50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2) </w:t>
            </w:r>
          </w:p>
        </w:tc>
        <w:tc>
          <w:tcPr>
            <w:tcW w:w="2127" w:type="dxa"/>
          </w:tcPr>
          <w:p w14:paraId="750080A8" w14:textId="311E88CE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 (±5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1) </w:t>
            </w:r>
          </w:p>
        </w:tc>
        <w:tc>
          <w:tcPr>
            <w:tcW w:w="1134" w:type="dxa"/>
          </w:tcPr>
          <w:p w14:paraId="2F54B15B" w14:textId="607C536C" w:rsidR="00E80F0D" w:rsidRPr="00136230" w:rsidRDefault="00E80F0D" w:rsidP="002C52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26</w:t>
            </w:r>
          </w:p>
        </w:tc>
        <w:tc>
          <w:tcPr>
            <w:tcW w:w="1418" w:type="dxa"/>
          </w:tcPr>
          <w:p w14:paraId="5F24C181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↓ (-28%)</w:t>
            </w:r>
          </w:p>
        </w:tc>
        <w:tc>
          <w:tcPr>
            <w:tcW w:w="1984" w:type="dxa"/>
          </w:tcPr>
          <w:p w14:paraId="20205CB7" w14:textId="76F7BF98" w:rsidR="00E80F0D" w:rsidRPr="00136230" w:rsidRDefault="00E80F0D" w:rsidP="000524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Bdnf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Trkb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Trkc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Vegf</w:t>
            </w:r>
          </w:p>
        </w:tc>
        <w:tc>
          <w:tcPr>
            <w:tcW w:w="1134" w:type="dxa"/>
          </w:tcPr>
          <w:p w14:paraId="3B977062" w14:textId="3E83CF0C" w:rsidR="00E80F0D" w:rsidRPr="00C77F77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9</w:t>
            </w:r>
          </w:p>
        </w:tc>
      </w:tr>
      <w:tr w:rsidR="002C52F6" w:rsidRPr="00136230" w14:paraId="20C6A538" w14:textId="3BBF3B8A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ECFC662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03-1</w:t>
            </w:r>
          </w:p>
        </w:tc>
        <w:tc>
          <w:tcPr>
            <w:tcW w:w="1701" w:type="dxa"/>
          </w:tcPr>
          <w:p w14:paraId="73FA7424" w14:textId="72416C5C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3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2127" w:type="dxa"/>
          </w:tcPr>
          <w:p w14:paraId="6A468169" w14:textId="5E331AF6" w:rsidR="00E80F0D" w:rsidRPr="00136230" w:rsidRDefault="00E80F0D" w:rsidP="002C52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17 (±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)</w:t>
            </w:r>
          </w:p>
        </w:tc>
        <w:tc>
          <w:tcPr>
            <w:tcW w:w="1134" w:type="dxa"/>
          </w:tcPr>
          <w:p w14:paraId="2DDF8E8F" w14:textId="481A2310" w:rsidR="00E80F0D" w:rsidRPr="00136230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09</w:t>
            </w:r>
          </w:p>
        </w:tc>
        <w:tc>
          <w:tcPr>
            <w:tcW w:w="1418" w:type="dxa"/>
          </w:tcPr>
          <w:p w14:paraId="746CCFA0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17%)</w:t>
            </w:r>
          </w:p>
        </w:tc>
        <w:tc>
          <w:tcPr>
            <w:tcW w:w="1984" w:type="dxa"/>
          </w:tcPr>
          <w:p w14:paraId="0D661880" w14:textId="33719B98" w:rsidR="00E80F0D" w:rsidRPr="00136230" w:rsidRDefault="00E80F0D" w:rsidP="0005240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Trkb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Trkc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Sortilin</w:t>
            </w:r>
          </w:p>
        </w:tc>
        <w:tc>
          <w:tcPr>
            <w:tcW w:w="1134" w:type="dxa"/>
          </w:tcPr>
          <w:p w14:paraId="325BF21A" w14:textId="3163B4DE" w:rsidR="00E80F0D" w:rsidRPr="00C77F77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13</w:t>
            </w:r>
          </w:p>
        </w:tc>
      </w:tr>
      <w:tr w:rsidR="002C52F6" w:rsidRPr="00136230" w14:paraId="5C8F1EBF" w14:textId="0C63A88A" w:rsidTr="0040047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FBD0A17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</w:t>
            </w: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125a</w:t>
            </w:r>
          </w:p>
        </w:tc>
        <w:tc>
          <w:tcPr>
            <w:tcW w:w="1701" w:type="dxa"/>
          </w:tcPr>
          <w:p w14:paraId="12390FC4" w14:textId="0147752F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2127" w:type="dxa"/>
          </w:tcPr>
          <w:p w14:paraId="321E8BF9" w14:textId="35B9F151" w:rsidR="00E80F0D" w:rsidRPr="00136230" w:rsidRDefault="00E80F0D" w:rsidP="002C52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 (±11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134" w:type="dxa"/>
          </w:tcPr>
          <w:p w14:paraId="58ECAB05" w14:textId="52EE201C" w:rsidR="00E80F0D" w:rsidRPr="00136230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225</w:t>
            </w:r>
          </w:p>
        </w:tc>
        <w:tc>
          <w:tcPr>
            <w:tcW w:w="1418" w:type="dxa"/>
          </w:tcPr>
          <w:p w14:paraId="0A69B74F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1984" w:type="dxa"/>
          </w:tcPr>
          <w:p w14:paraId="14AA1909" w14:textId="64A19CFB" w:rsidR="00E80F0D" w:rsidRPr="00136230" w:rsidRDefault="00E80F0D" w:rsidP="000524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Hur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 xml:space="preserve"> Vegf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 xml:space="preserve"> Trkc</w:t>
            </w:r>
          </w:p>
        </w:tc>
        <w:tc>
          <w:tcPr>
            <w:tcW w:w="1134" w:type="dxa"/>
          </w:tcPr>
          <w:p w14:paraId="6645687C" w14:textId="35851B4D" w:rsidR="00E80F0D" w:rsidRPr="00C77F77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61</w:t>
            </w:r>
          </w:p>
        </w:tc>
      </w:tr>
      <w:tr w:rsidR="002C52F6" w:rsidRPr="00136230" w14:paraId="5FC5B584" w14:textId="0FC63949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99B733A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125b</w:t>
            </w:r>
          </w:p>
        </w:tc>
        <w:tc>
          <w:tcPr>
            <w:tcW w:w="1701" w:type="dxa"/>
          </w:tcPr>
          <w:p w14:paraId="5BA08336" w14:textId="500BD9C5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2127" w:type="dxa"/>
          </w:tcPr>
          <w:p w14:paraId="37D6944C" w14:textId="552D9AD9" w:rsidR="00E80F0D" w:rsidRPr="00136230" w:rsidRDefault="00E80F0D" w:rsidP="002C52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 (±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134" w:type="dxa"/>
          </w:tcPr>
          <w:p w14:paraId="3E03EDBE" w14:textId="6C86B9B9" w:rsidR="00E80F0D" w:rsidRPr="00136230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334</w:t>
            </w:r>
          </w:p>
        </w:tc>
        <w:tc>
          <w:tcPr>
            <w:tcW w:w="1418" w:type="dxa"/>
          </w:tcPr>
          <w:p w14:paraId="37C46C76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↓ (-18%)</w:t>
            </w:r>
          </w:p>
        </w:tc>
        <w:tc>
          <w:tcPr>
            <w:tcW w:w="1984" w:type="dxa"/>
          </w:tcPr>
          <w:p w14:paraId="0581CDED" w14:textId="2EA342B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Sortilin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Trkc</w:t>
            </w:r>
          </w:p>
        </w:tc>
        <w:tc>
          <w:tcPr>
            <w:tcW w:w="1134" w:type="dxa"/>
          </w:tcPr>
          <w:p w14:paraId="42907000" w14:textId="4AA736AF" w:rsidR="00E80F0D" w:rsidRPr="00C77F77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75</w:t>
            </w:r>
          </w:p>
        </w:tc>
      </w:tr>
      <w:tr w:rsidR="002C52F6" w:rsidRPr="00136230" w14:paraId="53760547" w14:textId="3A25789B" w:rsidTr="0040047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ED1808A" w14:textId="02FD985F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126</w:t>
            </w:r>
          </w:p>
        </w:tc>
        <w:tc>
          <w:tcPr>
            <w:tcW w:w="1701" w:type="dxa"/>
          </w:tcPr>
          <w:p w14:paraId="063D0414" w14:textId="0FE698C4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0) </w:t>
            </w:r>
          </w:p>
        </w:tc>
        <w:tc>
          <w:tcPr>
            <w:tcW w:w="2127" w:type="dxa"/>
          </w:tcPr>
          <w:p w14:paraId="6DD233DA" w14:textId="149C6900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3) </w:t>
            </w:r>
          </w:p>
        </w:tc>
        <w:tc>
          <w:tcPr>
            <w:tcW w:w="1134" w:type="dxa"/>
          </w:tcPr>
          <w:p w14:paraId="341C2210" w14:textId="447227EF" w:rsidR="00E80F0D" w:rsidRPr="00136230" w:rsidRDefault="00E80F0D" w:rsidP="002C52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126</w:t>
            </w:r>
          </w:p>
        </w:tc>
        <w:tc>
          <w:tcPr>
            <w:tcW w:w="1418" w:type="dxa"/>
          </w:tcPr>
          <w:p w14:paraId="3653A0FF" w14:textId="04E73C3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↓ (-30%)</w:t>
            </w:r>
          </w:p>
        </w:tc>
        <w:tc>
          <w:tcPr>
            <w:tcW w:w="1984" w:type="dxa"/>
          </w:tcPr>
          <w:p w14:paraId="415420AB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Vegf</w:t>
            </w:r>
          </w:p>
        </w:tc>
        <w:tc>
          <w:tcPr>
            <w:tcW w:w="1134" w:type="dxa"/>
          </w:tcPr>
          <w:p w14:paraId="4A90AC86" w14:textId="4D04AAAB" w:rsidR="00E80F0D" w:rsidRPr="00C77F77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33</w:t>
            </w:r>
          </w:p>
        </w:tc>
      </w:tr>
      <w:tr w:rsidR="002C52F6" w:rsidRPr="00136230" w14:paraId="1F60810D" w14:textId="2B375ED5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1B567BB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35a</w:t>
            </w:r>
          </w:p>
        </w:tc>
        <w:tc>
          <w:tcPr>
            <w:tcW w:w="1701" w:type="dxa"/>
          </w:tcPr>
          <w:p w14:paraId="57596333" w14:textId="71245D51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8) </w:t>
            </w:r>
          </w:p>
        </w:tc>
        <w:tc>
          <w:tcPr>
            <w:tcW w:w="2127" w:type="dxa"/>
          </w:tcPr>
          <w:p w14:paraId="1B3F7585" w14:textId="4B643F13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1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 (±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4) </w:t>
            </w:r>
          </w:p>
        </w:tc>
        <w:tc>
          <w:tcPr>
            <w:tcW w:w="1134" w:type="dxa"/>
          </w:tcPr>
          <w:p w14:paraId="6C8C288F" w14:textId="7C97E821" w:rsidR="00E80F0D" w:rsidRPr="00136230" w:rsidRDefault="00E80F0D" w:rsidP="002C52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113</w:t>
            </w:r>
          </w:p>
        </w:tc>
        <w:tc>
          <w:tcPr>
            <w:tcW w:w="1418" w:type="dxa"/>
          </w:tcPr>
          <w:p w14:paraId="57FCED75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↓ (-29%)</w:t>
            </w:r>
          </w:p>
        </w:tc>
        <w:tc>
          <w:tcPr>
            <w:tcW w:w="1984" w:type="dxa"/>
          </w:tcPr>
          <w:p w14:paraId="1D2E96EB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Sert</w:t>
            </w:r>
          </w:p>
        </w:tc>
        <w:tc>
          <w:tcPr>
            <w:tcW w:w="1134" w:type="dxa"/>
          </w:tcPr>
          <w:p w14:paraId="063DD62B" w14:textId="28E4C013" w:rsidR="00E80F0D" w:rsidRPr="00C77F77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33</w:t>
            </w:r>
          </w:p>
        </w:tc>
      </w:tr>
      <w:tr w:rsidR="002C52F6" w:rsidRPr="00136230" w14:paraId="0F7AEC5F" w14:textId="0D4DD95C" w:rsidTr="0040047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44394BB" w14:textId="77777777" w:rsidR="00E80F0D" w:rsidRPr="00EB0778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EB0778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EB0778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145</w:t>
            </w:r>
          </w:p>
        </w:tc>
        <w:tc>
          <w:tcPr>
            <w:tcW w:w="1701" w:type="dxa"/>
          </w:tcPr>
          <w:p w14:paraId="3FADAEF0" w14:textId="7E1FFD2C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2127" w:type="dxa"/>
          </w:tcPr>
          <w:p w14:paraId="051D0156" w14:textId="429AE930" w:rsidR="00E80F0D" w:rsidRPr="00136230" w:rsidRDefault="00E80F0D" w:rsidP="002C52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4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 (±1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134" w:type="dxa"/>
          </w:tcPr>
          <w:p w14:paraId="44C8F30B" w14:textId="6B14CC0F" w:rsidR="00E80F0D" w:rsidRPr="00136230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43</w:t>
            </w:r>
          </w:p>
        </w:tc>
        <w:tc>
          <w:tcPr>
            <w:tcW w:w="1418" w:type="dxa"/>
          </w:tcPr>
          <w:p w14:paraId="6C20CCAD" w14:textId="51E92AA5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4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3%)</w:t>
            </w:r>
          </w:p>
        </w:tc>
        <w:tc>
          <w:tcPr>
            <w:tcW w:w="1984" w:type="dxa"/>
          </w:tcPr>
          <w:p w14:paraId="41590754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da-DK"/>
              </w:rPr>
              <w:t>Bdnf</w:t>
            </w:r>
          </w:p>
        </w:tc>
        <w:tc>
          <w:tcPr>
            <w:tcW w:w="1134" w:type="dxa"/>
          </w:tcPr>
          <w:p w14:paraId="7E985890" w14:textId="5785F681" w:rsidR="00E80F0D" w:rsidRPr="00C77F77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16</w:t>
            </w:r>
          </w:p>
        </w:tc>
      </w:tr>
      <w:tr w:rsidR="002C52F6" w:rsidRPr="00136230" w14:paraId="38C5EFD3" w14:textId="358A8AB8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9CABD98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46a</w:t>
            </w:r>
          </w:p>
        </w:tc>
        <w:tc>
          <w:tcPr>
            <w:tcW w:w="1701" w:type="dxa"/>
          </w:tcPr>
          <w:p w14:paraId="71D85C30" w14:textId="6977F905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0) </w:t>
            </w:r>
          </w:p>
        </w:tc>
        <w:tc>
          <w:tcPr>
            <w:tcW w:w="2127" w:type="dxa"/>
          </w:tcPr>
          <w:p w14:paraId="145593E7" w14:textId="6EF57256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 (±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5) </w:t>
            </w:r>
          </w:p>
        </w:tc>
        <w:tc>
          <w:tcPr>
            <w:tcW w:w="1134" w:type="dxa"/>
          </w:tcPr>
          <w:p w14:paraId="3217BF23" w14:textId="2A99BCDF" w:rsidR="00E80F0D" w:rsidRPr="00136230" w:rsidRDefault="00E80F0D" w:rsidP="002C52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498</w:t>
            </w:r>
          </w:p>
        </w:tc>
        <w:tc>
          <w:tcPr>
            <w:tcW w:w="1418" w:type="dxa"/>
          </w:tcPr>
          <w:p w14:paraId="540C80B9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↓ (-27%)</w:t>
            </w:r>
          </w:p>
        </w:tc>
        <w:tc>
          <w:tcPr>
            <w:tcW w:w="1984" w:type="dxa"/>
          </w:tcPr>
          <w:p w14:paraId="7EB31F55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Sortilin</w:t>
            </w:r>
          </w:p>
        </w:tc>
        <w:tc>
          <w:tcPr>
            <w:tcW w:w="1134" w:type="dxa"/>
          </w:tcPr>
          <w:p w14:paraId="1EF878CE" w14:textId="0FAEABB5" w:rsidR="00E80F0D" w:rsidRPr="00C77F77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96</w:t>
            </w:r>
          </w:p>
        </w:tc>
      </w:tr>
      <w:tr w:rsidR="002C52F6" w:rsidRPr="00136230" w14:paraId="5994961F" w14:textId="3D3F4702" w:rsidTr="0040047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C8E3384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181a</w:t>
            </w:r>
          </w:p>
        </w:tc>
        <w:tc>
          <w:tcPr>
            <w:tcW w:w="1701" w:type="dxa"/>
          </w:tcPr>
          <w:p w14:paraId="165B1BD5" w14:textId="3B6231AF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6) </w:t>
            </w:r>
          </w:p>
        </w:tc>
        <w:tc>
          <w:tcPr>
            <w:tcW w:w="2127" w:type="dxa"/>
          </w:tcPr>
          <w:p w14:paraId="40477BCB" w14:textId="33D76999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1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 (±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0) </w:t>
            </w:r>
          </w:p>
        </w:tc>
        <w:tc>
          <w:tcPr>
            <w:tcW w:w="1134" w:type="dxa"/>
          </w:tcPr>
          <w:p w14:paraId="1164E42E" w14:textId="58B1AF66" w:rsidR="00E80F0D" w:rsidRPr="00136230" w:rsidRDefault="00E80F0D" w:rsidP="002C52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03</w:t>
            </w:r>
          </w:p>
        </w:tc>
        <w:tc>
          <w:tcPr>
            <w:tcW w:w="1418" w:type="dxa"/>
          </w:tcPr>
          <w:p w14:paraId="66926C7C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↓ (-39%)</w:t>
            </w:r>
          </w:p>
        </w:tc>
        <w:tc>
          <w:tcPr>
            <w:tcW w:w="1984" w:type="dxa"/>
          </w:tcPr>
          <w:p w14:paraId="1A58BE98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Creb</w:t>
            </w:r>
          </w:p>
        </w:tc>
        <w:tc>
          <w:tcPr>
            <w:tcW w:w="1134" w:type="dxa"/>
          </w:tcPr>
          <w:p w14:paraId="3F93FF34" w14:textId="062B6CB8" w:rsidR="00E80F0D" w:rsidRPr="00C77F77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9</w:t>
            </w:r>
          </w:p>
        </w:tc>
      </w:tr>
      <w:tr w:rsidR="002C52F6" w:rsidRPr="00136230" w14:paraId="43F17A6C" w14:textId="2BB241D0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450195A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185</w:t>
            </w:r>
          </w:p>
        </w:tc>
        <w:tc>
          <w:tcPr>
            <w:tcW w:w="1701" w:type="dxa"/>
          </w:tcPr>
          <w:p w14:paraId="7FE94F5C" w14:textId="6C90C55E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2127" w:type="dxa"/>
          </w:tcPr>
          <w:p w14:paraId="34966912" w14:textId="67E0AD6D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 (±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134" w:type="dxa"/>
          </w:tcPr>
          <w:p w14:paraId="094999B4" w14:textId="4CDAF676" w:rsidR="00E80F0D" w:rsidRPr="00136230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848</w:t>
            </w:r>
          </w:p>
        </w:tc>
        <w:tc>
          <w:tcPr>
            <w:tcW w:w="1418" w:type="dxa"/>
          </w:tcPr>
          <w:p w14:paraId="679A50C6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1984" w:type="dxa"/>
          </w:tcPr>
          <w:p w14:paraId="2619B996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Trkb</w:t>
            </w:r>
          </w:p>
        </w:tc>
        <w:tc>
          <w:tcPr>
            <w:tcW w:w="1134" w:type="dxa"/>
          </w:tcPr>
          <w:p w14:paraId="70938CD2" w14:textId="0793B872" w:rsidR="00E80F0D" w:rsidRPr="00C77F77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45</w:t>
            </w:r>
          </w:p>
        </w:tc>
      </w:tr>
      <w:tr w:rsidR="002C52F6" w:rsidRPr="00136230" w14:paraId="6475208D" w14:textId="678E4055" w:rsidTr="0040047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1F24D4A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191a</w:t>
            </w:r>
          </w:p>
        </w:tc>
        <w:tc>
          <w:tcPr>
            <w:tcW w:w="1701" w:type="dxa"/>
          </w:tcPr>
          <w:p w14:paraId="678BD15E" w14:textId="2B981016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13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2127" w:type="dxa"/>
          </w:tcPr>
          <w:p w14:paraId="79EBF9E8" w14:textId="47B46F1A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 (±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134" w:type="dxa"/>
          </w:tcPr>
          <w:p w14:paraId="6CDF35A9" w14:textId="3F6794BA" w:rsidR="00E80F0D" w:rsidRPr="00136230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326</w:t>
            </w:r>
          </w:p>
        </w:tc>
        <w:tc>
          <w:tcPr>
            <w:tcW w:w="1418" w:type="dxa"/>
          </w:tcPr>
          <w:p w14:paraId="4A1A8250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1984" w:type="dxa"/>
          </w:tcPr>
          <w:p w14:paraId="760622E2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Bdnf</w:t>
            </w:r>
          </w:p>
        </w:tc>
        <w:tc>
          <w:tcPr>
            <w:tcW w:w="1134" w:type="dxa"/>
          </w:tcPr>
          <w:p w14:paraId="5746FA3C" w14:textId="3167F1A5" w:rsidR="00E80F0D" w:rsidRPr="00E80F0D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55</w:t>
            </w:r>
          </w:p>
        </w:tc>
      </w:tr>
      <w:tr w:rsidR="002C52F6" w:rsidRPr="00136230" w14:paraId="79EFEC39" w14:textId="58FAA537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C6EA327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95</w:t>
            </w:r>
          </w:p>
        </w:tc>
        <w:tc>
          <w:tcPr>
            <w:tcW w:w="1701" w:type="dxa"/>
          </w:tcPr>
          <w:p w14:paraId="3B75F885" w14:textId="60663EC3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1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2127" w:type="dxa"/>
          </w:tcPr>
          <w:p w14:paraId="37CBC8C7" w14:textId="1E75E2F2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134" w:type="dxa"/>
          </w:tcPr>
          <w:p w14:paraId="1FE2588E" w14:textId="53A9DBF6" w:rsidR="00E80F0D" w:rsidRPr="00136230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559</w:t>
            </w:r>
          </w:p>
        </w:tc>
        <w:tc>
          <w:tcPr>
            <w:tcW w:w="1418" w:type="dxa"/>
          </w:tcPr>
          <w:p w14:paraId="496C0665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</w:p>
        </w:tc>
        <w:tc>
          <w:tcPr>
            <w:tcW w:w="1984" w:type="dxa"/>
          </w:tcPr>
          <w:p w14:paraId="503E1D1E" w14:textId="11DB9AD4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Bdnf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Vegf</w:t>
            </w:r>
          </w:p>
        </w:tc>
        <w:tc>
          <w:tcPr>
            <w:tcW w:w="1134" w:type="dxa"/>
          </w:tcPr>
          <w:p w14:paraId="22A10B85" w14:textId="14583822" w:rsidR="00E80F0D" w:rsidRPr="00C77F77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49</w:t>
            </w:r>
          </w:p>
        </w:tc>
      </w:tr>
      <w:tr w:rsidR="002C52F6" w:rsidRPr="00136230" w14:paraId="22261C09" w14:textId="1743AD4F" w:rsidTr="0040047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4464F3B" w14:textId="77777777" w:rsidR="00E80F0D" w:rsidRPr="007C43F8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7C43F8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7C43F8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204</w:t>
            </w:r>
          </w:p>
        </w:tc>
        <w:tc>
          <w:tcPr>
            <w:tcW w:w="1701" w:type="dxa"/>
          </w:tcPr>
          <w:p w14:paraId="185A3C1D" w14:textId="76D1942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0) </w:t>
            </w:r>
          </w:p>
        </w:tc>
        <w:tc>
          <w:tcPr>
            <w:tcW w:w="2127" w:type="dxa"/>
          </w:tcPr>
          <w:p w14:paraId="58C0E86B" w14:textId="7E989B02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5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 (±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0) </w:t>
            </w:r>
          </w:p>
        </w:tc>
        <w:tc>
          <w:tcPr>
            <w:tcW w:w="1134" w:type="dxa"/>
          </w:tcPr>
          <w:p w14:paraId="7BA14070" w14:textId="1B716386" w:rsidR="00E80F0D" w:rsidRPr="00136230" w:rsidRDefault="00E80F0D" w:rsidP="002C52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169</w:t>
            </w:r>
          </w:p>
        </w:tc>
        <w:tc>
          <w:tcPr>
            <w:tcW w:w="1418" w:type="dxa"/>
          </w:tcPr>
          <w:p w14:paraId="7431F448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26%)</w:t>
            </w:r>
          </w:p>
        </w:tc>
        <w:tc>
          <w:tcPr>
            <w:tcW w:w="1984" w:type="dxa"/>
          </w:tcPr>
          <w:p w14:paraId="3B756811" w14:textId="1E7A895D" w:rsidR="00E80F0D" w:rsidRPr="00136230" w:rsidRDefault="00E80F0D" w:rsidP="000524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Trkb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Bdnf</w:t>
            </w:r>
          </w:p>
        </w:tc>
        <w:tc>
          <w:tcPr>
            <w:tcW w:w="1134" w:type="dxa"/>
          </w:tcPr>
          <w:p w14:paraId="1A5C67D3" w14:textId="224DCD4D" w:rsidR="00E80F0D" w:rsidRPr="00C77F77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41</w:t>
            </w:r>
          </w:p>
        </w:tc>
      </w:tr>
      <w:tr w:rsidR="002C52F6" w:rsidRPr="00136230" w14:paraId="36931244" w14:textId="6607BF00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B0E402A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206</w:t>
            </w:r>
          </w:p>
        </w:tc>
        <w:tc>
          <w:tcPr>
            <w:tcW w:w="1701" w:type="dxa"/>
          </w:tcPr>
          <w:p w14:paraId="5CC05C41" w14:textId="61182C8A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21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2127" w:type="dxa"/>
          </w:tcPr>
          <w:p w14:paraId="5AA01103" w14:textId="5FBBA7FA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134" w:type="dxa"/>
          </w:tcPr>
          <w:p w14:paraId="49B99367" w14:textId="463862AA" w:rsidR="00E80F0D" w:rsidRPr="00136230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000</w:t>
            </w:r>
          </w:p>
        </w:tc>
        <w:tc>
          <w:tcPr>
            <w:tcW w:w="1418" w:type="dxa"/>
          </w:tcPr>
          <w:p w14:paraId="6F58C529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</w:tcPr>
          <w:p w14:paraId="3B90A191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Bdnf</w:t>
            </w:r>
          </w:p>
        </w:tc>
        <w:tc>
          <w:tcPr>
            <w:tcW w:w="1134" w:type="dxa"/>
          </w:tcPr>
          <w:p w14:paraId="5237496D" w14:textId="08BBDB5D" w:rsidR="00E80F0D" w:rsidRPr="00C77F77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80</w:t>
            </w:r>
          </w:p>
        </w:tc>
      </w:tr>
      <w:tr w:rsidR="002C52F6" w:rsidRPr="00136230" w14:paraId="0B051A78" w14:textId="2E08C00D" w:rsidTr="0040047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3308555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210</w:t>
            </w:r>
          </w:p>
        </w:tc>
        <w:tc>
          <w:tcPr>
            <w:tcW w:w="1701" w:type="dxa"/>
          </w:tcPr>
          <w:p w14:paraId="3777E46C" w14:textId="56A5E2B9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1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2127" w:type="dxa"/>
          </w:tcPr>
          <w:p w14:paraId="0D82D536" w14:textId="7A0EABCD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 (±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1134" w:type="dxa"/>
          </w:tcPr>
          <w:p w14:paraId="6F3A2127" w14:textId="3256050D" w:rsidR="00E80F0D" w:rsidRPr="00136230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883</w:t>
            </w:r>
          </w:p>
        </w:tc>
        <w:tc>
          <w:tcPr>
            <w:tcW w:w="1418" w:type="dxa"/>
          </w:tcPr>
          <w:p w14:paraId="2416B946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</w:tcPr>
          <w:p w14:paraId="16CE7FAF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Bdnf</w:t>
            </w:r>
          </w:p>
        </w:tc>
        <w:tc>
          <w:tcPr>
            <w:tcW w:w="1134" w:type="dxa"/>
          </w:tcPr>
          <w:p w14:paraId="20BC8A51" w14:textId="5FC9BFBD" w:rsidR="00E80F0D" w:rsidRPr="00C77F77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88</w:t>
            </w:r>
          </w:p>
        </w:tc>
      </w:tr>
      <w:tr w:rsidR="002C52F6" w:rsidRPr="00136230" w14:paraId="2E517CCA" w14:textId="7C1305DC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DD5226B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211</w:t>
            </w:r>
          </w:p>
        </w:tc>
        <w:tc>
          <w:tcPr>
            <w:tcW w:w="1701" w:type="dxa"/>
          </w:tcPr>
          <w:p w14:paraId="54963EE2" w14:textId="40D2B2F8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2) </w:t>
            </w:r>
          </w:p>
        </w:tc>
        <w:tc>
          <w:tcPr>
            <w:tcW w:w="2127" w:type="dxa"/>
          </w:tcPr>
          <w:p w14:paraId="22F7400A" w14:textId="6A85C214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6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 (±1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6) </w:t>
            </w:r>
          </w:p>
        </w:tc>
        <w:tc>
          <w:tcPr>
            <w:tcW w:w="1134" w:type="dxa"/>
          </w:tcPr>
          <w:p w14:paraId="0260949B" w14:textId="6CA0F4F5" w:rsidR="00E80F0D" w:rsidRPr="00136230" w:rsidRDefault="00E80F0D" w:rsidP="002C52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34</w:t>
            </w:r>
          </w:p>
        </w:tc>
        <w:tc>
          <w:tcPr>
            <w:tcW w:w="1418" w:type="dxa"/>
          </w:tcPr>
          <w:p w14:paraId="4E31B109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67%)</w:t>
            </w:r>
          </w:p>
        </w:tc>
        <w:tc>
          <w:tcPr>
            <w:tcW w:w="1984" w:type="dxa"/>
          </w:tcPr>
          <w:p w14:paraId="63617EFC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Creb</w:t>
            </w:r>
          </w:p>
        </w:tc>
        <w:tc>
          <w:tcPr>
            <w:tcW w:w="1134" w:type="dxa"/>
          </w:tcPr>
          <w:p w14:paraId="00D4D138" w14:textId="08618B8A" w:rsidR="00E80F0D" w:rsidRPr="00C77F77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14</w:t>
            </w:r>
          </w:p>
        </w:tc>
      </w:tr>
      <w:tr w:rsidR="002C52F6" w:rsidRPr="00136230" w14:paraId="368ADE76" w14:textId="7F6B1467" w:rsidTr="0040047F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72D12CD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212</w:t>
            </w:r>
          </w:p>
        </w:tc>
        <w:tc>
          <w:tcPr>
            <w:tcW w:w="1701" w:type="dxa"/>
          </w:tcPr>
          <w:p w14:paraId="6736E589" w14:textId="36BA5F89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2) </w:t>
            </w:r>
          </w:p>
        </w:tc>
        <w:tc>
          <w:tcPr>
            <w:tcW w:w="2127" w:type="dxa"/>
          </w:tcPr>
          <w:p w14:paraId="4010B946" w14:textId="63B1CCF8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4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 (±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2) </w:t>
            </w:r>
          </w:p>
        </w:tc>
        <w:tc>
          <w:tcPr>
            <w:tcW w:w="1134" w:type="dxa"/>
          </w:tcPr>
          <w:p w14:paraId="5CA0799C" w14:textId="282DD80C" w:rsidR="00E80F0D" w:rsidRPr="00136230" w:rsidRDefault="00E80F0D" w:rsidP="002C52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13</w:t>
            </w:r>
          </w:p>
        </w:tc>
        <w:tc>
          <w:tcPr>
            <w:tcW w:w="1418" w:type="dxa"/>
          </w:tcPr>
          <w:p w14:paraId="136644F2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50%)</w:t>
            </w:r>
          </w:p>
        </w:tc>
        <w:tc>
          <w:tcPr>
            <w:tcW w:w="1984" w:type="dxa"/>
          </w:tcPr>
          <w:p w14:paraId="556FA146" w14:textId="31B5D410" w:rsidR="00E80F0D" w:rsidRPr="00136230" w:rsidRDefault="00E80F0D" w:rsidP="000524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Creb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 xml:space="preserve"> Trkb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 xml:space="preserve"> Trkc</w:t>
            </w:r>
          </w:p>
        </w:tc>
        <w:tc>
          <w:tcPr>
            <w:tcW w:w="1134" w:type="dxa"/>
          </w:tcPr>
          <w:p w14:paraId="49FAA310" w14:textId="2281C973" w:rsidR="00E80F0D" w:rsidRPr="00C77F77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9</w:t>
            </w:r>
          </w:p>
        </w:tc>
      </w:tr>
      <w:tr w:rsidR="002C52F6" w:rsidRPr="00136230" w14:paraId="3AA8BF9C" w14:textId="2F4E748E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8851B27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331</w:t>
            </w:r>
          </w:p>
        </w:tc>
        <w:tc>
          <w:tcPr>
            <w:tcW w:w="1701" w:type="dxa"/>
          </w:tcPr>
          <w:p w14:paraId="756F692D" w14:textId="4A232C19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2127" w:type="dxa"/>
          </w:tcPr>
          <w:p w14:paraId="4E22E486" w14:textId="02FA01D6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3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 (±11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134" w:type="dxa"/>
          </w:tcPr>
          <w:p w14:paraId="2BA5C837" w14:textId="477EF171" w:rsidR="00E80F0D" w:rsidRPr="00136230" w:rsidRDefault="00E80F0D" w:rsidP="002C52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27</w:t>
            </w:r>
          </w:p>
        </w:tc>
        <w:tc>
          <w:tcPr>
            <w:tcW w:w="1418" w:type="dxa"/>
          </w:tcPr>
          <w:p w14:paraId="11FEB02A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</w:tcPr>
          <w:p w14:paraId="72B8E7FD" w14:textId="4242D0CD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Trkc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Creb</w:t>
            </w:r>
          </w:p>
        </w:tc>
        <w:tc>
          <w:tcPr>
            <w:tcW w:w="1134" w:type="dxa"/>
          </w:tcPr>
          <w:p w14:paraId="6FDA39F5" w14:textId="730D1120" w:rsidR="00E80F0D" w:rsidRPr="00C77F77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65</w:t>
            </w:r>
          </w:p>
        </w:tc>
      </w:tr>
      <w:tr w:rsidR="002C52F6" w:rsidRPr="00136230" w14:paraId="610E7D89" w14:textId="21EE6C0F" w:rsidTr="0040047F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6CB9052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365a</w:t>
            </w:r>
          </w:p>
        </w:tc>
        <w:tc>
          <w:tcPr>
            <w:tcW w:w="1701" w:type="dxa"/>
          </w:tcPr>
          <w:p w14:paraId="7A6C9305" w14:textId="3B811233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2127" w:type="dxa"/>
          </w:tcPr>
          <w:p w14:paraId="32512320" w14:textId="14E13C4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 (±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134" w:type="dxa"/>
          </w:tcPr>
          <w:p w14:paraId="6DBD4349" w14:textId="5D29AE05" w:rsidR="00E80F0D" w:rsidRPr="00136230" w:rsidRDefault="00E80F0D" w:rsidP="002C52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520</w:t>
            </w:r>
          </w:p>
        </w:tc>
        <w:tc>
          <w:tcPr>
            <w:tcW w:w="1418" w:type="dxa"/>
          </w:tcPr>
          <w:p w14:paraId="10CB3E5C" w14:textId="77777777" w:rsidR="00E80F0D" w:rsidRPr="00136230" w:rsidRDefault="00E80F0D" w:rsidP="002C52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0240631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Creb</w:t>
            </w:r>
          </w:p>
        </w:tc>
        <w:tc>
          <w:tcPr>
            <w:tcW w:w="1134" w:type="dxa"/>
          </w:tcPr>
          <w:p w14:paraId="52B43F42" w14:textId="328BBFBA" w:rsidR="00E80F0D" w:rsidRPr="00E80F0D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94</w:t>
            </w:r>
          </w:p>
        </w:tc>
      </w:tr>
      <w:tr w:rsidR="002C52F6" w:rsidRPr="00136230" w14:paraId="5310262D" w14:textId="67EBAF93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3F2D4A7" w14:textId="77777777" w:rsidR="00E80F0D" w:rsidRPr="00352813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352813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352813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375</w:t>
            </w:r>
          </w:p>
        </w:tc>
        <w:tc>
          <w:tcPr>
            <w:tcW w:w="1701" w:type="dxa"/>
          </w:tcPr>
          <w:p w14:paraId="15D4C304" w14:textId="616D1610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2127" w:type="dxa"/>
          </w:tcPr>
          <w:p w14:paraId="1E4A3AB6" w14:textId="0201F281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13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 (±4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1134" w:type="dxa"/>
          </w:tcPr>
          <w:p w14:paraId="20BB0BD2" w14:textId="45D07FCB" w:rsidR="00E80F0D" w:rsidRPr="00136230" w:rsidRDefault="00E80F0D" w:rsidP="002C52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349</w:t>
            </w:r>
          </w:p>
        </w:tc>
        <w:tc>
          <w:tcPr>
            <w:tcW w:w="1418" w:type="dxa"/>
          </w:tcPr>
          <w:p w14:paraId="42C13781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113%)</w:t>
            </w:r>
          </w:p>
        </w:tc>
        <w:tc>
          <w:tcPr>
            <w:tcW w:w="1984" w:type="dxa"/>
          </w:tcPr>
          <w:p w14:paraId="097B1CE5" w14:textId="0030A703" w:rsidR="00E80F0D" w:rsidRPr="00136230" w:rsidRDefault="00E80F0D" w:rsidP="0005240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da-DK"/>
              </w:rPr>
              <w:t>Hud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da-DK"/>
              </w:rPr>
              <w:t xml:space="preserve"> Creb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da-DK"/>
              </w:rPr>
              <w:t xml:space="preserve"> Bdnf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da-DK"/>
              </w:rPr>
              <w:t>,</w:t>
            </w:r>
            <w:r w:rsidRPr="00136230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da-DK"/>
              </w:rPr>
              <w:t xml:space="preserve"> Vegf</w:t>
            </w:r>
          </w:p>
        </w:tc>
        <w:tc>
          <w:tcPr>
            <w:tcW w:w="1134" w:type="dxa"/>
          </w:tcPr>
          <w:p w14:paraId="57BB8A1F" w14:textId="15FEF318" w:rsidR="00E80F0D" w:rsidRPr="00E80F0D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72</w:t>
            </w:r>
          </w:p>
        </w:tc>
      </w:tr>
      <w:tr w:rsidR="002C52F6" w:rsidRPr="00136230" w14:paraId="437CC917" w14:textId="50AE9A6E" w:rsidTr="0040047F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D9573E6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485</w:t>
            </w:r>
          </w:p>
        </w:tc>
        <w:tc>
          <w:tcPr>
            <w:tcW w:w="1701" w:type="dxa"/>
          </w:tcPr>
          <w:p w14:paraId="598C1971" w14:textId="26DBB6D6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1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2127" w:type="dxa"/>
          </w:tcPr>
          <w:p w14:paraId="6EB8EA8D" w14:textId="69B8F24B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1134" w:type="dxa"/>
          </w:tcPr>
          <w:p w14:paraId="470B0FA5" w14:textId="2228AE82" w:rsidR="00E80F0D" w:rsidRPr="00136230" w:rsidRDefault="00E80F0D" w:rsidP="002C52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488</w:t>
            </w:r>
          </w:p>
        </w:tc>
        <w:tc>
          <w:tcPr>
            <w:tcW w:w="1418" w:type="dxa"/>
          </w:tcPr>
          <w:p w14:paraId="0E64007D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</w:tcPr>
          <w:p w14:paraId="2D738331" w14:textId="77777777" w:rsidR="00E80F0D" w:rsidRPr="00136230" w:rsidRDefault="00E80F0D" w:rsidP="002C52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Trkc</w:t>
            </w:r>
          </w:p>
        </w:tc>
        <w:tc>
          <w:tcPr>
            <w:tcW w:w="1134" w:type="dxa"/>
          </w:tcPr>
          <w:p w14:paraId="55675FA0" w14:textId="6E31E416" w:rsidR="00E80F0D" w:rsidRPr="00E80F0D" w:rsidRDefault="00E80F0D" w:rsidP="002C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28</w:t>
            </w:r>
          </w:p>
        </w:tc>
      </w:tr>
      <w:tr w:rsidR="002C52F6" w:rsidRPr="00136230" w14:paraId="440DECCE" w14:textId="79CC6C04" w:rsidTr="0040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253B4C7A" w14:textId="77777777" w:rsidR="00E80F0D" w:rsidRPr="00136230" w:rsidRDefault="00E80F0D" w:rsidP="002C52F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hAnsi="Times New Roman"/>
                <w:sz w:val="20"/>
                <w:szCs w:val="20"/>
                <w:lang w:val="en-US" w:eastAsia="da-DK"/>
              </w:rPr>
              <w:t>miR-</w:t>
            </w:r>
            <w:r w:rsidRPr="00136230">
              <w:rPr>
                <w:rFonts w:ascii="Times New Roman" w:hAnsi="Times New Roman"/>
                <w:b/>
                <w:sz w:val="20"/>
                <w:szCs w:val="20"/>
                <w:lang w:val="en-US" w:eastAsia="da-DK"/>
              </w:rPr>
              <w:t>4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F1A4FB" w14:textId="51CDAFA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3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7532805" w14:textId="36EFD87A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 (±3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3324F3" w14:textId="6FBE5981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13623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1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1D7604" w14:textId="77777777" w:rsidR="00E80F0D" w:rsidRPr="00136230" w:rsidRDefault="00E80F0D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24534F8" w14:textId="37E5811E" w:rsidR="00E80F0D" w:rsidRPr="00136230" w:rsidRDefault="0005240F" w:rsidP="002C52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Veg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58CF10" w14:textId="6DEE3BD6" w:rsidR="00E80F0D" w:rsidRPr="00E80F0D" w:rsidRDefault="00E80F0D" w:rsidP="002C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E80F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79</w:t>
            </w:r>
          </w:p>
        </w:tc>
      </w:tr>
    </w:tbl>
    <w:p w14:paraId="604BF2C9" w14:textId="6594ADE5" w:rsidR="00E27E3C" w:rsidRPr="0040047F" w:rsidRDefault="00E27E3C" w:rsidP="00E27E3C">
      <w:pPr>
        <w:pStyle w:val="NormalWeb"/>
        <w:rPr>
          <w:lang w:val="en-US"/>
        </w:rPr>
      </w:pPr>
      <w:r w:rsidRPr="0040047F">
        <w:rPr>
          <w:sz w:val="20"/>
          <w:szCs w:val="20"/>
          <w:lang w:val="en-US"/>
        </w:rPr>
        <w:t>All miRNAs investigated in the prefrontal cortex from the WKY rats compared to the WHG rats (t-test</w:t>
      </w:r>
      <w:r w:rsidR="00A42D1D" w:rsidRPr="0040047F">
        <w:rPr>
          <w:sz w:val="20"/>
          <w:szCs w:val="20"/>
          <w:lang w:val="en-US"/>
        </w:rPr>
        <w:t>.</w:t>
      </w:r>
      <w:r w:rsidRPr="0040047F">
        <w:rPr>
          <w:sz w:val="20"/>
          <w:szCs w:val="20"/>
          <w:lang w:val="en-US"/>
        </w:rPr>
        <w:t xml:space="preserve"> p&lt;0</w:t>
      </w:r>
      <w:r w:rsidR="00A42D1D" w:rsidRPr="0040047F">
        <w:rPr>
          <w:sz w:val="20"/>
          <w:szCs w:val="20"/>
          <w:lang w:val="en-US"/>
        </w:rPr>
        <w:t>.</w:t>
      </w:r>
      <w:r w:rsidRPr="0040047F">
        <w:rPr>
          <w:sz w:val="20"/>
          <w:szCs w:val="20"/>
          <w:lang w:val="en-US"/>
        </w:rPr>
        <w:t>05)</w:t>
      </w:r>
      <w:r w:rsidR="00A42D1D" w:rsidRPr="0040047F">
        <w:rPr>
          <w:sz w:val="20"/>
          <w:szCs w:val="20"/>
          <w:lang w:val="en-US"/>
        </w:rPr>
        <w:t>.</w:t>
      </w:r>
      <w:r w:rsidRPr="0040047F">
        <w:rPr>
          <w:sz w:val="20"/>
          <w:szCs w:val="20"/>
          <w:lang w:val="en-US"/>
        </w:rPr>
        <w:t xml:space="preserve"> miRNAs regulated more than 30% are underlined</w:t>
      </w:r>
      <w:r w:rsidR="00A42D1D" w:rsidRPr="0040047F">
        <w:rPr>
          <w:sz w:val="20"/>
          <w:szCs w:val="20"/>
          <w:lang w:val="en-US"/>
        </w:rPr>
        <w:t>.</w:t>
      </w:r>
      <w:r w:rsidRPr="0040047F">
        <w:rPr>
          <w:sz w:val="20"/>
          <w:szCs w:val="20"/>
          <w:lang w:val="en-US"/>
        </w:rPr>
        <w:t xml:space="preserve"> N=10 in each group</w:t>
      </w:r>
      <w:r w:rsidR="00B047C3" w:rsidRPr="0040047F">
        <w:rPr>
          <w:sz w:val="20"/>
          <w:szCs w:val="20"/>
          <w:lang w:val="en-US"/>
        </w:rPr>
        <w:t>.</w:t>
      </w:r>
      <w:r w:rsidRPr="0040047F">
        <w:rPr>
          <w:sz w:val="20"/>
          <w:szCs w:val="20"/>
          <w:lang w:val="en-US"/>
        </w:rPr>
        <w:t xml:space="preserve"> </w:t>
      </w:r>
      <w:r w:rsidR="00823382" w:rsidRPr="0040047F">
        <w:rPr>
          <w:sz w:val="20"/>
          <w:szCs w:val="20"/>
          <w:lang w:val="en-US"/>
        </w:rPr>
        <w:t>BH: Benjamini-Hochberg correction for multiple testing.</w:t>
      </w:r>
    </w:p>
    <w:p w14:paraId="65426517" w14:textId="07AE7B48" w:rsidR="000567FA" w:rsidRPr="00823382" w:rsidRDefault="000567FA">
      <w:pPr>
        <w:rPr>
          <w:lang w:val="en-US"/>
        </w:rPr>
      </w:pPr>
      <w:r w:rsidRPr="00823382">
        <w:rPr>
          <w:lang w:val="en-US"/>
        </w:rPr>
        <w:br w:type="page"/>
      </w:r>
    </w:p>
    <w:tbl>
      <w:tblPr>
        <w:tblStyle w:val="ListTable7Colorful3"/>
        <w:tblpPr w:leftFromText="142" w:rightFromText="142" w:topFromText="227" w:bottomFromText="227" w:vertAnchor="page" w:horzAnchor="margin" w:tblpXSpec="center" w:tblpY="1256"/>
        <w:tblW w:w="10348" w:type="dxa"/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1785"/>
        <w:gridCol w:w="1051"/>
        <w:gridCol w:w="1417"/>
        <w:gridCol w:w="2126"/>
        <w:gridCol w:w="1133"/>
      </w:tblGrid>
      <w:tr w:rsidR="00352A30" w:rsidRPr="007A17AC" w14:paraId="2FCFDF12" w14:textId="77777777" w:rsidTr="00074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48" w:type="dxa"/>
            <w:gridSpan w:val="7"/>
          </w:tcPr>
          <w:p w14:paraId="32061E94" w14:textId="427D9D5F" w:rsidR="00352A30" w:rsidRPr="00BF132D" w:rsidRDefault="00352A30" w:rsidP="00B95C9A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Cs w:val="26"/>
                <w:lang w:val="en-US"/>
              </w:rPr>
            </w:pPr>
            <w:r w:rsidRPr="00BF132D">
              <w:rPr>
                <w:rFonts w:ascii="Times New Roman" w:eastAsia="Calibri" w:hAnsi="Times New Roman"/>
                <w:b/>
                <w:i w:val="0"/>
                <w:szCs w:val="26"/>
                <w:lang w:val="en-US"/>
              </w:rPr>
              <w:lastRenderedPageBreak/>
              <w:t>Table S6</w:t>
            </w:r>
            <w:r w:rsidR="00A42D1D">
              <w:rPr>
                <w:rFonts w:ascii="Times New Roman" w:eastAsia="Calibri" w:hAnsi="Times New Roman"/>
                <w:b/>
                <w:i w:val="0"/>
                <w:szCs w:val="26"/>
                <w:lang w:val="en-US"/>
              </w:rPr>
              <w:t>.</w:t>
            </w:r>
            <w:r w:rsidRPr="00BF132D">
              <w:rPr>
                <w:rFonts w:ascii="Times New Roman" w:eastAsia="Calibri" w:hAnsi="Times New Roman"/>
                <w:b/>
                <w:i w:val="0"/>
                <w:szCs w:val="26"/>
                <w:lang w:val="en-US"/>
              </w:rPr>
              <w:t xml:space="preserve"> Investigated miRNAs in whole blood </w:t>
            </w:r>
          </w:p>
        </w:tc>
      </w:tr>
      <w:tr w:rsidR="00B95C9A" w:rsidRPr="00BF132D" w14:paraId="50C28F15" w14:textId="77777777" w:rsidTr="00B9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  <w:hideMark/>
          </w:tcPr>
          <w:p w14:paraId="54AD7E12" w14:textId="77777777" w:rsidR="00B95C9A" w:rsidRPr="00BF132D" w:rsidRDefault="00B95C9A" w:rsidP="00B95C9A">
            <w:pPr>
              <w:spacing w:line="360" w:lineRule="auto"/>
              <w:jc w:val="center"/>
              <w:rPr>
                <w:rFonts w:ascii="Times New Roman" w:hAnsi="Times New Roman"/>
                <w:noProof/>
                <w:lang w:val="en-US" w:eastAsia="da-DK"/>
              </w:rPr>
            </w:pPr>
            <w:r w:rsidRPr="00BF132D">
              <w:rPr>
                <w:rFonts w:ascii="Times New Roman" w:hAnsi="Times New Roman"/>
                <w:b/>
                <w:bCs/>
                <w:sz w:val="24"/>
                <w:szCs w:val="24"/>
                <w:lang w:val="en-US" w:eastAsia="da-DK"/>
              </w:rPr>
              <w:t>miRNA 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ECA4BC9" w14:textId="77777777" w:rsidR="00B95C9A" w:rsidRPr="00BF132D" w:rsidRDefault="00B95C9A" w:rsidP="00B95C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WHG (%)</w:t>
            </w:r>
          </w:p>
          <w:p w14:paraId="51CA304A" w14:textId="77777777" w:rsidR="00B95C9A" w:rsidRPr="00BF132D" w:rsidRDefault="00B95C9A" w:rsidP="00B95C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Mean (±SEM) 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hideMark/>
          </w:tcPr>
          <w:p w14:paraId="54AB71A8" w14:textId="77777777" w:rsidR="00B95C9A" w:rsidRPr="00BF132D" w:rsidRDefault="00B95C9A" w:rsidP="00B95C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WKY (%)</w:t>
            </w:r>
          </w:p>
          <w:p w14:paraId="50340DA7" w14:textId="77777777" w:rsidR="00B95C9A" w:rsidRPr="00BF132D" w:rsidRDefault="00B95C9A" w:rsidP="00B95C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Mean (±SEM) 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14:paraId="77FC8E6A" w14:textId="77777777" w:rsidR="00B95C9A" w:rsidRPr="00BF132D" w:rsidRDefault="00B95C9A" w:rsidP="00B95C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da-DK"/>
              </w:rPr>
              <w:t>t-test</w:t>
            </w:r>
          </w:p>
          <w:p w14:paraId="2EF0750A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-value</w:t>
            </w:r>
            <w:r w:rsidRPr="00BF13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59C6D620" w14:textId="77777777" w:rsidR="00B95C9A" w:rsidRPr="00BF132D" w:rsidRDefault="00B95C9A" w:rsidP="00B95C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Regul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C116D21" w14:textId="77777777" w:rsidR="00B95C9A" w:rsidRPr="00BF132D" w:rsidRDefault="00B95C9A" w:rsidP="00B95C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mRNA-target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3946D39" w14:textId="77777777" w:rsidR="00B95C9A" w:rsidRDefault="00B95C9A" w:rsidP="00B95C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-adjust</w:t>
            </w:r>
          </w:p>
          <w:p w14:paraId="702EDC33" w14:textId="77777777" w:rsidR="00B95C9A" w:rsidRPr="00BF132D" w:rsidRDefault="00B95C9A" w:rsidP="00B95C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BH</w:t>
            </w:r>
          </w:p>
        </w:tc>
      </w:tr>
      <w:tr w:rsidR="00352A30" w:rsidRPr="007A17AC" w14:paraId="0BED04FA" w14:textId="77777777" w:rsidTr="00B95C9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2F7EA86" w14:textId="77777777" w:rsidR="00352A30" w:rsidRPr="00BF132D" w:rsidRDefault="00352A30" w:rsidP="00B95C9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Whole blood</w:t>
            </w: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 xml:space="preserve"> (normalized with 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20a-5p</w:t>
            </w: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 xml:space="preserve"> and 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85-5p</w:t>
            </w: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)</w:t>
            </w:r>
          </w:p>
        </w:tc>
      </w:tr>
      <w:tr w:rsidR="00B95C9A" w:rsidRPr="00BF132D" w14:paraId="0D4C4EE1" w14:textId="77777777" w:rsidTr="00B9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right w:val="single" w:sz="4" w:space="0" w:color="auto"/>
            </w:tcBorders>
          </w:tcPr>
          <w:p w14:paraId="1EE4ACAF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7a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45C18273" w14:textId="0FF7B7C4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3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2BB65D8E" w14:textId="02F1D2CE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1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 (±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E2FDA05" w14:textId="76A64490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75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CBA597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9C7F67" w14:textId="14B93390" w:rsidR="00B95C9A" w:rsidRPr="00BF132D" w:rsidRDefault="00B95C9A" w:rsidP="0005240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Creb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Vegf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14:paraId="0DD05B54" w14:textId="1AEAFC6E" w:rsidR="00B95C9A" w:rsidRPr="000E258F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88</w:t>
            </w:r>
          </w:p>
        </w:tc>
      </w:tr>
      <w:tr w:rsidR="00B95C9A" w:rsidRPr="00BF132D" w14:paraId="0F75DD77" w14:textId="77777777" w:rsidTr="00B95C9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437ACB68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8DA1B10" w14:textId="6DE9D616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785" w:type="dxa"/>
          </w:tcPr>
          <w:p w14:paraId="424D1D30" w14:textId="318EACC1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3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051" w:type="dxa"/>
          </w:tcPr>
          <w:p w14:paraId="23659541" w14:textId="3B80C323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924</w:t>
            </w:r>
          </w:p>
        </w:tc>
        <w:tc>
          <w:tcPr>
            <w:tcW w:w="1417" w:type="dxa"/>
          </w:tcPr>
          <w:p w14:paraId="0B1B97CA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126" w:type="dxa"/>
          </w:tcPr>
          <w:p w14:paraId="3C9AC433" w14:textId="37FD16BE" w:rsidR="00B95C9A" w:rsidRPr="00BF132D" w:rsidRDefault="00B95C9A" w:rsidP="000524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Sert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Hur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Bdnf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Vegf</w:t>
            </w:r>
          </w:p>
        </w:tc>
        <w:tc>
          <w:tcPr>
            <w:tcW w:w="1133" w:type="dxa"/>
            <w:vAlign w:val="bottom"/>
          </w:tcPr>
          <w:p w14:paraId="1865ABA0" w14:textId="1F800900" w:rsidR="00B95C9A" w:rsidRPr="000E258F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58</w:t>
            </w:r>
          </w:p>
        </w:tc>
      </w:tr>
      <w:tr w:rsidR="00B95C9A" w:rsidRPr="00BF132D" w14:paraId="3CF259CA" w14:textId="77777777" w:rsidTr="00B9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37BDC485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8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628F531" w14:textId="4DDE4AEF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1785" w:type="dxa"/>
          </w:tcPr>
          <w:p w14:paraId="6C53083A" w14:textId="634B83B1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 (±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1051" w:type="dxa"/>
          </w:tcPr>
          <w:p w14:paraId="486F9873" w14:textId="48F93431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744</w:t>
            </w:r>
          </w:p>
        </w:tc>
        <w:tc>
          <w:tcPr>
            <w:tcW w:w="1417" w:type="dxa"/>
          </w:tcPr>
          <w:p w14:paraId="7C384585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126" w:type="dxa"/>
          </w:tcPr>
          <w:p w14:paraId="15D0060A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  <w:t>Trkb</w:t>
            </w:r>
          </w:p>
        </w:tc>
        <w:tc>
          <w:tcPr>
            <w:tcW w:w="1133" w:type="dxa"/>
            <w:vAlign w:val="bottom"/>
          </w:tcPr>
          <w:p w14:paraId="688477BC" w14:textId="02FA4FD3" w:rsidR="00B95C9A" w:rsidRPr="000E258F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10</w:t>
            </w:r>
          </w:p>
        </w:tc>
      </w:tr>
      <w:tr w:rsidR="00B95C9A" w:rsidRPr="00BF132D" w14:paraId="5AE996EC" w14:textId="77777777" w:rsidTr="00B95C9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386B62D7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92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ABB9E63" w14:textId="21D698CE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785" w:type="dxa"/>
          </w:tcPr>
          <w:p w14:paraId="5AB7EBFE" w14:textId="627FC1CC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1051" w:type="dxa"/>
          </w:tcPr>
          <w:p w14:paraId="5CE559AC" w14:textId="152B66DB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499</w:t>
            </w:r>
          </w:p>
        </w:tc>
        <w:tc>
          <w:tcPr>
            <w:tcW w:w="1417" w:type="dxa"/>
          </w:tcPr>
          <w:p w14:paraId="65ADF2A0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126" w:type="dxa"/>
          </w:tcPr>
          <w:p w14:paraId="5D41C77A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Trkc</w:t>
            </w:r>
          </w:p>
        </w:tc>
        <w:tc>
          <w:tcPr>
            <w:tcW w:w="1133" w:type="dxa"/>
            <w:vAlign w:val="bottom"/>
          </w:tcPr>
          <w:p w14:paraId="3F8E8DFA" w14:textId="7EAB3DF7" w:rsidR="00B95C9A" w:rsidRPr="000E258F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43</w:t>
            </w:r>
          </w:p>
        </w:tc>
      </w:tr>
      <w:tr w:rsidR="00B95C9A" w:rsidRPr="00BF132D" w14:paraId="520CD1ED" w14:textId="77777777" w:rsidTr="00B9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4E4FB32D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9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2999E36" w14:textId="4C29FFEB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)</w:t>
            </w:r>
          </w:p>
        </w:tc>
        <w:tc>
          <w:tcPr>
            <w:tcW w:w="1785" w:type="dxa"/>
          </w:tcPr>
          <w:p w14:paraId="3A5767CB" w14:textId="35E3494D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 (±5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051" w:type="dxa"/>
          </w:tcPr>
          <w:p w14:paraId="463598FC" w14:textId="21AF2C4B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069</w:t>
            </w:r>
          </w:p>
        </w:tc>
        <w:tc>
          <w:tcPr>
            <w:tcW w:w="1417" w:type="dxa"/>
          </w:tcPr>
          <w:p w14:paraId="113AC4E8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126" w:type="dxa"/>
          </w:tcPr>
          <w:p w14:paraId="16A0A517" w14:textId="08DB35CA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Vegf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Creb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Trkb</w:t>
            </w:r>
          </w:p>
        </w:tc>
        <w:tc>
          <w:tcPr>
            <w:tcW w:w="1133" w:type="dxa"/>
            <w:vAlign w:val="bottom"/>
          </w:tcPr>
          <w:p w14:paraId="2BEA2EA9" w14:textId="4FC877C4" w:rsidR="00B95C9A" w:rsidRPr="000E258F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26</w:t>
            </w:r>
          </w:p>
        </w:tc>
      </w:tr>
      <w:tr w:rsidR="00B95C9A" w:rsidRPr="00BF132D" w14:paraId="3689C93B" w14:textId="77777777" w:rsidTr="00B95C9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50DE4458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03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9F0B63D" w14:textId="2BB9B48E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8) </w:t>
            </w:r>
          </w:p>
        </w:tc>
        <w:tc>
          <w:tcPr>
            <w:tcW w:w="1785" w:type="dxa"/>
          </w:tcPr>
          <w:p w14:paraId="228C2CEF" w14:textId="220CD70B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 (±3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5) </w:t>
            </w:r>
          </w:p>
        </w:tc>
        <w:tc>
          <w:tcPr>
            <w:tcW w:w="1051" w:type="dxa"/>
          </w:tcPr>
          <w:p w14:paraId="76A4A084" w14:textId="355A3E14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0081 </w:t>
            </w:r>
          </w:p>
        </w:tc>
        <w:tc>
          <w:tcPr>
            <w:tcW w:w="1417" w:type="dxa"/>
          </w:tcPr>
          <w:p w14:paraId="24AEE409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↓ (-21%)</w:t>
            </w:r>
          </w:p>
        </w:tc>
        <w:tc>
          <w:tcPr>
            <w:tcW w:w="2126" w:type="dxa"/>
          </w:tcPr>
          <w:p w14:paraId="646EFF50" w14:textId="164CA25F" w:rsidR="00B95C9A" w:rsidRPr="00BF132D" w:rsidRDefault="00B95C9A" w:rsidP="000524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Trkb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Trkc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Sortilin</w:t>
            </w:r>
          </w:p>
        </w:tc>
        <w:tc>
          <w:tcPr>
            <w:tcW w:w="1133" w:type="dxa"/>
            <w:vAlign w:val="bottom"/>
          </w:tcPr>
          <w:p w14:paraId="11459C4C" w14:textId="15F4A91E" w:rsidR="00B95C9A" w:rsidRPr="000E258F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27</w:t>
            </w:r>
          </w:p>
        </w:tc>
      </w:tr>
      <w:tr w:rsidR="00B95C9A" w:rsidRPr="00BF132D" w14:paraId="41B0A0AF" w14:textId="77777777" w:rsidTr="00B9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5EF9AA0F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03-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AFDE22F" w14:textId="719E7B50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1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785" w:type="dxa"/>
          </w:tcPr>
          <w:p w14:paraId="68DAEBA8" w14:textId="229AAE0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12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051" w:type="dxa"/>
          </w:tcPr>
          <w:p w14:paraId="318F69EB" w14:textId="2960D065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4706</w:t>
            </w:r>
          </w:p>
        </w:tc>
        <w:tc>
          <w:tcPr>
            <w:tcW w:w="1417" w:type="dxa"/>
          </w:tcPr>
          <w:p w14:paraId="65DF26B3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2126" w:type="dxa"/>
          </w:tcPr>
          <w:p w14:paraId="3CDC820F" w14:textId="16EDF1FD" w:rsidR="00B95C9A" w:rsidRPr="0005240F" w:rsidRDefault="00B95C9A" w:rsidP="0005240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Trkb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Trkc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Sortilin</w:t>
            </w:r>
          </w:p>
        </w:tc>
        <w:tc>
          <w:tcPr>
            <w:tcW w:w="1133" w:type="dxa"/>
            <w:vAlign w:val="bottom"/>
          </w:tcPr>
          <w:p w14:paraId="72765BE7" w14:textId="14ED28CA" w:rsidR="00B95C9A" w:rsidRPr="00C77F77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81</w:t>
            </w:r>
          </w:p>
        </w:tc>
      </w:tr>
      <w:tr w:rsidR="00B95C9A" w:rsidRPr="00BF132D" w14:paraId="3FD37767" w14:textId="77777777" w:rsidTr="00B95C9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3011257A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12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CD7933D" w14:textId="3B4A1C12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2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5) </w:t>
            </w:r>
          </w:p>
        </w:tc>
        <w:tc>
          <w:tcPr>
            <w:tcW w:w="1785" w:type="dxa"/>
          </w:tcPr>
          <w:p w14:paraId="15383D71" w14:textId="24B2CFBF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4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 (±3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1) </w:t>
            </w:r>
          </w:p>
        </w:tc>
        <w:tc>
          <w:tcPr>
            <w:tcW w:w="1051" w:type="dxa"/>
          </w:tcPr>
          <w:p w14:paraId="2999C6F5" w14:textId="61B66862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20</w:t>
            </w:r>
          </w:p>
        </w:tc>
        <w:tc>
          <w:tcPr>
            <w:tcW w:w="1417" w:type="dxa"/>
          </w:tcPr>
          <w:p w14:paraId="0B72739B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144%)</w:t>
            </w:r>
          </w:p>
        </w:tc>
        <w:tc>
          <w:tcPr>
            <w:tcW w:w="2126" w:type="dxa"/>
          </w:tcPr>
          <w:p w14:paraId="40C9C98A" w14:textId="7D0CECCB" w:rsidR="00B95C9A" w:rsidRPr="00BF132D" w:rsidRDefault="00B95C9A" w:rsidP="000524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Creb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 xml:space="preserve"> Bdnf</w:t>
            </w:r>
          </w:p>
        </w:tc>
        <w:tc>
          <w:tcPr>
            <w:tcW w:w="1133" w:type="dxa"/>
            <w:vAlign w:val="bottom"/>
          </w:tcPr>
          <w:p w14:paraId="184590DF" w14:textId="6F39D6D3" w:rsidR="00B95C9A" w:rsidRPr="00C77F77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40</w:t>
            </w:r>
          </w:p>
        </w:tc>
      </w:tr>
      <w:tr w:rsidR="00B95C9A" w:rsidRPr="00BF132D" w14:paraId="56E08B0E" w14:textId="77777777" w:rsidTr="00B9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2E9893B2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25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E66CF02" w14:textId="4824B300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785" w:type="dxa"/>
          </w:tcPr>
          <w:p w14:paraId="3920542C" w14:textId="5F1474F1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051" w:type="dxa"/>
          </w:tcPr>
          <w:p w14:paraId="2849EAA9" w14:textId="0E3CB1C1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094</w:t>
            </w:r>
          </w:p>
        </w:tc>
        <w:tc>
          <w:tcPr>
            <w:tcW w:w="1417" w:type="dxa"/>
          </w:tcPr>
          <w:p w14:paraId="36BC2498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25%)</w:t>
            </w:r>
          </w:p>
        </w:tc>
        <w:tc>
          <w:tcPr>
            <w:tcW w:w="2126" w:type="dxa"/>
          </w:tcPr>
          <w:p w14:paraId="6AD4B4D5" w14:textId="10516840" w:rsidR="00B95C9A" w:rsidRPr="00BF132D" w:rsidRDefault="00B95C9A" w:rsidP="0005240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Hur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Vegf</w:t>
            </w:r>
            <w:r w:rsidR="0005240F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Trkc</w:t>
            </w:r>
          </w:p>
        </w:tc>
        <w:tc>
          <w:tcPr>
            <w:tcW w:w="1133" w:type="dxa"/>
            <w:vAlign w:val="bottom"/>
          </w:tcPr>
          <w:p w14:paraId="7D2A3281" w14:textId="4B5D0CEB" w:rsidR="00B95C9A" w:rsidRPr="00C77F77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63</w:t>
            </w:r>
          </w:p>
        </w:tc>
      </w:tr>
      <w:tr w:rsidR="00B95C9A" w:rsidRPr="00BF132D" w14:paraId="3D7952B1" w14:textId="77777777" w:rsidTr="00B95C9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7F436C3A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25b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89BEC99" w14:textId="716891DD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785" w:type="dxa"/>
          </w:tcPr>
          <w:p w14:paraId="70D08943" w14:textId="3CB85768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36 (±1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)</w:t>
            </w:r>
          </w:p>
        </w:tc>
        <w:tc>
          <w:tcPr>
            <w:tcW w:w="1051" w:type="dxa"/>
          </w:tcPr>
          <w:p w14:paraId="0B2ECDD3" w14:textId="5AC4E91D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518</w:t>
            </w:r>
          </w:p>
        </w:tc>
        <w:tc>
          <w:tcPr>
            <w:tcW w:w="1417" w:type="dxa"/>
          </w:tcPr>
          <w:p w14:paraId="1D9ABC25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126" w:type="dxa"/>
          </w:tcPr>
          <w:p w14:paraId="54309C86" w14:textId="3C012FF0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Sortilin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Trkc</w:t>
            </w:r>
          </w:p>
        </w:tc>
        <w:tc>
          <w:tcPr>
            <w:tcW w:w="1133" w:type="dxa"/>
            <w:vAlign w:val="bottom"/>
          </w:tcPr>
          <w:p w14:paraId="67F1ACA6" w14:textId="5039286B" w:rsidR="00B95C9A" w:rsidRPr="00C77F77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73</w:t>
            </w:r>
          </w:p>
        </w:tc>
      </w:tr>
      <w:tr w:rsidR="00B95C9A" w:rsidRPr="00BF132D" w14:paraId="552953F0" w14:textId="77777777" w:rsidTr="00B9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726629D6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da-DK"/>
              </w:rPr>
              <w:t>1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26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45FF944" w14:textId="48C25573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100 (±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4)</w:t>
            </w:r>
          </w:p>
        </w:tc>
        <w:tc>
          <w:tcPr>
            <w:tcW w:w="1785" w:type="dxa"/>
          </w:tcPr>
          <w:p w14:paraId="00EA8F95" w14:textId="019FD836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12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1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8)</w:t>
            </w:r>
          </w:p>
        </w:tc>
        <w:tc>
          <w:tcPr>
            <w:tcW w:w="1051" w:type="dxa"/>
          </w:tcPr>
          <w:p w14:paraId="4192ED7E" w14:textId="782BE7BA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0152</w:t>
            </w:r>
          </w:p>
        </w:tc>
        <w:tc>
          <w:tcPr>
            <w:tcW w:w="1417" w:type="dxa"/>
          </w:tcPr>
          <w:p w14:paraId="3CADD49D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↑ (28%)</w:t>
            </w:r>
          </w:p>
        </w:tc>
        <w:tc>
          <w:tcPr>
            <w:tcW w:w="2126" w:type="dxa"/>
          </w:tcPr>
          <w:p w14:paraId="73C2682B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Vegf</w:t>
            </w:r>
          </w:p>
        </w:tc>
        <w:tc>
          <w:tcPr>
            <w:tcW w:w="1133" w:type="dxa"/>
            <w:vAlign w:val="bottom"/>
          </w:tcPr>
          <w:p w14:paraId="0423315C" w14:textId="248BBD6C" w:rsidR="00B95C9A" w:rsidRPr="000E258F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76</w:t>
            </w:r>
          </w:p>
        </w:tc>
      </w:tr>
      <w:tr w:rsidR="00B95C9A" w:rsidRPr="00BF132D" w14:paraId="1EF296FC" w14:textId="77777777" w:rsidTr="00B95C9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2D85FCE6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128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843CDD0" w14:textId="227D3CB9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1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1785" w:type="dxa"/>
          </w:tcPr>
          <w:p w14:paraId="2C3B5844" w14:textId="42DC4D7D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 (±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051" w:type="dxa"/>
          </w:tcPr>
          <w:p w14:paraId="7BB5E8EA" w14:textId="3D1D17CF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60</w:t>
            </w:r>
          </w:p>
        </w:tc>
        <w:tc>
          <w:tcPr>
            <w:tcW w:w="1417" w:type="dxa"/>
          </w:tcPr>
          <w:p w14:paraId="0CB54C67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126" w:type="dxa"/>
          </w:tcPr>
          <w:p w14:paraId="2240B468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Trkc</w:t>
            </w:r>
          </w:p>
        </w:tc>
        <w:tc>
          <w:tcPr>
            <w:tcW w:w="1133" w:type="dxa"/>
            <w:vAlign w:val="bottom"/>
          </w:tcPr>
          <w:p w14:paraId="2755BAF8" w14:textId="1C603E01" w:rsidR="00B95C9A" w:rsidRPr="000E258F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10</w:t>
            </w:r>
          </w:p>
        </w:tc>
      </w:tr>
      <w:tr w:rsidR="00B95C9A" w:rsidRPr="00BF132D" w14:paraId="6ADB02FE" w14:textId="77777777" w:rsidTr="00B9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5B9701AF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14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B2882FF" w14:textId="71C0061B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5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785" w:type="dxa"/>
          </w:tcPr>
          <w:p w14:paraId="6C36441B" w14:textId="3C9697F2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1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051" w:type="dxa"/>
          </w:tcPr>
          <w:p w14:paraId="78DFA6FB" w14:textId="2D29AB41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896</w:t>
            </w:r>
          </w:p>
        </w:tc>
        <w:tc>
          <w:tcPr>
            <w:tcW w:w="1417" w:type="dxa"/>
          </w:tcPr>
          <w:p w14:paraId="3715F008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126" w:type="dxa"/>
          </w:tcPr>
          <w:p w14:paraId="5FA63EB1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Bdnf</w:t>
            </w:r>
          </w:p>
        </w:tc>
        <w:tc>
          <w:tcPr>
            <w:tcW w:w="1133" w:type="dxa"/>
            <w:vAlign w:val="bottom"/>
          </w:tcPr>
          <w:p w14:paraId="07BFF9B3" w14:textId="19AADDB7" w:rsidR="00B95C9A" w:rsidRPr="000E258F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79</w:t>
            </w:r>
          </w:p>
        </w:tc>
      </w:tr>
      <w:tr w:rsidR="00B95C9A" w:rsidRPr="00BF132D" w14:paraId="4180CF3E" w14:textId="77777777" w:rsidTr="00B95C9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6F0EC89A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146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5329F3A" w14:textId="1BF1993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785" w:type="dxa"/>
          </w:tcPr>
          <w:p w14:paraId="22134179" w14:textId="6261CBFF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25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6 (±1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051" w:type="dxa"/>
          </w:tcPr>
          <w:p w14:paraId="57C38AC9" w14:textId="7779CF93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28</w:t>
            </w:r>
          </w:p>
        </w:tc>
        <w:tc>
          <w:tcPr>
            <w:tcW w:w="1417" w:type="dxa"/>
          </w:tcPr>
          <w:p w14:paraId="03B013F8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126" w:type="dxa"/>
          </w:tcPr>
          <w:p w14:paraId="14FAC77F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Sortilin</w:t>
            </w:r>
          </w:p>
        </w:tc>
        <w:tc>
          <w:tcPr>
            <w:tcW w:w="1133" w:type="dxa"/>
            <w:vAlign w:val="bottom"/>
          </w:tcPr>
          <w:p w14:paraId="73C401AA" w14:textId="58275500" w:rsidR="00B95C9A" w:rsidRPr="000E258F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14</w:t>
            </w:r>
          </w:p>
        </w:tc>
      </w:tr>
      <w:tr w:rsidR="00B95C9A" w:rsidRPr="00BF132D" w14:paraId="0D97100A" w14:textId="77777777" w:rsidTr="00B9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059B5A5D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181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3E65749" w14:textId="066DD0B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1785" w:type="dxa"/>
          </w:tcPr>
          <w:p w14:paraId="26AF5986" w14:textId="69962A18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 (±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051" w:type="dxa"/>
          </w:tcPr>
          <w:p w14:paraId="300A2087" w14:textId="7CF62358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983</w:t>
            </w:r>
          </w:p>
        </w:tc>
        <w:tc>
          <w:tcPr>
            <w:tcW w:w="1417" w:type="dxa"/>
          </w:tcPr>
          <w:p w14:paraId="0F8EB363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126" w:type="dxa"/>
          </w:tcPr>
          <w:p w14:paraId="7084965B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Creb</w:t>
            </w:r>
          </w:p>
        </w:tc>
        <w:tc>
          <w:tcPr>
            <w:tcW w:w="1133" w:type="dxa"/>
            <w:vAlign w:val="bottom"/>
          </w:tcPr>
          <w:p w14:paraId="29892682" w14:textId="4573DB53" w:rsidR="00B95C9A" w:rsidRPr="000E258F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23</w:t>
            </w:r>
          </w:p>
        </w:tc>
      </w:tr>
      <w:tr w:rsidR="00B95C9A" w:rsidRPr="00BF132D" w14:paraId="4A17D644" w14:textId="77777777" w:rsidTr="00B95C9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774EF5B1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u w:val="single"/>
                <w:lang w:val="en-US"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u w:val="single"/>
                <w:lang w:val="en-US" w:eastAsia="da-DK"/>
              </w:rPr>
              <w:t>20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B3491FF" w14:textId="2A7C72D6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2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1) </w:t>
            </w:r>
          </w:p>
        </w:tc>
        <w:tc>
          <w:tcPr>
            <w:tcW w:w="1785" w:type="dxa"/>
          </w:tcPr>
          <w:p w14:paraId="1AD19F82" w14:textId="0DF8D704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3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2 (±47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5) </w:t>
            </w:r>
          </w:p>
        </w:tc>
        <w:tc>
          <w:tcPr>
            <w:tcW w:w="1051" w:type="dxa"/>
          </w:tcPr>
          <w:p w14:paraId="76E0F6B8" w14:textId="7E4C7F71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0325 </w:t>
            </w:r>
          </w:p>
        </w:tc>
        <w:tc>
          <w:tcPr>
            <w:tcW w:w="1417" w:type="dxa"/>
          </w:tcPr>
          <w:p w14:paraId="2F65EF66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val="single"/>
                <w:lang w:val="en-US" w:eastAsia="da-DK"/>
              </w:rPr>
              <w:t>↑ (+134%)</w:t>
            </w:r>
          </w:p>
        </w:tc>
        <w:tc>
          <w:tcPr>
            <w:tcW w:w="2126" w:type="dxa"/>
          </w:tcPr>
          <w:p w14:paraId="749DEDF3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u w:val="single"/>
                <w:lang w:val="en-US" w:eastAsia="da-DK"/>
              </w:rPr>
              <w:t>Bdnf</w:t>
            </w:r>
          </w:p>
        </w:tc>
        <w:tc>
          <w:tcPr>
            <w:tcW w:w="1133" w:type="dxa"/>
            <w:vAlign w:val="bottom"/>
          </w:tcPr>
          <w:p w14:paraId="69BE7192" w14:textId="4C514D34" w:rsidR="00B95C9A" w:rsidRPr="000E258F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30</w:t>
            </w:r>
          </w:p>
        </w:tc>
      </w:tr>
      <w:tr w:rsidR="00B95C9A" w:rsidRPr="00BF132D" w14:paraId="198AAA1D" w14:textId="77777777" w:rsidTr="00B9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0F83BB95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  <w:lang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21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BC0048A" w14:textId="67193BD1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9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785" w:type="dxa"/>
          </w:tcPr>
          <w:p w14:paraId="207B11EE" w14:textId="04D3FAAB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35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8 (±1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1051" w:type="dxa"/>
          </w:tcPr>
          <w:p w14:paraId="2C6B8B3D" w14:textId="7854D0E6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827</w:t>
            </w:r>
          </w:p>
        </w:tc>
        <w:tc>
          <w:tcPr>
            <w:tcW w:w="1417" w:type="dxa"/>
          </w:tcPr>
          <w:p w14:paraId="34C96A58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2126" w:type="dxa"/>
          </w:tcPr>
          <w:p w14:paraId="2E017AE0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Bdnf</w:t>
            </w:r>
          </w:p>
        </w:tc>
        <w:tc>
          <w:tcPr>
            <w:tcW w:w="1133" w:type="dxa"/>
            <w:vAlign w:val="bottom"/>
          </w:tcPr>
          <w:p w14:paraId="09D3B31A" w14:textId="4C7EEE93" w:rsidR="00B95C9A" w:rsidRPr="000E258F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84</w:t>
            </w:r>
          </w:p>
        </w:tc>
      </w:tr>
      <w:tr w:rsidR="00B95C9A" w:rsidRPr="00BF132D" w14:paraId="5BF4CF42" w14:textId="77777777" w:rsidTr="00B95C9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77ACE0D1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  <w:lang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33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E399A4D" w14:textId="7C0DD11D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785" w:type="dxa"/>
          </w:tcPr>
          <w:p w14:paraId="42E156DC" w14:textId="7ABF8A01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4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 (±5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051" w:type="dxa"/>
          </w:tcPr>
          <w:p w14:paraId="59CE1C6C" w14:textId="1ED616D3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288</w:t>
            </w:r>
          </w:p>
        </w:tc>
        <w:tc>
          <w:tcPr>
            <w:tcW w:w="1417" w:type="dxa"/>
          </w:tcPr>
          <w:p w14:paraId="532547A8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2126" w:type="dxa"/>
          </w:tcPr>
          <w:p w14:paraId="583ACB80" w14:textId="0A9A2569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Trkc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Creb</w:t>
            </w:r>
          </w:p>
        </w:tc>
        <w:tc>
          <w:tcPr>
            <w:tcW w:w="1133" w:type="dxa"/>
            <w:vAlign w:val="bottom"/>
          </w:tcPr>
          <w:p w14:paraId="629DD4AD" w14:textId="339CF180" w:rsidR="00B95C9A" w:rsidRPr="000E258F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22</w:t>
            </w:r>
          </w:p>
        </w:tc>
      </w:tr>
      <w:tr w:rsidR="00B95C9A" w:rsidRPr="00BF132D" w14:paraId="519EC89D" w14:textId="77777777" w:rsidTr="00B95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4" w:space="0" w:color="auto"/>
            </w:tcBorders>
          </w:tcPr>
          <w:p w14:paraId="59BFEBB8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  <w:lang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365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2C2DC65" w14:textId="681ED2C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11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1785" w:type="dxa"/>
          </w:tcPr>
          <w:p w14:paraId="788DCD67" w14:textId="4FE7AC53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9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5 (±6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051" w:type="dxa"/>
          </w:tcPr>
          <w:p w14:paraId="730DE9E4" w14:textId="51CF33C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100</w:t>
            </w:r>
          </w:p>
        </w:tc>
        <w:tc>
          <w:tcPr>
            <w:tcW w:w="1417" w:type="dxa"/>
          </w:tcPr>
          <w:p w14:paraId="77D2CB3B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2126" w:type="dxa"/>
          </w:tcPr>
          <w:p w14:paraId="6CCB9CED" w14:textId="77777777" w:rsidR="00B95C9A" w:rsidRPr="00BF132D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Creb</w:t>
            </w:r>
          </w:p>
        </w:tc>
        <w:tc>
          <w:tcPr>
            <w:tcW w:w="1133" w:type="dxa"/>
            <w:vAlign w:val="bottom"/>
          </w:tcPr>
          <w:p w14:paraId="5A503219" w14:textId="11030A6E" w:rsidR="00B95C9A" w:rsidRPr="000E258F" w:rsidRDefault="00B95C9A" w:rsidP="00B95C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10</w:t>
            </w:r>
          </w:p>
        </w:tc>
      </w:tr>
      <w:tr w:rsidR="00B95C9A" w:rsidRPr="00BF132D" w14:paraId="4AFD935A" w14:textId="77777777" w:rsidTr="00B95C9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  <w:right w:val="single" w:sz="4" w:space="0" w:color="auto"/>
            </w:tcBorders>
          </w:tcPr>
          <w:p w14:paraId="53831F94" w14:textId="77777777" w:rsidR="00B95C9A" w:rsidRPr="00BF132D" w:rsidRDefault="00B95C9A" w:rsidP="00B95C9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  <w:lang w:eastAsia="da-DK"/>
              </w:rPr>
            </w:pPr>
            <w:r w:rsidRPr="00BF132D">
              <w:rPr>
                <w:rFonts w:ascii="Times New Roman" w:hAnsi="Times New Roman"/>
                <w:color w:val="auto"/>
                <w:sz w:val="20"/>
                <w:szCs w:val="20"/>
                <w:lang w:eastAsia="da-DK"/>
              </w:rPr>
              <w:t>miR-</w:t>
            </w:r>
            <w:r w:rsidRPr="00BF132D">
              <w:rPr>
                <w:rFonts w:ascii="Times New Roman" w:hAnsi="Times New Roman"/>
                <w:b/>
                <w:color w:val="auto"/>
                <w:sz w:val="20"/>
                <w:szCs w:val="20"/>
                <w:lang w:eastAsia="da-DK"/>
              </w:rPr>
              <w:t>375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85F43DC" w14:textId="5C64C59B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00 (±1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4)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29BB399F" w14:textId="38055046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92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7 (±48</w:t>
            </w:r>
            <w:r w:rsidR="00A42D1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1)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0E9E556B" w14:textId="014D388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.</w:t>
            </w:r>
            <w:r w:rsidRPr="00BF132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6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3F9660" w14:textId="77777777" w:rsidR="00B95C9A" w:rsidRPr="00BF132D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78DD09" w14:textId="58117181" w:rsidR="00B95C9A" w:rsidRPr="00BF132D" w:rsidRDefault="00B95C9A" w:rsidP="0005240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da-DK"/>
              </w:rPr>
            </w:pP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Hud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Creb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Bdnf</w:t>
            </w:r>
            <w:r w:rsidR="000524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>,</w:t>
            </w:r>
            <w:r w:rsidRPr="00BF13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a-DK"/>
              </w:rPr>
              <w:t xml:space="preserve"> Vegf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14C45500" w14:textId="565C7204" w:rsidR="00B95C9A" w:rsidRPr="000E258F" w:rsidRDefault="00B95C9A" w:rsidP="00B95C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E25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86</w:t>
            </w:r>
          </w:p>
        </w:tc>
      </w:tr>
    </w:tbl>
    <w:p w14:paraId="5B1F60EB" w14:textId="1865A646" w:rsidR="00623EE2" w:rsidRPr="0040047F" w:rsidRDefault="00623EE2" w:rsidP="00823382">
      <w:pPr>
        <w:pStyle w:val="NormalWeb"/>
        <w:rPr>
          <w:lang w:val="en-US"/>
        </w:rPr>
      </w:pPr>
      <w:r w:rsidRPr="0040047F">
        <w:rPr>
          <w:sz w:val="20"/>
          <w:szCs w:val="20"/>
          <w:lang w:val="en-US"/>
        </w:rPr>
        <w:t>All miRNAs measured in whole blood from the WKY rats compared to the WHG rats (t-test</w:t>
      </w:r>
      <w:r w:rsidR="00A42D1D" w:rsidRPr="0040047F">
        <w:rPr>
          <w:sz w:val="20"/>
          <w:szCs w:val="20"/>
          <w:lang w:val="en-US"/>
        </w:rPr>
        <w:t>.</w:t>
      </w:r>
      <w:r w:rsidRPr="0040047F">
        <w:rPr>
          <w:sz w:val="20"/>
          <w:szCs w:val="20"/>
          <w:lang w:val="en-US"/>
        </w:rPr>
        <w:t xml:space="preserve"> p&lt;0</w:t>
      </w:r>
      <w:r w:rsidR="00A42D1D" w:rsidRPr="0040047F">
        <w:rPr>
          <w:sz w:val="20"/>
          <w:szCs w:val="20"/>
          <w:lang w:val="en-US"/>
        </w:rPr>
        <w:t>.</w:t>
      </w:r>
      <w:r w:rsidRPr="0040047F">
        <w:rPr>
          <w:sz w:val="20"/>
          <w:szCs w:val="20"/>
          <w:lang w:val="en-US"/>
        </w:rPr>
        <w:t>05)</w:t>
      </w:r>
      <w:r w:rsidR="00A42D1D" w:rsidRPr="0040047F">
        <w:rPr>
          <w:sz w:val="20"/>
          <w:szCs w:val="20"/>
          <w:lang w:val="en-US"/>
        </w:rPr>
        <w:t>.</w:t>
      </w:r>
      <w:r w:rsidRPr="0040047F">
        <w:rPr>
          <w:sz w:val="20"/>
          <w:szCs w:val="20"/>
          <w:lang w:val="en-US"/>
        </w:rPr>
        <w:t xml:space="preserve"> miRNAs regulated more than 30% are underlined</w:t>
      </w:r>
      <w:r w:rsidR="00A42D1D" w:rsidRPr="0040047F">
        <w:rPr>
          <w:sz w:val="20"/>
          <w:szCs w:val="20"/>
          <w:lang w:val="en-US"/>
        </w:rPr>
        <w:t>.</w:t>
      </w:r>
      <w:r w:rsidRPr="0040047F">
        <w:rPr>
          <w:sz w:val="20"/>
          <w:szCs w:val="20"/>
          <w:lang w:val="en-US"/>
        </w:rPr>
        <w:t xml:space="preserve"> N=10 in each group</w:t>
      </w:r>
      <w:r w:rsidR="008A0737" w:rsidRPr="0040047F">
        <w:rPr>
          <w:sz w:val="20"/>
          <w:szCs w:val="20"/>
          <w:lang w:val="en-US"/>
        </w:rPr>
        <w:t xml:space="preserve">. </w:t>
      </w:r>
      <w:r w:rsidR="00823382" w:rsidRPr="0040047F">
        <w:rPr>
          <w:sz w:val="20"/>
          <w:szCs w:val="20"/>
          <w:lang w:val="en-US"/>
        </w:rPr>
        <w:t>BH: Benjamini-Hochberg correction for multiple testing.</w:t>
      </w:r>
    </w:p>
    <w:p w14:paraId="455522D2" w14:textId="77777777" w:rsidR="00FE5672" w:rsidRPr="00823382" w:rsidRDefault="00FE5672">
      <w:pPr>
        <w:rPr>
          <w:lang w:val="en-US"/>
        </w:rPr>
      </w:pPr>
      <w:r w:rsidRPr="00823382">
        <w:rPr>
          <w:lang w:val="en-US"/>
        </w:rPr>
        <w:br w:type="page"/>
      </w:r>
    </w:p>
    <w:tbl>
      <w:tblPr>
        <w:tblStyle w:val="ListTable7Colorful4"/>
        <w:tblpPr w:leftFromText="142" w:rightFromText="142" w:topFromText="227" w:bottomFromText="227" w:vertAnchor="page" w:horzAnchor="margin" w:tblpY="1563"/>
        <w:tblW w:w="9638" w:type="dxa"/>
        <w:tblLayout w:type="fixed"/>
        <w:tblLook w:val="04A0" w:firstRow="1" w:lastRow="0" w:firstColumn="1" w:lastColumn="0" w:noHBand="0" w:noVBand="1"/>
      </w:tblPr>
      <w:tblGrid>
        <w:gridCol w:w="1037"/>
        <w:gridCol w:w="1940"/>
        <w:gridCol w:w="1985"/>
        <w:gridCol w:w="1134"/>
        <w:gridCol w:w="2268"/>
        <w:gridCol w:w="1274"/>
      </w:tblGrid>
      <w:tr w:rsidR="003C3909" w:rsidRPr="007A17AC" w14:paraId="3AA9CD6E" w14:textId="41361B62" w:rsidTr="00074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38" w:type="dxa"/>
            <w:gridSpan w:val="6"/>
          </w:tcPr>
          <w:p w14:paraId="53C55332" w14:textId="2AC1CFBC" w:rsidR="003C3909" w:rsidRPr="006B6251" w:rsidRDefault="003C3909" w:rsidP="000961BB">
            <w:pPr>
              <w:spacing w:line="276" w:lineRule="auto"/>
              <w:jc w:val="center"/>
              <w:rPr>
                <w:rFonts w:ascii="Times New Roman" w:hAnsi="Times New Roman"/>
                <w:b/>
                <w:noProof/>
                <w:szCs w:val="26"/>
                <w:lang w:val="en-US" w:eastAsia="da-DK"/>
              </w:rPr>
            </w:pPr>
            <w:r w:rsidRPr="006B6251">
              <w:rPr>
                <w:rFonts w:ascii="Times New Roman" w:hAnsi="Times New Roman"/>
                <w:b/>
                <w:i w:val="0"/>
                <w:noProof/>
                <w:szCs w:val="26"/>
                <w:lang w:val="en-US" w:eastAsia="da-DK"/>
              </w:rPr>
              <w:lastRenderedPageBreak/>
              <w:t>Table S7</w:t>
            </w:r>
            <w:r>
              <w:rPr>
                <w:rFonts w:ascii="Times New Roman" w:hAnsi="Times New Roman"/>
                <w:b/>
                <w:i w:val="0"/>
                <w:noProof/>
                <w:szCs w:val="26"/>
                <w:lang w:val="en-US" w:eastAsia="da-DK"/>
              </w:rPr>
              <w:t>.</w:t>
            </w:r>
            <w:r w:rsidRPr="006B6251">
              <w:rPr>
                <w:rFonts w:ascii="Times New Roman" w:hAnsi="Times New Roman"/>
                <w:b/>
                <w:i w:val="0"/>
                <w:noProof/>
                <w:szCs w:val="26"/>
                <w:lang w:val="en-US" w:eastAsia="da-DK"/>
              </w:rPr>
              <w:t xml:space="preserve"> mRNA expression in the WKY compared to the WHG rats</w:t>
            </w:r>
          </w:p>
        </w:tc>
      </w:tr>
      <w:tr w:rsidR="00F06BD5" w:rsidRPr="006B6251" w14:paraId="36EB8D05" w14:textId="541581C6" w:rsidTr="00F9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bottom w:val="single" w:sz="4" w:space="0" w:color="auto"/>
            </w:tcBorders>
            <w:hideMark/>
          </w:tcPr>
          <w:p w14:paraId="1F3AD35F" w14:textId="77777777" w:rsidR="00F06BD5" w:rsidRPr="006B6251" w:rsidRDefault="00F06BD5" w:rsidP="000961BB">
            <w:pPr>
              <w:spacing w:line="360" w:lineRule="auto"/>
              <w:jc w:val="center"/>
              <w:rPr>
                <w:rFonts w:ascii="Times New Roman" w:hAnsi="Times New Roman"/>
                <w:noProof/>
                <w:lang w:val="en-US" w:eastAsia="da-DK"/>
              </w:rPr>
            </w:pPr>
            <w:r w:rsidRPr="006B6251">
              <w:rPr>
                <w:rFonts w:ascii="Times New Roman" w:hAnsi="Times New Roman"/>
                <w:b/>
                <w:bCs/>
                <w:sz w:val="24"/>
                <w:szCs w:val="24"/>
                <w:lang w:val="en-US" w:eastAsia="da-DK"/>
              </w:rPr>
              <w:t xml:space="preserve">Gene 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hideMark/>
          </w:tcPr>
          <w:p w14:paraId="2ECBB842" w14:textId="77777777" w:rsidR="00F06BD5" w:rsidRPr="006B6251" w:rsidRDefault="00F06BD5" w:rsidP="000961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WHG (%)</w:t>
            </w:r>
          </w:p>
          <w:p w14:paraId="58688029" w14:textId="77777777" w:rsidR="00F06BD5" w:rsidRPr="006B6251" w:rsidRDefault="00F06BD5" w:rsidP="000961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Mean (± SEM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3C0989F9" w14:textId="77777777" w:rsidR="00F06BD5" w:rsidRPr="006B6251" w:rsidRDefault="00F06BD5" w:rsidP="000961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WKY (%)</w:t>
            </w:r>
          </w:p>
          <w:p w14:paraId="54FEF092" w14:textId="77777777" w:rsidR="00F06BD5" w:rsidRPr="006B6251" w:rsidRDefault="00F06BD5" w:rsidP="000961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Mean (± SEM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35FE615" w14:textId="77777777" w:rsidR="00F06BD5" w:rsidRPr="006B6251" w:rsidRDefault="00F06BD5" w:rsidP="000961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da-DK"/>
              </w:rPr>
              <w:t>t-test</w:t>
            </w:r>
          </w:p>
          <w:p w14:paraId="210A93B0" w14:textId="77777777" w:rsidR="00F06BD5" w:rsidRPr="006B6251" w:rsidRDefault="00F06BD5" w:rsidP="000961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-value</w:t>
            </w:r>
            <w:r w:rsidRPr="006B6251" w:rsidDel="00DE37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2DD09B88" w14:textId="77777777" w:rsidR="00F06BD5" w:rsidRPr="006B6251" w:rsidRDefault="00F06BD5" w:rsidP="000961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Regulation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8B70C1C" w14:textId="77777777" w:rsidR="00F06BD5" w:rsidRDefault="00F06BD5" w:rsidP="000961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-adjust</w:t>
            </w:r>
          </w:p>
          <w:p w14:paraId="58207640" w14:textId="04A14F09" w:rsidR="00BD3F73" w:rsidRPr="006B6251" w:rsidRDefault="00BD3F73" w:rsidP="000961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BH</w:t>
            </w:r>
          </w:p>
        </w:tc>
      </w:tr>
      <w:tr w:rsidR="00F06BD5" w:rsidRPr="007A17AC" w14:paraId="4CBCBE55" w14:textId="70654F9C" w:rsidTr="00F96DE6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058DBFC7" w14:textId="77777777" w:rsidR="00F06BD5" w:rsidRPr="006B6251" w:rsidRDefault="00F06BD5" w:rsidP="000961BB">
            <w:pPr>
              <w:spacing w:line="36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 w:eastAsia="da-DK"/>
              </w:rPr>
            </w:pPr>
          </w:p>
        </w:tc>
        <w:tc>
          <w:tcPr>
            <w:tcW w:w="860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AC161E" w14:textId="78E9FC96" w:rsidR="00F06BD5" w:rsidRPr="006B6251" w:rsidRDefault="00F06BD5" w:rsidP="000961BB">
            <w:pPr>
              <w:tabs>
                <w:tab w:val="left" w:pos="45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eastAsia="da-DK"/>
              </w:rPr>
              <w:t xml:space="preserve">Hippocampus </w:t>
            </w:r>
            <w:r w:rsidRPr="006B62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(normalized with </w:t>
            </w:r>
            <w:r w:rsidRPr="006B6251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Hprt</w:t>
            </w:r>
            <w:r w:rsidRPr="006B62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 and</w:t>
            </w:r>
            <w:r w:rsidRPr="006B6251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 xml:space="preserve"> CycA</w:t>
            </w:r>
            <w:r w:rsidRPr="006B62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)</w:t>
            </w:r>
          </w:p>
        </w:tc>
      </w:tr>
      <w:tr w:rsidR="00092CE6" w:rsidRPr="006B6251" w14:paraId="323C1B3B" w14:textId="59D9863E" w:rsidTr="00C4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single" w:sz="4" w:space="0" w:color="auto"/>
            </w:tcBorders>
          </w:tcPr>
          <w:p w14:paraId="7FDEA5C8" w14:textId="77777777" w:rsidR="00092CE6" w:rsidRPr="006B6251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Bdnf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1B8AE0DF" w14:textId="00DBD1BB" w:rsidR="00092CE6" w:rsidRPr="006B6251" w:rsidRDefault="00092CE6" w:rsidP="00092CE6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5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E17E30" w14:textId="03ABEC6E" w:rsidR="00092CE6" w:rsidRPr="006B6251" w:rsidRDefault="00092CE6" w:rsidP="00092CE6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9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 (±7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B2D39A" w14:textId="2E964617" w:rsidR="00092CE6" w:rsidRPr="006B6251" w:rsidRDefault="00092CE6" w:rsidP="00092CE6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23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596C7E74" w14:textId="1ADBE2E0" w:rsidR="00092CE6" w:rsidRPr="006B6251" w:rsidRDefault="00092CE6" w:rsidP="00092CE6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↑ (+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%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08FFD06B" w14:textId="62B26CF4" w:rsidR="00092CE6" w:rsidRPr="006B6251" w:rsidRDefault="00092CE6" w:rsidP="00092CE6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092CE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092CE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70</w:t>
            </w:r>
          </w:p>
        </w:tc>
      </w:tr>
      <w:tr w:rsidR="00092CE6" w:rsidRPr="006B6251" w14:paraId="67031DCF" w14:textId="58EB4ED1" w:rsidTr="00C4370B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46ED8046" w14:textId="77777777" w:rsidR="00092CE6" w:rsidRPr="006B6251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Creb</w:t>
            </w:r>
          </w:p>
        </w:tc>
        <w:tc>
          <w:tcPr>
            <w:tcW w:w="1940" w:type="dxa"/>
          </w:tcPr>
          <w:p w14:paraId="205ECF1B" w14:textId="1FBE0182" w:rsidR="00092CE6" w:rsidRPr="006B6251" w:rsidRDefault="00092CE6" w:rsidP="00092CE6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4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985" w:type="dxa"/>
          </w:tcPr>
          <w:p w14:paraId="703BF1D5" w14:textId="4A9A92F2" w:rsidR="00092CE6" w:rsidRPr="006B6251" w:rsidRDefault="00092CE6" w:rsidP="00092CE6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1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 (±4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134" w:type="dxa"/>
          </w:tcPr>
          <w:p w14:paraId="46B96CF8" w14:textId="65FFE293" w:rsidR="00092CE6" w:rsidRPr="006B6251" w:rsidRDefault="00092CE6" w:rsidP="00092CE6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861</w:t>
            </w:r>
          </w:p>
        </w:tc>
        <w:tc>
          <w:tcPr>
            <w:tcW w:w="2268" w:type="dxa"/>
            <w:vAlign w:val="bottom"/>
          </w:tcPr>
          <w:p w14:paraId="529631D8" w14:textId="46B2D41A" w:rsidR="00092CE6" w:rsidRPr="006B6251" w:rsidRDefault="00092CE6" w:rsidP="00092CE6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8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%)</w:t>
            </w:r>
          </w:p>
        </w:tc>
        <w:tc>
          <w:tcPr>
            <w:tcW w:w="1274" w:type="dxa"/>
            <w:vAlign w:val="bottom"/>
          </w:tcPr>
          <w:p w14:paraId="563B9FBC" w14:textId="22C10A31" w:rsidR="00092CE6" w:rsidRPr="00C77F77" w:rsidRDefault="00092CE6" w:rsidP="00092CE6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48</w:t>
            </w:r>
          </w:p>
        </w:tc>
      </w:tr>
      <w:tr w:rsidR="00092CE6" w:rsidRPr="006B6251" w14:paraId="1D00EF36" w14:textId="486BDA25" w:rsidTr="00C4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7D9B6F14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Hur</w:t>
            </w:r>
          </w:p>
        </w:tc>
        <w:tc>
          <w:tcPr>
            <w:tcW w:w="1940" w:type="dxa"/>
          </w:tcPr>
          <w:p w14:paraId="4F014D26" w14:textId="31FC6B8C" w:rsidR="00092CE6" w:rsidRPr="006B6251" w:rsidRDefault="00092CE6" w:rsidP="00092CE6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5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985" w:type="dxa"/>
          </w:tcPr>
          <w:p w14:paraId="7FF98072" w14:textId="2349148D" w:rsidR="00092CE6" w:rsidRPr="006B6251" w:rsidRDefault="00092CE6" w:rsidP="00092CE6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9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 (±5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134" w:type="dxa"/>
          </w:tcPr>
          <w:p w14:paraId="21C186DC" w14:textId="1336185D" w:rsidR="00092CE6" w:rsidRPr="006B6251" w:rsidRDefault="00092CE6" w:rsidP="00092CE6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0101</w:t>
            </w:r>
          </w:p>
        </w:tc>
        <w:tc>
          <w:tcPr>
            <w:tcW w:w="2268" w:type="dxa"/>
            <w:vAlign w:val="bottom"/>
          </w:tcPr>
          <w:p w14:paraId="185F59B3" w14:textId="77777777" w:rsidR="00092CE6" w:rsidRPr="006B6251" w:rsidRDefault="00092CE6" w:rsidP="00092CE6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21%)</w:t>
            </w:r>
          </w:p>
        </w:tc>
        <w:tc>
          <w:tcPr>
            <w:tcW w:w="1274" w:type="dxa"/>
            <w:vAlign w:val="bottom"/>
          </w:tcPr>
          <w:p w14:paraId="6C9C9807" w14:textId="54049813" w:rsidR="00092CE6" w:rsidRPr="00760597" w:rsidRDefault="00092CE6" w:rsidP="00092CE6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</w:t>
            </w:r>
            <w:r w:rsidR="00A42D1D" w:rsidRPr="007605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.</w:t>
            </w:r>
            <w:r w:rsidRPr="007605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27</w:t>
            </w:r>
          </w:p>
        </w:tc>
      </w:tr>
      <w:tr w:rsidR="00092CE6" w:rsidRPr="006B6251" w14:paraId="7B9D7034" w14:textId="4E813589" w:rsidTr="00C4370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47E5B386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mp9</w:t>
            </w:r>
          </w:p>
        </w:tc>
        <w:tc>
          <w:tcPr>
            <w:tcW w:w="1940" w:type="dxa"/>
          </w:tcPr>
          <w:p w14:paraId="5224EB67" w14:textId="072DB76F" w:rsidR="00092CE6" w:rsidRPr="006B6251" w:rsidRDefault="00092CE6" w:rsidP="00092CE6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9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985" w:type="dxa"/>
          </w:tcPr>
          <w:p w14:paraId="6D67B272" w14:textId="1C19FD8B" w:rsidR="00092CE6" w:rsidRPr="006B6251" w:rsidRDefault="00092CE6" w:rsidP="00092CE6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1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 (±8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134" w:type="dxa"/>
          </w:tcPr>
          <w:p w14:paraId="3E35AC0F" w14:textId="73BD5093" w:rsidR="00092CE6" w:rsidRPr="006B6251" w:rsidRDefault="00092CE6" w:rsidP="00092CE6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179</w:t>
            </w:r>
          </w:p>
        </w:tc>
        <w:tc>
          <w:tcPr>
            <w:tcW w:w="2268" w:type="dxa"/>
            <w:vAlign w:val="bottom"/>
          </w:tcPr>
          <w:p w14:paraId="2C16A3FA" w14:textId="7BE0BAF8" w:rsidR="00092CE6" w:rsidRPr="006B6251" w:rsidRDefault="00092CE6" w:rsidP="00092CE6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8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%)</w:t>
            </w:r>
          </w:p>
        </w:tc>
        <w:tc>
          <w:tcPr>
            <w:tcW w:w="1274" w:type="dxa"/>
            <w:vAlign w:val="bottom"/>
          </w:tcPr>
          <w:p w14:paraId="4DEF9F50" w14:textId="5FAAF44A" w:rsidR="00092CE6" w:rsidRPr="00C77F77" w:rsidRDefault="00092CE6" w:rsidP="00092CE6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179</w:t>
            </w:r>
          </w:p>
        </w:tc>
      </w:tr>
      <w:tr w:rsidR="00092CE6" w:rsidRPr="006B6251" w14:paraId="6D7D7EC5" w14:textId="7CBF9208" w:rsidTr="00C4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61E6788B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Sortilin</w:t>
            </w:r>
          </w:p>
        </w:tc>
        <w:tc>
          <w:tcPr>
            <w:tcW w:w="1940" w:type="dxa"/>
          </w:tcPr>
          <w:p w14:paraId="61AB5DDC" w14:textId="64561B26" w:rsidR="00092CE6" w:rsidRPr="006B6251" w:rsidRDefault="00092CE6" w:rsidP="00092CE6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5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985" w:type="dxa"/>
          </w:tcPr>
          <w:p w14:paraId="063CBA4F" w14:textId="3FC60ADA" w:rsidR="00092CE6" w:rsidRPr="006B6251" w:rsidRDefault="00092CE6" w:rsidP="00092CE6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1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 (±5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1134" w:type="dxa"/>
          </w:tcPr>
          <w:p w14:paraId="62C42610" w14:textId="7891A8D2" w:rsidR="00092CE6" w:rsidRPr="006B6251" w:rsidRDefault="00092CE6" w:rsidP="00092CE6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377</w:t>
            </w:r>
          </w:p>
        </w:tc>
        <w:tc>
          <w:tcPr>
            <w:tcW w:w="2268" w:type="dxa"/>
            <w:vAlign w:val="bottom"/>
          </w:tcPr>
          <w:p w14:paraId="19F52AF3" w14:textId="77777777" w:rsidR="00092CE6" w:rsidRPr="006B6251" w:rsidRDefault="00092CE6" w:rsidP="00092CE6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19%)</w:t>
            </w:r>
          </w:p>
        </w:tc>
        <w:tc>
          <w:tcPr>
            <w:tcW w:w="1274" w:type="dxa"/>
            <w:vAlign w:val="bottom"/>
          </w:tcPr>
          <w:p w14:paraId="5C52322B" w14:textId="1D994940" w:rsidR="00092CE6" w:rsidRPr="00C77F77" w:rsidRDefault="00092CE6" w:rsidP="00092CE6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754</w:t>
            </w:r>
          </w:p>
        </w:tc>
      </w:tr>
      <w:tr w:rsidR="00092CE6" w:rsidRPr="006B6251" w14:paraId="1022EE7A" w14:textId="585B7FCD" w:rsidTr="00C4370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02754B40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Trkb</w:t>
            </w:r>
          </w:p>
        </w:tc>
        <w:tc>
          <w:tcPr>
            <w:tcW w:w="1940" w:type="dxa"/>
          </w:tcPr>
          <w:p w14:paraId="68D47724" w14:textId="21BBF5E4" w:rsidR="00092CE6" w:rsidRPr="006B6251" w:rsidRDefault="00092CE6" w:rsidP="00092CE6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4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985" w:type="dxa"/>
          </w:tcPr>
          <w:p w14:paraId="39EB9651" w14:textId="14EADED1" w:rsidR="00092CE6" w:rsidRPr="006B6251" w:rsidRDefault="00092CE6" w:rsidP="00092CE6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9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 (±3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)</w:t>
            </w:r>
          </w:p>
        </w:tc>
        <w:tc>
          <w:tcPr>
            <w:tcW w:w="1134" w:type="dxa"/>
          </w:tcPr>
          <w:p w14:paraId="1DF28409" w14:textId="7A9E9820" w:rsidR="00092CE6" w:rsidRPr="006B6251" w:rsidRDefault="00092CE6" w:rsidP="00092CE6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016</w:t>
            </w:r>
          </w:p>
        </w:tc>
        <w:tc>
          <w:tcPr>
            <w:tcW w:w="2268" w:type="dxa"/>
            <w:vAlign w:val="bottom"/>
          </w:tcPr>
          <w:p w14:paraId="7BC0023E" w14:textId="77777777" w:rsidR="00092CE6" w:rsidRPr="006B6251" w:rsidRDefault="00092CE6" w:rsidP="00092CE6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21%)</w:t>
            </w:r>
          </w:p>
        </w:tc>
        <w:tc>
          <w:tcPr>
            <w:tcW w:w="1274" w:type="dxa"/>
            <w:vAlign w:val="bottom"/>
          </w:tcPr>
          <w:p w14:paraId="4942AFB1" w14:textId="5854DB44" w:rsidR="00092CE6" w:rsidRPr="00760597" w:rsidRDefault="00092CE6" w:rsidP="00092CE6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</w:t>
            </w:r>
            <w:r w:rsidR="00A42D1D" w:rsidRPr="007605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.</w:t>
            </w:r>
            <w:r w:rsidRPr="007605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128</w:t>
            </w:r>
          </w:p>
        </w:tc>
      </w:tr>
      <w:tr w:rsidR="00092CE6" w:rsidRPr="006B6251" w14:paraId="2571365A" w14:textId="1E5AF970" w:rsidTr="00C7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27236BCE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Trkc</w:t>
            </w:r>
          </w:p>
        </w:tc>
        <w:tc>
          <w:tcPr>
            <w:tcW w:w="1940" w:type="dxa"/>
          </w:tcPr>
          <w:p w14:paraId="14EB7B21" w14:textId="44D50973" w:rsidR="00092CE6" w:rsidRPr="006B6251" w:rsidRDefault="00092CE6" w:rsidP="00092CE6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5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985" w:type="dxa"/>
          </w:tcPr>
          <w:p w14:paraId="28DF6ACB" w14:textId="6ADBFCDE" w:rsidR="00092CE6" w:rsidRPr="006B6251" w:rsidRDefault="00092CE6" w:rsidP="00092CE6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9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 (±3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134" w:type="dxa"/>
          </w:tcPr>
          <w:p w14:paraId="1E10C45E" w14:textId="2C1E3546" w:rsidR="00092CE6" w:rsidRPr="006B6251" w:rsidRDefault="00092CE6" w:rsidP="00092CE6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045</w:t>
            </w:r>
          </w:p>
        </w:tc>
        <w:tc>
          <w:tcPr>
            <w:tcW w:w="2268" w:type="dxa"/>
            <w:vAlign w:val="bottom"/>
          </w:tcPr>
          <w:p w14:paraId="0449FCBB" w14:textId="77777777" w:rsidR="00092CE6" w:rsidRPr="006B6251" w:rsidRDefault="00092CE6" w:rsidP="00092CE6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20%)</w:t>
            </w:r>
          </w:p>
        </w:tc>
        <w:tc>
          <w:tcPr>
            <w:tcW w:w="1274" w:type="dxa"/>
            <w:vAlign w:val="bottom"/>
          </w:tcPr>
          <w:p w14:paraId="231FF2E4" w14:textId="652942AD" w:rsidR="00092CE6" w:rsidRPr="00760597" w:rsidRDefault="00092CE6" w:rsidP="00092CE6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</w:t>
            </w:r>
            <w:r w:rsidR="00A42D1D" w:rsidRPr="007605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.</w:t>
            </w:r>
            <w:r w:rsidRPr="007605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18</w:t>
            </w:r>
          </w:p>
        </w:tc>
      </w:tr>
      <w:tr w:rsidR="00092CE6" w:rsidRPr="006B6251" w14:paraId="32FB3CE3" w14:textId="1BB5C6F5" w:rsidTr="007A17A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bottom w:val="single" w:sz="4" w:space="0" w:color="auto"/>
            </w:tcBorders>
          </w:tcPr>
          <w:p w14:paraId="033ED8D1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Vegf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1D106D4B" w14:textId="5E3269E8" w:rsidR="00092CE6" w:rsidRPr="006B6251" w:rsidRDefault="00092CE6" w:rsidP="00092CE6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8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A3DA5E6" w14:textId="3C61246C" w:rsidR="00092CE6" w:rsidRPr="006B6251" w:rsidRDefault="00092CE6" w:rsidP="00092CE6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3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 (±1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123641" w14:textId="4043EE25" w:rsidR="00092CE6" w:rsidRPr="006B6251" w:rsidRDefault="00092CE6" w:rsidP="00092CE6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64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7B84351" w14:textId="77777777" w:rsidR="00092CE6" w:rsidRPr="006B6251" w:rsidRDefault="00092CE6" w:rsidP="00092CE6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26%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bottom"/>
          </w:tcPr>
          <w:p w14:paraId="279E6C56" w14:textId="56CDCD7D" w:rsidR="00092CE6" w:rsidRPr="00C77F77" w:rsidRDefault="00092CE6" w:rsidP="00092CE6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3</w:t>
            </w:r>
          </w:p>
        </w:tc>
      </w:tr>
      <w:tr w:rsidR="00F06BD5" w:rsidRPr="007A17AC" w14:paraId="4DF541BD" w14:textId="03AEF617" w:rsidTr="007A1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6B5BAEB9" w14:textId="77777777" w:rsidR="00F06BD5" w:rsidRPr="006B6251" w:rsidRDefault="00F06BD5" w:rsidP="000961B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60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37179" w14:textId="053B5E75" w:rsidR="00F06BD5" w:rsidRPr="006B6251" w:rsidRDefault="00F06BD5" w:rsidP="000961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eastAsia="da-DK"/>
              </w:rPr>
              <w:t>Prefrontal Cortex</w:t>
            </w:r>
            <w:r w:rsidRPr="006B62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 </w:t>
            </w:r>
            <w:r w:rsidRPr="006B6251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 w:eastAsia="da-DK"/>
              </w:rPr>
              <w:t xml:space="preserve"> </w:t>
            </w:r>
            <w:r w:rsidRPr="006B62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(normalized with </w:t>
            </w:r>
            <w:r w:rsidRPr="006B6251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Hprt</w:t>
            </w:r>
            <w:r w:rsidRPr="006B62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 xml:space="preserve"> and </w:t>
            </w:r>
            <w:r w:rsidRPr="006B6251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en-US" w:eastAsia="da-DK"/>
              </w:rPr>
              <w:t>Ywhaz</w:t>
            </w:r>
            <w:r w:rsidRPr="006B62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a-DK"/>
              </w:rPr>
              <w:t>)</w:t>
            </w:r>
          </w:p>
        </w:tc>
      </w:tr>
      <w:tr w:rsidR="00092CE6" w:rsidRPr="006B6251" w14:paraId="09FE65B5" w14:textId="6CC513BC" w:rsidTr="00C4370B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single" w:sz="4" w:space="0" w:color="auto"/>
            </w:tcBorders>
          </w:tcPr>
          <w:p w14:paraId="54E7DAF5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Bdnf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5DC7C70A" w14:textId="2F54CDAB" w:rsidR="00092CE6" w:rsidRPr="006B6251" w:rsidRDefault="00092CE6" w:rsidP="00092CE6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12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2BA2E6" w14:textId="50D35AEB" w:rsidR="00092CE6" w:rsidRPr="006B6251" w:rsidRDefault="00092CE6" w:rsidP="00092CE6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 (±5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152A59" w14:textId="4701176C" w:rsidR="00092CE6" w:rsidRPr="006B6251" w:rsidRDefault="00092CE6" w:rsidP="00092CE6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96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C06552D" w14:textId="7B073BBA" w:rsidR="00092CE6" w:rsidRPr="006B6251" w:rsidRDefault="00092CE6" w:rsidP="00092CE6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9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%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5F92F8E6" w14:textId="7C31EC81" w:rsidR="00092CE6" w:rsidRPr="006B6251" w:rsidRDefault="00092CE6" w:rsidP="00294C3A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94C3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294C3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67</w:t>
            </w:r>
          </w:p>
        </w:tc>
      </w:tr>
      <w:tr w:rsidR="00092CE6" w:rsidRPr="006B6251" w14:paraId="204D05FB" w14:textId="24637516" w:rsidTr="00C4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7F9099BB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Creb</w:t>
            </w:r>
          </w:p>
        </w:tc>
        <w:tc>
          <w:tcPr>
            <w:tcW w:w="1940" w:type="dxa"/>
          </w:tcPr>
          <w:p w14:paraId="696697FD" w14:textId="33ACB86E" w:rsidR="00092CE6" w:rsidRPr="006B6251" w:rsidRDefault="00092CE6" w:rsidP="00092CE6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9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)</w:t>
            </w:r>
          </w:p>
        </w:tc>
        <w:tc>
          <w:tcPr>
            <w:tcW w:w="1985" w:type="dxa"/>
          </w:tcPr>
          <w:p w14:paraId="1FE1A4E5" w14:textId="75FFCC90" w:rsidR="00092CE6" w:rsidRPr="006B6251" w:rsidRDefault="00092CE6" w:rsidP="00092CE6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4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 (±4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134" w:type="dxa"/>
          </w:tcPr>
          <w:p w14:paraId="2E7FB2D2" w14:textId="4C6EE5E0" w:rsidR="00092CE6" w:rsidRPr="006B6251" w:rsidRDefault="00092CE6" w:rsidP="00092CE6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212</w:t>
            </w:r>
          </w:p>
        </w:tc>
        <w:tc>
          <w:tcPr>
            <w:tcW w:w="2268" w:type="dxa"/>
            <w:vAlign w:val="bottom"/>
          </w:tcPr>
          <w:p w14:paraId="73FBDCA8" w14:textId="77777777" w:rsidR="00092CE6" w:rsidRPr="006B6251" w:rsidRDefault="00092CE6" w:rsidP="00092CE6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26%)</w:t>
            </w:r>
          </w:p>
        </w:tc>
        <w:tc>
          <w:tcPr>
            <w:tcW w:w="1274" w:type="dxa"/>
            <w:vAlign w:val="bottom"/>
          </w:tcPr>
          <w:p w14:paraId="168F8531" w14:textId="1B3EC3EF" w:rsidR="00092CE6" w:rsidRPr="006B6251" w:rsidRDefault="00092CE6" w:rsidP="00294C3A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94C3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294C3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57</w:t>
            </w:r>
          </w:p>
        </w:tc>
      </w:tr>
      <w:tr w:rsidR="00092CE6" w:rsidRPr="006B6251" w14:paraId="64FEDD38" w14:textId="1AF5651F" w:rsidTr="00C4370B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45EB25DB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Hur</w:t>
            </w:r>
          </w:p>
        </w:tc>
        <w:tc>
          <w:tcPr>
            <w:tcW w:w="1940" w:type="dxa"/>
          </w:tcPr>
          <w:p w14:paraId="69181AD2" w14:textId="65C533B2" w:rsidR="00092CE6" w:rsidRPr="006B6251" w:rsidRDefault="00092CE6" w:rsidP="00092CE6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13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)</w:t>
            </w:r>
          </w:p>
        </w:tc>
        <w:tc>
          <w:tcPr>
            <w:tcW w:w="1985" w:type="dxa"/>
          </w:tcPr>
          <w:p w14:paraId="5CC9E971" w14:textId="4E5FBBD7" w:rsidR="00092CE6" w:rsidRPr="006B6251" w:rsidRDefault="00092CE6" w:rsidP="00092CE6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6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 (±3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134" w:type="dxa"/>
          </w:tcPr>
          <w:p w14:paraId="490D7741" w14:textId="64F6251A" w:rsidR="00092CE6" w:rsidRPr="006B6251" w:rsidRDefault="00092CE6" w:rsidP="00092CE6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56</w:t>
            </w:r>
          </w:p>
        </w:tc>
        <w:tc>
          <w:tcPr>
            <w:tcW w:w="2268" w:type="dxa"/>
            <w:vAlign w:val="bottom"/>
          </w:tcPr>
          <w:p w14:paraId="24A4E556" w14:textId="77777777" w:rsidR="00092CE6" w:rsidRPr="006B6251" w:rsidRDefault="00092CE6" w:rsidP="00092CE6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23%)</w:t>
            </w:r>
          </w:p>
        </w:tc>
        <w:tc>
          <w:tcPr>
            <w:tcW w:w="1274" w:type="dxa"/>
            <w:vAlign w:val="bottom"/>
          </w:tcPr>
          <w:p w14:paraId="53351234" w14:textId="0B28B800" w:rsidR="00092CE6" w:rsidRPr="00C77F77" w:rsidRDefault="00092CE6" w:rsidP="00294C3A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69</w:t>
            </w:r>
          </w:p>
        </w:tc>
      </w:tr>
      <w:tr w:rsidR="00092CE6" w:rsidRPr="006B6251" w14:paraId="581BDF6F" w14:textId="36083AB8" w:rsidTr="00C4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2079AA67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Mmp9</w:t>
            </w:r>
          </w:p>
        </w:tc>
        <w:tc>
          <w:tcPr>
            <w:tcW w:w="1940" w:type="dxa"/>
          </w:tcPr>
          <w:p w14:paraId="768AEAF6" w14:textId="6A193045" w:rsidR="00092CE6" w:rsidRPr="006B6251" w:rsidRDefault="00092CE6" w:rsidP="00092CE6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9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)</w:t>
            </w:r>
          </w:p>
        </w:tc>
        <w:tc>
          <w:tcPr>
            <w:tcW w:w="1985" w:type="dxa"/>
          </w:tcPr>
          <w:p w14:paraId="4A64CC63" w14:textId="0F6AA1CB" w:rsidR="00092CE6" w:rsidRPr="006B6251" w:rsidRDefault="00092CE6" w:rsidP="00092CE6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8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 (±8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134" w:type="dxa"/>
          </w:tcPr>
          <w:p w14:paraId="1801D6E5" w14:textId="5533AE41" w:rsidR="00092CE6" w:rsidRPr="006B6251" w:rsidRDefault="00092CE6" w:rsidP="00092CE6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823</w:t>
            </w:r>
          </w:p>
        </w:tc>
        <w:tc>
          <w:tcPr>
            <w:tcW w:w="2268" w:type="dxa"/>
            <w:vAlign w:val="bottom"/>
          </w:tcPr>
          <w:p w14:paraId="199DDC5F" w14:textId="2D7019AC" w:rsidR="00092CE6" w:rsidRPr="006B6251" w:rsidRDefault="00092CE6" w:rsidP="00092CE6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1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%)</w:t>
            </w:r>
          </w:p>
        </w:tc>
        <w:tc>
          <w:tcPr>
            <w:tcW w:w="1274" w:type="dxa"/>
            <w:vAlign w:val="bottom"/>
          </w:tcPr>
          <w:p w14:paraId="74C178E9" w14:textId="4ADE3CE0" w:rsidR="00092CE6" w:rsidRPr="00C77F77" w:rsidRDefault="00092CE6" w:rsidP="00294C3A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82</w:t>
            </w:r>
          </w:p>
        </w:tc>
      </w:tr>
      <w:tr w:rsidR="00092CE6" w:rsidRPr="006B6251" w14:paraId="4A016ED7" w14:textId="3D487B34" w:rsidTr="00C4370B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405784A2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Sortilin</w:t>
            </w:r>
          </w:p>
        </w:tc>
        <w:tc>
          <w:tcPr>
            <w:tcW w:w="1940" w:type="dxa"/>
          </w:tcPr>
          <w:p w14:paraId="7888167C" w14:textId="7DE2078C" w:rsidR="00092CE6" w:rsidRPr="006B6251" w:rsidRDefault="00092CE6" w:rsidP="00092CE6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9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)</w:t>
            </w:r>
          </w:p>
        </w:tc>
        <w:tc>
          <w:tcPr>
            <w:tcW w:w="1985" w:type="dxa"/>
          </w:tcPr>
          <w:p w14:paraId="17D398DF" w14:textId="38C42692" w:rsidR="00092CE6" w:rsidRPr="006B6251" w:rsidRDefault="00092CE6" w:rsidP="00092CE6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7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 (±3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1134" w:type="dxa"/>
          </w:tcPr>
          <w:p w14:paraId="2B9C6660" w14:textId="56D1BB71" w:rsidR="00092CE6" w:rsidRPr="006B6251" w:rsidRDefault="00092CE6" w:rsidP="00092CE6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060</w:t>
            </w:r>
          </w:p>
        </w:tc>
        <w:tc>
          <w:tcPr>
            <w:tcW w:w="2268" w:type="dxa"/>
            <w:vAlign w:val="bottom"/>
          </w:tcPr>
          <w:p w14:paraId="2A102FAB" w14:textId="77777777" w:rsidR="00092CE6" w:rsidRPr="006B6251" w:rsidRDefault="00092CE6" w:rsidP="00092CE6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33%)</w:t>
            </w:r>
          </w:p>
        </w:tc>
        <w:tc>
          <w:tcPr>
            <w:tcW w:w="1274" w:type="dxa"/>
            <w:vAlign w:val="bottom"/>
          </w:tcPr>
          <w:p w14:paraId="20AB5DC6" w14:textId="66D8DE18" w:rsidR="00092CE6" w:rsidRPr="00760597" w:rsidRDefault="00092CE6" w:rsidP="00294C3A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</w:t>
            </w:r>
            <w:r w:rsidR="00A42D1D" w:rsidRPr="007605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.</w:t>
            </w:r>
            <w:r w:rsidRPr="007605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48</w:t>
            </w:r>
          </w:p>
        </w:tc>
      </w:tr>
      <w:tr w:rsidR="00092CE6" w:rsidRPr="006B6251" w14:paraId="25B9EE2E" w14:textId="69392D46" w:rsidTr="00C4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3405FF07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Trkb</w:t>
            </w:r>
          </w:p>
        </w:tc>
        <w:tc>
          <w:tcPr>
            <w:tcW w:w="1940" w:type="dxa"/>
          </w:tcPr>
          <w:p w14:paraId="65158FF9" w14:textId="61E2F8B6" w:rsidR="00092CE6" w:rsidRPr="006B6251" w:rsidRDefault="00092CE6" w:rsidP="00092CE6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8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)</w:t>
            </w:r>
          </w:p>
        </w:tc>
        <w:tc>
          <w:tcPr>
            <w:tcW w:w="1985" w:type="dxa"/>
          </w:tcPr>
          <w:p w14:paraId="07413AE6" w14:textId="58EF2C08" w:rsidR="00092CE6" w:rsidRPr="006B6251" w:rsidRDefault="00092CE6" w:rsidP="00092CE6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5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 (±2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134" w:type="dxa"/>
          </w:tcPr>
          <w:p w14:paraId="6C7D2B32" w14:textId="3F79C2C2" w:rsidR="00092CE6" w:rsidRPr="006B6251" w:rsidRDefault="00092CE6" w:rsidP="00092CE6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160</w:t>
            </w:r>
          </w:p>
        </w:tc>
        <w:tc>
          <w:tcPr>
            <w:tcW w:w="2268" w:type="dxa"/>
            <w:vAlign w:val="bottom"/>
          </w:tcPr>
          <w:p w14:paraId="18EF0C5C" w14:textId="77777777" w:rsidR="00092CE6" w:rsidRPr="006B6251" w:rsidRDefault="00092CE6" w:rsidP="00092CE6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25%)</w:t>
            </w:r>
          </w:p>
        </w:tc>
        <w:tc>
          <w:tcPr>
            <w:tcW w:w="1274" w:type="dxa"/>
            <w:vAlign w:val="bottom"/>
          </w:tcPr>
          <w:p w14:paraId="518AC70C" w14:textId="2B712020" w:rsidR="00092CE6" w:rsidRPr="00C77F77" w:rsidRDefault="00092CE6" w:rsidP="00294C3A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C7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64</w:t>
            </w:r>
          </w:p>
        </w:tc>
      </w:tr>
      <w:tr w:rsidR="00092CE6" w:rsidRPr="006B6251" w14:paraId="5DBA2271" w14:textId="5402F16C" w:rsidTr="00C4370B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</w:tcPr>
          <w:p w14:paraId="68F31C7F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Trkc</w:t>
            </w:r>
          </w:p>
        </w:tc>
        <w:tc>
          <w:tcPr>
            <w:tcW w:w="1940" w:type="dxa"/>
          </w:tcPr>
          <w:p w14:paraId="51992068" w14:textId="0CB1B7D9" w:rsidR="00092CE6" w:rsidRPr="006B6251" w:rsidRDefault="00092CE6" w:rsidP="00092CE6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7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)</w:t>
            </w:r>
          </w:p>
        </w:tc>
        <w:tc>
          <w:tcPr>
            <w:tcW w:w="1985" w:type="dxa"/>
          </w:tcPr>
          <w:p w14:paraId="7A7D21AD" w14:textId="7D791A47" w:rsidR="00092CE6" w:rsidRPr="006B6251" w:rsidRDefault="00092CE6" w:rsidP="00092CE6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5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 (±1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)</w:t>
            </w:r>
          </w:p>
        </w:tc>
        <w:tc>
          <w:tcPr>
            <w:tcW w:w="1134" w:type="dxa"/>
          </w:tcPr>
          <w:p w14:paraId="2D81D944" w14:textId="47F7C129" w:rsidR="00092CE6" w:rsidRPr="006B6251" w:rsidRDefault="00092CE6" w:rsidP="00092CE6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717</w:t>
            </w:r>
          </w:p>
        </w:tc>
        <w:tc>
          <w:tcPr>
            <w:tcW w:w="2268" w:type="dxa"/>
            <w:vAlign w:val="bottom"/>
          </w:tcPr>
          <w:p w14:paraId="6978E370" w14:textId="77777777" w:rsidR="00092CE6" w:rsidRPr="006B6251" w:rsidRDefault="00092CE6" w:rsidP="00092CE6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14%)</w:t>
            </w:r>
          </w:p>
        </w:tc>
        <w:tc>
          <w:tcPr>
            <w:tcW w:w="1274" w:type="dxa"/>
            <w:vAlign w:val="bottom"/>
          </w:tcPr>
          <w:p w14:paraId="0FF4A2D1" w14:textId="2E0B9E5B" w:rsidR="00092CE6" w:rsidRPr="006B6251" w:rsidRDefault="00092CE6" w:rsidP="00294C3A">
            <w:pPr>
              <w:spacing w:line="36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94C3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294C3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43</w:t>
            </w:r>
          </w:p>
        </w:tc>
      </w:tr>
      <w:tr w:rsidR="00092CE6" w:rsidRPr="006B6251" w14:paraId="158B488E" w14:textId="3716D297" w:rsidTr="00C4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bottom w:val="single" w:sz="4" w:space="0" w:color="auto"/>
              <w:right w:val="single" w:sz="4" w:space="0" w:color="auto"/>
            </w:tcBorders>
          </w:tcPr>
          <w:p w14:paraId="48C83253" w14:textId="77777777" w:rsidR="00092CE6" w:rsidRPr="00586C90" w:rsidRDefault="00092CE6" w:rsidP="00092CE6">
            <w:pPr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</w:pPr>
            <w:r w:rsidRPr="00586C90">
              <w:rPr>
                <w:rFonts w:ascii="Times New Roman" w:hAnsi="Times New Roman"/>
                <w:color w:val="auto"/>
                <w:sz w:val="20"/>
                <w:szCs w:val="20"/>
                <w:lang w:val="en-US" w:eastAsia="da-DK"/>
              </w:rPr>
              <w:t>Vegf</w:t>
            </w:r>
          </w:p>
        </w:tc>
        <w:tc>
          <w:tcPr>
            <w:tcW w:w="1940" w:type="dxa"/>
            <w:tcBorders>
              <w:left w:val="single" w:sz="4" w:space="0" w:color="auto"/>
              <w:bottom w:val="single" w:sz="4" w:space="0" w:color="auto"/>
            </w:tcBorders>
          </w:tcPr>
          <w:p w14:paraId="433F7BDC" w14:textId="7E1E0D2E" w:rsidR="00092CE6" w:rsidRPr="006B6251" w:rsidRDefault="00092CE6" w:rsidP="00092CE6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16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57F7B5D" w14:textId="71AECC23" w:rsidR="00092CE6" w:rsidRPr="006B6251" w:rsidRDefault="00092CE6" w:rsidP="00092CE6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5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 (±9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AC93D3" w14:textId="258EC132" w:rsidR="00092CE6" w:rsidRPr="006B6251" w:rsidRDefault="00092CE6" w:rsidP="00092CE6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67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5AFD501" w14:textId="77777777" w:rsidR="00092CE6" w:rsidRPr="006B6251" w:rsidRDefault="00092CE6" w:rsidP="00092CE6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B62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14%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bottom"/>
          </w:tcPr>
          <w:p w14:paraId="0199BA35" w14:textId="55392E5F" w:rsidR="00092CE6" w:rsidRPr="006B6251" w:rsidRDefault="00092CE6" w:rsidP="00294C3A">
            <w:pPr>
              <w:spacing w:line="36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94C3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A42D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294C3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23</w:t>
            </w:r>
          </w:p>
        </w:tc>
      </w:tr>
    </w:tbl>
    <w:p w14:paraId="111BE326" w14:textId="75E5D42F" w:rsidR="00074CA5" w:rsidRPr="0040047F" w:rsidRDefault="00074CA5" w:rsidP="00074CA5">
      <w:pPr>
        <w:pStyle w:val="NormalWeb"/>
        <w:rPr>
          <w:lang w:val="en-US"/>
        </w:rPr>
      </w:pPr>
      <w:r w:rsidRPr="0040047F">
        <w:rPr>
          <w:color w:val="323232"/>
          <w:sz w:val="20"/>
          <w:szCs w:val="20"/>
          <w:lang w:val="en-US"/>
        </w:rPr>
        <w:t xml:space="preserve">All mRNAs measured in hippocampus and prefrontal cortex </w:t>
      </w:r>
      <w:r w:rsidRPr="0040047F">
        <w:rPr>
          <w:sz w:val="20"/>
          <w:szCs w:val="20"/>
          <w:lang w:val="en-US"/>
        </w:rPr>
        <w:t>from the WKY rats compared to the WHG rats (t-test. p&lt;0.05). N=10 in each group. BH: Benjamini-Hochberg correction for multiple testing.</w:t>
      </w:r>
    </w:p>
    <w:p w14:paraId="0E923DC5" w14:textId="6EFA3DA5" w:rsidR="005D0692" w:rsidRPr="00F96DE6" w:rsidRDefault="005D0692" w:rsidP="004B3E38">
      <w:pPr>
        <w:rPr>
          <w:rFonts w:cstheme="minorHAnsi"/>
          <w:color w:val="323232"/>
          <w:sz w:val="20"/>
          <w:szCs w:val="20"/>
          <w:lang w:val="en-US"/>
        </w:rPr>
      </w:pPr>
    </w:p>
    <w:p w14:paraId="22CB4FB2" w14:textId="77777777" w:rsidR="005D0692" w:rsidRPr="00074CA5" w:rsidRDefault="005D0692">
      <w:pPr>
        <w:rPr>
          <w:rFonts w:ascii="Times New Roman" w:hAnsi="Times New Roman" w:cs="Times New Roman"/>
          <w:color w:val="323232"/>
          <w:sz w:val="24"/>
          <w:szCs w:val="24"/>
          <w:lang w:val="en-US"/>
        </w:rPr>
      </w:pPr>
      <w:r w:rsidRPr="00074CA5">
        <w:rPr>
          <w:rFonts w:ascii="Times New Roman" w:hAnsi="Times New Roman" w:cs="Times New Roman"/>
          <w:color w:val="323232"/>
          <w:sz w:val="24"/>
          <w:szCs w:val="24"/>
          <w:lang w:val="en-US"/>
        </w:rPr>
        <w:br w:type="page"/>
      </w:r>
      <w:bookmarkStart w:id="1" w:name="_GoBack"/>
      <w:bookmarkEnd w:id="1"/>
    </w:p>
    <w:tbl>
      <w:tblPr>
        <w:tblStyle w:val="ListTable7Colorful4"/>
        <w:tblpPr w:leftFromText="142" w:rightFromText="142" w:topFromText="227" w:bottomFromText="227" w:vertAnchor="page" w:horzAnchor="margin" w:tblpX="-284" w:tblpY="1563"/>
        <w:tblW w:w="9922" w:type="dxa"/>
        <w:tblLayout w:type="fixed"/>
        <w:tblLook w:val="04A0" w:firstRow="1" w:lastRow="0" w:firstColumn="1" w:lastColumn="0" w:noHBand="0" w:noVBand="1"/>
      </w:tblPr>
      <w:tblGrid>
        <w:gridCol w:w="1277"/>
        <w:gridCol w:w="1842"/>
        <w:gridCol w:w="2127"/>
        <w:gridCol w:w="1275"/>
        <w:gridCol w:w="1984"/>
        <w:gridCol w:w="1417"/>
      </w:tblGrid>
      <w:tr w:rsidR="003C3909" w:rsidRPr="007A17AC" w14:paraId="3EF8F257" w14:textId="77777777" w:rsidTr="00074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22" w:type="dxa"/>
            <w:gridSpan w:val="6"/>
          </w:tcPr>
          <w:p w14:paraId="7CDCD589" w14:textId="510B2C7B" w:rsidR="003C3909" w:rsidRPr="006B6251" w:rsidRDefault="003C3909" w:rsidP="00D44A64">
            <w:pPr>
              <w:spacing w:line="276" w:lineRule="auto"/>
              <w:jc w:val="center"/>
              <w:rPr>
                <w:b/>
                <w:noProof/>
                <w:szCs w:val="26"/>
                <w:lang w:val="en-US" w:eastAsia="da-DK"/>
              </w:rPr>
            </w:pPr>
            <w:r w:rsidRPr="003C3909">
              <w:rPr>
                <w:rFonts w:ascii="Times New Roman" w:hAnsi="Times New Roman"/>
                <w:b/>
                <w:i w:val="0"/>
                <w:noProof/>
                <w:szCs w:val="26"/>
                <w:lang w:val="en-US" w:eastAsia="da-DK"/>
              </w:rPr>
              <w:lastRenderedPageBreak/>
              <w:t>Table S8. Protein expression in the WKY compared to the WHG rats</w:t>
            </w:r>
          </w:p>
        </w:tc>
      </w:tr>
      <w:tr w:rsidR="005D0692" w:rsidRPr="006B6251" w14:paraId="0F815F00" w14:textId="77777777" w:rsidTr="00F9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bottom w:val="single" w:sz="4" w:space="0" w:color="auto"/>
            </w:tcBorders>
            <w:hideMark/>
          </w:tcPr>
          <w:p w14:paraId="6F75B9F6" w14:textId="6ED1B112" w:rsidR="005D0692" w:rsidRPr="00E0064D" w:rsidRDefault="00760597" w:rsidP="00D44A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da-DK"/>
              </w:rPr>
              <w:t>Protein</w:t>
            </w:r>
            <w:r w:rsidR="005D0692" w:rsidRPr="00E0064D">
              <w:rPr>
                <w:rFonts w:ascii="Times New Roman" w:hAnsi="Times New Roman"/>
                <w:b/>
                <w:bCs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126C01B7" w14:textId="77777777" w:rsidR="005D0692" w:rsidRPr="00E0064D" w:rsidRDefault="005D0692" w:rsidP="00D44A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WHG (%)</w:t>
            </w:r>
          </w:p>
          <w:p w14:paraId="548A79CF" w14:textId="77777777" w:rsidR="005D0692" w:rsidRPr="00E0064D" w:rsidRDefault="005D0692" w:rsidP="00D44A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Mean (± SEM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5F6FDA1B" w14:textId="77777777" w:rsidR="005D0692" w:rsidRPr="00E0064D" w:rsidRDefault="005D0692" w:rsidP="00D44A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WKY (%)</w:t>
            </w:r>
          </w:p>
          <w:p w14:paraId="610F2AD4" w14:textId="77777777" w:rsidR="005D0692" w:rsidRPr="00E0064D" w:rsidRDefault="005D0692" w:rsidP="00D44A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Mean (± SEM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1DEAEBDF" w14:textId="77777777" w:rsidR="005D0692" w:rsidRPr="000956F2" w:rsidRDefault="005D0692" w:rsidP="00D44A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da-DK"/>
              </w:rPr>
            </w:pPr>
            <w:r w:rsidRPr="000956F2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da-DK"/>
              </w:rPr>
              <w:t>t-test</w:t>
            </w:r>
          </w:p>
          <w:p w14:paraId="58679038" w14:textId="77777777" w:rsidR="005D0692" w:rsidRPr="00E0064D" w:rsidRDefault="005D0692" w:rsidP="00D44A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-value</w:t>
            </w:r>
            <w:r w:rsidRPr="00E0064D" w:rsidDel="00DE37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181495C1" w14:textId="77777777" w:rsidR="005D0692" w:rsidRPr="00E0064D" w:rsidRDefault="005D0692" w:rsidP="00D44A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Regul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C1C5AF" w14:textId="77777777" w:rsidR="005D0692" w:rsidRPr="00E0064D" w:rsidRDefault="005D0692" w:rsidP="00D44A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-adjust</w:t>
            </w:r>
          </w:p>
          <w:p w14:paraId="6CC9A9BB" w14:textId="77777777" w:rsidR="005D0692" w:rsidRPr="00E0064D" w:rsidRDefault="005D0692" w:rsidP="00D44A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BH</w:t>
            </w:r>
          </w:p>
        </w:tc>
      </w:tr>
      <w:tr w:rsidR="005D0692" w:rsidRPr="006B6251" w14:paraId="6A7BE1B2" w14:textId="77777777" w:rsidTr="00F96DE6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1264469" w14:textId="77777777" w:rsidR="005D0692" w:rsidRPr="006B6251" w:rsidRDefault="005D0692" w:rsidP="00D44A64">
            <w:pPr>
              <w:spacing w:line="360" w:lineRule="auto"/>
              <w:jc w:val="center"/>
              <w:rPr>
                <w:i w:val="0"/>
                <w:iCs w:val="0"/>
                <w:sz w:val="20"/>
                <w:szCs w:val="20"/>
                <w:lang w:val="en-US" w:eastAsia="da-DK"/>
              </w:rPr>
            </w:pPr>
          </w:p>
        </w:tc>
        <w:tc>
          <w:tcPr>
            <w:tcW w:w="72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1B5FF0" w14:textId="77777777" w:rsidR="005D0692" w:rsidRPr="006B6251" w:rsidRDefault="005D0692" w:rsidP="00D44A64">
            <w:pPr>
              <w:spacing w:line="360" w:lineRule="auto"/>
              <w:ind w:lef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Hippocamp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3C5454" w14:textId="77777777" w:rsidR="005D0692" w:rsidRPr="006B6251" w:rsidRDefault="005D0692" w:rsidP="00D44A64">
            <w:pPr>
              <w:tabs>
                <w:tab w:val="left" w:pos="45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 w:eastAsia="da-DK"/>
              </w:rPr>
            </w:pPr>
          </w:p>
        </w:tc>
      </w:tr>
      <w:tr w:rsidR="005D0692" w:rsidRPr="006B6251" w14:paraId="14C41C05" w14:textId="77777777" w:rsidTr="002A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</w:tcBorders>
          </w:tcPr>
          <w:p w14:paraId="2D8E58EF" w14:textId="77777777" w:rsidR="005D0692" w:rsidRPr="00760597" w:rsidRDefault="005D0692" w:rsidP="00D44A64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Bdnf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8F6988C" w14:textId="77777777" w:rsidR="005D0692" w:rsidRPr="00E0064D" w:rsidRDefault="005D0692" w:rsidP="00D44A64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12.4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74716E4" w14:textId="77777777" w:rsidR="005D0692" w:rsidRPr="00E0064D" w:rsidRDefault="005D0692" w:rsidP="00D44A64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15.2 (±21.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45EF1D" w14:textId="77777777" w:rsidR="005D0692" w:rsidRPr="00E0064D" w:rsidRDefault="005D0692" w:rsidP="0005240F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06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EF2ED8C" w14:textId="77777777" w:rsidR="005D0692" w:rsidRPr="00E0064D" w:rsidRDefault="005D0692" w:rsidP="00D44A64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↑ (+15.2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88FEEAD" w14:textId="77777777" w:rsidR="005D0692" w:rsidRPr="00E0064D" w:rsidRDefault="005D0692" w:rsidP="002A24E3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095</w:t>
            </w:r>
          </w:p>
        </w:tc>
      </w:tr>
      <w:tr w:rsidR="005D0692" w:rsidRPr="006B6251" w14:paraId="4E10F55F" w14:textId="77777777" w:rsidTr="002A24E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273B5FF" w14:textId="77777777" w:rsidR="005D0692" w:rsidRPr="00760597" w:rsidRDefault="005D0692" w:rsidP="00D44A64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Creb</w:t>
            </w:r>
          </w:p>
        </w:tc>
        <w:tc>
          <w:tcPr>
            <w:tcW w:w="1842" w:type="dxa"/>
          </w:tcPr>
          <w:p w14:paraId="6C19CABB" w14:textId="77777777" w:rsidR="005D0692" w:rsidRPr="00E0064D" w:rsidRDefault="005D0692" w:rsidP="00D44A64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17.2)</w:t>
            </w:r>
          </w:p>
        </w:tc>
        <w:tc>
          <w:tcPr>
            <w:tcW w:w="2127" w:type="dxa"/>
          </w:tcPr>
          <w:p w14:paraId="348352A2" w14:textId="77777777" w:rsidR="005D0692" w:rsidRPr="00E0064D" w:rsidRDefault="005D0692" w:rsidP="00D44A64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5.8 (±31.8)</w:t>
            </w:r>
          </w:p>
        </w:tc>
        <w:tc>
          <w:tcPr>
            <w:tcW w:w="1275" w:type="dxa"/>
          </w:tcPr>
          <w:p w14:paraId="2D05DD81" w14:textId="77777777" w:rsidR="005D0692" w:rsidRPr="00E0064D" w:rsidRDefault="005D0692" w:rsidP="0005240F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619</w:t>
            </w:r>
          </w:p>
        </w:tc>
        <w:tc>
          <w:tcPr>
            <w:tcW w:w="1984" w:type="dxa"/>
            <w:vAlign w:val="bottom"/>
          </w:tcPr>
          <w:p w14:paraId="550F70BC" w14:textId="77777777" w:rsidR="005D0692" w:rsidRPr="00E0064D" w:rsidRDefault="005D0692" w:rsidP="00D44A64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↑ (+5.8%)</w:t>
            </w:r>
          </w:p>
        </w:tc>
        <w:tc>
          <w:tcPr>
            <w:tcW w:w="1417" w:type="dxa"/>
            <w:vAlign w:val="bottom"/>
          </w:tcPr>
          <w:p w14:paraId="4C64B217" w14:textId="77777777" w:rsidR="005D0692" w:rsidRPr="00E0064D" w:rsidRDefault="005D0692" w:rsidP="002A24E3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619</w:t>
            </w:r>
          </w:p>
        </w:tc>
      </w:tr>
      <w:tr w:rsidR="005D0692" w:rsidRPr="006B6251" w14:paraId="5EA43F39" w14:textId="77777777" w:rsidTr="002A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BA20F41" w14:textId="77777777" w:rsidR="005D0692" w:rsidRPr="00760597" w:rsidRDefault="005D0692" w:rsidP="00D44A64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Hur</w:t>
            </w:r>
          </w:p>
        </w:tc>
        <w:tc>
          <w:tcPr>
            <w:tcW w:w="1842" w:type="dxa"/>
          </w:tcPr>
          <w:p w14:paraId="13303756" w14:textId="77777777" w:rsidR="005D0692" w:rsidRPr="00E0064D" w:rsidRDefault="005D0692" w:rsidP="00D44A64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7.7)</w:t>
            </w:r>
          </w:p>
        </w:tc>
        <w:tc>
          <w:tcPr>
            <w:tcW w:w="2127" w:type="dxa"/>
          </w:tcPr>
          <w:p w14:paraId="3BC7A859" w14:textId="77777777" w:rsidR="005D0692" w:rsidRPr="00E0064D" w:rsidRDefault="005D0692" w:rsidP="00D44A64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7.7 (±9.0)</w:t>
            </w:r>
          </w:p>
        </w:tc>
        <w:tc>
          <w:tcPr>
            <w:tcW w:w="1275" w:type="dxa"/>
          </w:tcPr>
          <w:p w14:paraId="75922A75" w14:textId="77777777" w:rsidR="005D0692" w:rsidRPr="002A24E3" w:rsidRDefault="005D0692" w:rsidP="0005240F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2A2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0.005</w:t>
            </w:r>
          </w:p>
        </w:tc>
        <w:tc>
          <w:tcPr>
            <w:tcW w:w="1984" w:type="dxa"/>
            <w:vAlign w:val="bottom"/>
          </w:tcPr>
          <w:p w14:paraId="0373B954" w14:textId="77777777" w:rsidR="005D0692" w:rsidRPr="00E0064D" w:rsidRDefault="005D0692" w:rsidP="00D44A64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12.3%)</w:t>
            </w:r>
          </w:p>
        </w:tc>
        <w:tc>
          <w:tcPr>
            <w:tcW w:w="1417" w:type="dxa"/>
            <w:vAlign w:val="bottom"/>
          </w:tcPr>
          <w:p w14:paraId="09997182" w14:textId="77777777" w:rsidR="005D0692" w:rsidRPr="002A24E3" w:rsidRDefault="005D0692" w:rsidP="002A24E3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2A2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0.009</w:t>
            </w:r>
          </w:p>
        </w:tc>
      </w:tr>
      <w:tr w:rsidR="005D0692" w:rsidRPr="006B6251" w14:paraId="41B65E8F" w14:textId="77777777" w:rsidTr="002A24E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E1A53FC" w14:textId="77777777" w:rsidR="005D0692" w:rsidRPr="00760597" w:rsidRDefault="005D0692" w:rsidP="00D44A64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Sortilin</w:t>
            </w:r>
          </w:p>
        </w:tc>
        <w:tc>
          <w:tcPr>
            <w:tcW w:w="1842" w:type="dxa"/>
          </w:tcPr>
          <w:p w14:paraId="3314C210" w14:textId="77777777" w:rsidR="005D0692" w:rsidRPr="00E0064D" w:rsidRDefault="005D0692" w:rsidP="00D44A64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8.1)</w:t>
            </w:r>
          </w:p>
        </w:tc>
        <w:tc>
          <w:tcPr>
            <w:tcW w:w="2127" w:type="dxa"/>
          </w:tcPr>
          <w:p w14:paraId="3E65BFA5" w14:textId="77777777" w:rsidR="005D0692" w:rsidRPr="00E0064D" w:rsidRDefault="005D0692" w:rsidP="00D44A64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32.5 (±19.2)</w:t>
            </w:r>
          </w:p>
        </w:tc>
        <w:tc>
          <w:tcPr>
            <w:tcW w:w="1275" w:type="dxa"/>
          </w:tcPr>
          <w:p w14:paraId="607602FE" w14:textId="77777777" w:rsidR="005D0692" w:rsidRPr="002A24E3" w:rsidRDefault="005D0692" w:rsidP="0005240F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2A2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1.37E-04</w:t>
            </w:r>
          </w:p>
        </w:tc>
        <w:tc>
          <w:tcPr>
            <w:tcW w:w="1984" w:type="dxa"/>
            <w:vAlign w:val="bottom"/>
          </w:tcPr>
          <w:p w14:paraId="2A5DB340" w14:textId="77777777" w:rsidR="005D0692" w:rsidRPr="00E0064D" w:rsidRDefault="005D0692" w:rsidP="00D44A64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↑ (32.5%)</w:t>
            </w:r>
          </w:p>
        </w:tc>
        <w:tc>
          <w:tcPr>
            <w:tcW w:w="1417" w:type="dxa"/>
            <w:vAlign w:val="bottom"/>
          </w:tcPr>
          <w:p w14:paraId="67B26415" w14:textId="77777777" w:rsidR="005D0692" w:rsidRPr="002A24E3" w:rsidRDefault="005D0692" w:rsidP="002A24E3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2A2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4.80E-04</w:t>
            </w:r>
          </w:p>
        </w:tc>
      </w:tr>
      <w:tr w:rsidR="005D0692" w:rsidRPr="006B6251" w14:paraId="5AB706DE" w14:textId="77777777" w:rsidTr="002A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C566121" w14:textId="77777777" w:rsidR="005D0692" w:rsidRPr="00760597" w:rsidRDefault="005D0692" w:rsidP="00D44A64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Trkb (total)</w:t>
            </w:r>
          </w:p>
        </w:tc>
        <w:tc>
          <w:tcPr>
            <w:tcW w:w="1842" w:type="dxa"/>
          </w:tcPr>
          <w:p w14:paraId="68D8E5E9" w14:textId="77777777" w:rsidR="005D0692" w:rsidRPr="00E0064D" w:rsidRDefault="005D0692" w:rsidP="00D44A64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9.1)</w:t>
            </w:r>
          </w:p>
        </w:tc>
        <w:tc>
          <w:tcPr>
            <w:tcW w:w="2127" w:type="dxa"/>
          </w:tcPr>
          <w:p w14:paraId="63F8FAF4" w14:textId="77777777" w:rsidR="005D0692" w:rsidRPr="00E0064D" w:rsidRDefault="005D0692" w:rsidP="00D44A64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5.2 (±7.7)</w:t>
            </w:r>
          </w:p>
        </w:tc>
        <w:tc>
          <w:tcPr>
            <w:tcW w:w="1275" w:type="dxa"/>
          </w:tcPr>
          <w:p w14:paraId="61C03E47" w14:textId="77777777" w:rsidR="005D0692" w:rsidRPr="00E0064D" w:rsidRDefault="005D0692" w:rsidP="0005240F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201</w:t>
            </w:r>
          </w:p>
        </w:tc>
        <w:tc>
          <w:tcPr>
            <w:tcW w:w="1984" w:type="dxa"/>
            <w:vAlign w:val="bottom"/>
          </w:tcPr>
          <w:p w14:paraId="27220941" w14:textId="77777777" w:rsidR="005D0692" w:rsidRPr="00E0064D" w:rsidRDefault="005D0692" w:rsidP="00D44A64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↑ (5.2%)</w:t>
            </w:r>
          </w:p>
        </w:tc>
        <w:tc>
          <w:tcPr>
            <w:tcW w:w="1417" w:type="dxa"/>
            <w:vAlign w:val="bottom"/>
          </w:tcPr>
          <w:p w14:paraId="5FC9C5D3" w14:textId="77777777" w:rsidR="005D0692" w:rsidRPr="00E0064D" w:rsidRDefault="005D0692" w:rsidP="002A24E3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235</w:t>
            </w:r>
          </w:p>
        </w:tc>
      </w:tr>
      <w:tr w:rsidR="005D0692" w:rsidRPr="006B6251" w14:paraId="70BD326E" w14:textId="77777777" w:rsidTr="002A24E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A8F5CF9" w14:textId="77777777" w:rsidR="005D0692" w:rsidRPr="00760597" w:rsidRDefault="005D0692" w:rsidP="00D44A64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Trkb (mat.)</w:t>
            </w:r>
          </w:p>
        </w:tc>
        <w:tc>
          <w:tcPr>
            <w:tcW w:w="1842" w:type="dxa"/>
          </w:tcPr>
          <w:p w14:paraId="28EE8CA2" w14:textId="77777777" w:rsidR="005D0692" w:rsidRPr="00E0064D" w:rsidRDefault="005D0692" w:rsidP="00D44A64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12.7)</w:t>
            </w:r>
          </w:p>
        </w:tc>
        <w:tc>
          <w:tcPr>
            <w:tcW w:w="2127" w:type="dxa"/>
          </w:tcPr>
          <w:p w14:paraId="6295E3F6" w14:textId="77777777" w:rsidR="005D0692" w:rsidRPr="00E0064D" w:rsidRDefault="005D0692" w:rsidP="00D44A64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4.2 (±7.6)</w:t>
            </w:r>
          </w:p>
        </w:tc>
        <w:tc>
          <w:tcPr>
            <w:tcW w:w="1275" w:type="dxa"/>
          </w:tcPr>
          <w:p w14:paraId="2B574EA7" w14:textId="77777777" w:rsidR="005D0692" w:rsidRPr="002A24E3" w:rsidRDefault="005D0692" w:rsidP="0005240F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2A2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0.0048</w:t>
            </w:r>
          </w:p>
        </w:tc>
        <w:tc>
          <w:tcPr>
            <w:tcW w:w="1984" w:type="dxa"/>
            <w:vAlign w:val="bottom"/>
          </w:tcPr>
          <w:p w14:paraId="4F7120ED" w14:textId="77777777" w:rsidR="005D0692" w:rsidRPr="00E0064D" w:rsidRDefault="005D0692" w:rsidP="00D44A64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15.8%)</w:t>
            </w:r>
          </w:p>
        </w:tc>
        <w:tc>
          <w:tcPr>
            <w:tcW w:w="1417" w:type="dxa"/>
            <w:vAlign w:val="bottom"/>
          </w:tcPr>
          <w:p w14:paraId="42091025" w14:textId="77777777" w:rsidR="005D0692" w:rsidRPr="002A24E3" w:rsidRDefault="005D0692" w:rsidP="002A24E3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2A2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0.011</w:t>
            </w:r>
          </w:p>
        </w:tc>
      </w:tr>
      <w:tr w:rsidR="005D0692" w:rsidRPr="002A24E3" w14:paraId="04931950" w14:textId="77777777" w:rsidTr="00F9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bottom w:val="single" w:sz="4" w:space="0" w:color="auto"/>
            </w:tcBorders>
          </w:tcPr>
          <w:p w14:paraId="2544A1BF" w14:textId="0C236474" w:rsidR="005D0692" w:rsidRPr="00760597" w:rsidRDefault="005D0692" w:rsidP="00D44A64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Trkb (im</w:t>
            </w:r>
            <w:r w:rsidR="000956F2"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m</w:t>
            </w: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.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4FDD28F" w14:textId="77777777" w:rsidR="005D0692" w:rsidRPr="00E0064D" w:rsidRDefault="005D0692" w:rsidP="00D44A64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6.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8839E4E" w14:textId="77777777" w:rsidR="005D0692" w:rsidRPr="00E0064D" w:rsidRDefault="005D0692" w:rsidP="00D44A64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26.2 (±11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5CCE75" w14:textId="77777777" w:rsidR="005D0692" w:rsidRPr="002A24E3" w:rsidRDefault="005D0692" w:rsidP="0005240F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2A2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1.29E-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F693A37" w14:textId="77777777" w:rsidR="005D0692" w:rsidRPr="00E0064D" w:rsidRDefault="005D0692" w:rsidP="00D44A64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↑ (26.2 %)</w:t>
            </w:r>
          </w:p>
        </w:tc>
        <w:tc>
          <w:tcPr>
            <w:tcW w:w="1417" w:type="dxa"/>
            <w:vAlign w:val="bottom"/>
          </w:tcPr>
          <w:p w14:paraId="32EB3669" w14:textId="77777777" w:rsidR="005D0692" w:rsidRPr="002A24E3" w:rsidRDefault="005D0692" w:rsidP="002A24E3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2A2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9.05E-05</w:t>
            </w:r>
          </w:p>
        </w:tc>
      </w:tr>
      <w:tr w:rsidR="005D0692" w:rsidRPr="006B6251" w14:paraId="7C40A411" w14:textId="77777777" w:rsidTr="00F96DE6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A3ECA43" w14:textId="77777777" w:rsidR="005D0692" w:rsidRPr="00760597" w:rsidRDefault="005D0692" w:rsidP="00D44A64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72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228A7" w14:textId="77777777" w:rsidR="005D0692" w:rsidRPr="00E0064D" w:rsidRDefault="005D0692" w:rsidP="00D44A64">
            <w:pPr>
              <w:spacing w:line="360" w:lineRule="auto"/>
              <w:ind w:lef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Prefrontal Cort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3E9757" w14:textId="77777777" w:rsidR="005D0692" w:rsidRPr="00E0064D" w:rsidRDefault="005D0692" w:rsidP="00D44A64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9507C8" w:rsidRPr="006B6251" w14:paraId="182963DD" w14:textId="77777777" w:rsidTr="002A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</w:tcBorders>
          </w:tcPr>
          <w:p w14:paraId="56E31A9C" w14:textId="77777777" w:rsidR="009507C8" w:rsidRPr="00760597" w:rsidRDefault="009507C8" w:rsidP="009507C8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Bdnf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180B341" w14:textId="77777777" w:rsidR="009507C8" w:rsidRPr="00E0064D" w:rsidRDefault="009507C8" w:rsidP="009507C8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19.2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169A3A0" w14:textId="77777777" w:rsidR="009507C8" w:rsidRPr="00E0064D" w:rsidRDefault="009507C8" w:rsidP="009507C8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68.7 (±6.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CB6F0E3" w14:textId="77777777" w:rsidR="009507C8" w:rsidRPr="002A24E3" w:rsidRDefault="009507C8" w:rsidP="009507C8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2A2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3.19E-0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41442468" w14:textId="77777777" w:rsidR="009507C8" w:rsidRPr="00E0064D" w:rsidRDefault="009507C8" w:rsidP="009507C8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31.3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E3591DB" w14:textId="1DB0D192" w:rsidR="009507C8" w:rsidRPr="008267CA" w:rsidRDefault="009507C8" w:rsidP="009507C8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826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0</w:t>
            </w:r>
            <w:r w:rsidR="00552FDE" w:rsidRPr="00826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.</w:t>
            </w:r>
            <w:r w:rsidRPr="00826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002</w:t>
            </w:r>
          </w:p>
        </w:tc>
      </w:tr>
      <w:tr w:rsidR="009507C8" w:rsidRPr="006B6251" w14:paraId="7CFA4101" w14:textId="77777777" w:rsidTr="002A24E3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6E8DEF2" w14:textId="77777777" w:rsidR="009507C8" w:rsidRPr="00760597" w:rsidRDefault="009507C8" w:rsidP="009507C8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Creb</w:t>
            </w:r>
          </w:p>
        </w:tc>
        <w:tc>
          <w:tcPr>
            <w:tcW w:w="1842" w:type="dxa"/>
          </w:tcPr>
          <w:p w14:paraId="2EBD8C3C" w14:textId="77777777" w:rsidR="009507C8" w:rsidRPr="00E0064D" w:rsidRDefault="009507C8" w:rsidP="009507C8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15.6)</w:t>
            </w:r>
          </w:p>
        </w:tc>
        <w:tc>
          <w:tcPr>
            <w:tcW w:w="2127" w:type="dxa"/>
          </w:tcPr>
          <w:p w14:paraId="38B9949E" w14:textId="77777777" w:rsidR="009507C8" w:rsidRPr="00E0064D" w:rsidRDefault="009507C8" w:rsidP="009507C8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85.0 (±28.0)</w:t>
            </w:r>
          </w:p>
        </w:tc>
        <w:tc>
          <w:tcPr>
            <w:tcW w:w="1275" w:type="dxa"/>
          </w:tcPr>
          <w:p w14:paraId="42873B6E" w14:textId="77777777" w:rsidR="009507C8" w:rsidRPr="00E0064D" w:rsidRDefault="009507C8" w:rsidP="009507C8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289</w:t>
            </w:r>
          </w:p>
        </w:tc>
        <w:tc>
          <w:tcPr>
            <w:tcW w:w="1984" w:type="dxa"/>
            <w:vAlign w:val="bottom"/>
          </w:tcPr>
          <w:p w14:paraId="58FFB01E" w14:textId="77777777" w:rsidR="009507C8" w:rsidRPr="00E0064D" w:rsidRDefault="009507C8" w:rsidP="009507C8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15%)</w:t>
            </w:r>
          </w:p>
        </w:tc>
        <w:tc>
          <w:tcPr>
            <w:tcW w:w="1417" w:type="dxa"/>
            <w:vAlign w:val="bottom"/>
          </w:tcPr>
          <w:p w14:paraId="641461D6" w14:textId="66446306" w:rsidR="009507C8" w:rsidRPr="00E0064D" w:rsidRDefault="009507C8" w:rsidP="009507C8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507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552F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9507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06</w:t>
            </w:r>
          </w:p>
        </w:tc>
      </w:tr>
      <w:tr w:rsidR="009507C8" w:rsidRPr="006B6251" w14:paraId="0A71B190" w14:textId="77777777" w:rsidTr="002A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79CC3A4" w14:textId="77777777" w:rsidR="009507C8" w:rsidRPr="00760597" w:rsidRDefault="009507C8" w:rsidP="009507C8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Hur</w:t>
            </w:r>
          </w:p>
        </w:tc>
        <w:tc>
          <w:tcPr>
            <w:tcW w:w="1842" w:type="dxa"/>
          </w:tcPr>
          <w:p w14:paraId="440A4338" w14:textId="77777777" w:rsidR="009507C8" w:rsidRPr="00E0064D" w:rsidRDefault="009507C8" w:rsidP="009507C8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7.8)</w:t>
            </w:r>
          </w:p>
        </w:tc>
        <w:tc>
          <w:tcPr>
            <w:tcW w:w="2127" w:type="dxa"/>
          </w:tcPr>
          <w:p w14:paraId="58C1909C" w14:textId="77777777" w:rsidR="009507C8" w:rsidRPr="00E0064D" w:rsidRDefault="009507C8" w:rsidP="009507C8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102.7 (±6.9)</w:t>
            </w:r>
          </w:p>
        </w:tc>
        <w:tc>
          <w:tcPr>
            <w:tcW w:w="1275" w:type="dxa"/>
          </w:tcPr>
          <w:p w14:paraId="14D5A5A3" w14:textId="77777777" w:rsidR="009507C8" w:rsidRPr="00E0064D" w:rsidRDefault="009507C8" w:rsidP="009507C8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566</w:t>
            </w:r>
          </w:p>
        </w:tc>
        <w:tc>
          <w:tcPr>
            <w:tcW w:w="1984" w:type="dxa"/>
            <w:vAlign w:val="bottom"/>
          </w:tcPr>
          <w:p w14:paraId="63402672" w14:textId="77777777" w:rsidR="009507C8" w:rsidRPr="00E0064D" w:rsidRDefault="009507C8" w:rsidP="009507C8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↑ (2.7%)</w:t>
            </w:r>
          </w:p>
        </w:tc>
        <w:tc>
          <w:tcPr>
            <w:tcW w:w="1417" w:type="dxa"/>
            <w:vAlign w:val="bottom"/>
          </w:tcPr>
          <w:p w14:paraId="2F0FC127" w14:textId="200FE416" w:rsidR="009507C8" w:rsidRPr="00E0064D" w:rsidRDefault="009507C8" w:rsidP="009507C8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507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552F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9507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66</w:t>
            </w:r>
          </w:p>
        </w:tc>
      </w:tr>
      <w:tr w:rsidR="009507C8" w:rsidRPr="006B6251" w14:paraId="6C174FCA" w14:textId="77777777" w:rsidTr="002A24E3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6B5A439" w14:textId="77777777" w:rsidR="009507C8" w:rsidRPr="00760597" w:rsidRDefault="009507C8" w:rsidP="009507C8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Sortilin</w:t>
            </w:r>
          </w:p>
        </w:tc>
        <w:tc>
          <w:tcPr>
            <w:tcW w:w="1842" w:type="dxa"/>
          </w:tcPr>
          <w:p w14:paraId="416A006A" w14:textId="77777777" w:rsidR="009507C8" w:rsidRPr="00E0064D" w:rsidRDefault="009507C8" w:rsidP="009507C8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8.2)</w:t>
            </w:r>
          </w:p>
        </w:tc>
        <w:tc>
          <w:tcPr>
            <w:tcW w:w="2127" w:type="dxa"/>
          </w:tcPr>
          <w:p w14:paraId="1A9EB6F4" w14:textId="77777777" w:rsidR="009507C8" w:rsidRPr="00E0064D" w:rsidRDefault="009507C8" w:rsidP="009507C8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109.2 (±22.3)</w:t>
            </w:r>
          </w:p>
        </w:tc>
        <w:tc>
          <w:tcPr>
            <w:tcW w:w="1275" w:type="dxa"/>
          </w:tcPr>
          <w:p w14:paraId="55DD7D50" w14:textId="77777777" w:rsidR="009507C8" w:rsidRPr="00E0064D" w:rsidRDefault="009507C8" w:rsidP="009507C8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394</w:t>
            </w:r>
          </w:p>
        </w:tc>
        <w:tc>
          <w:tcPr>
            <w:tcW w:w="1984" w:type="dxa"/>
            <w:vAlign w:val="bottom"/>
          </w:tcPr>
          <w:p w14:paraId="2D1D5BA0" w14:textId="77777777" w:rsidR="009507C8" w:rsidRPr="00E0064D" w:rsidRDefault="009507C8" w:rsidP="009507C8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↑ (9.2%)</w:t>
            </w:r>
          </w:p>
        </w:tc>
        <w:tc>
          <w:tcPr>
            <w:tcW w:w="1417" w:type="dxa"/>
            <w:vAlign w:val="bottom"/>
          </w:tcPr>
          <w:p w14:paraId="5A50E2BD" w14:textId="539F13E0" w:rsidR="009507C8" w:rsidRPr="00E0064D" w:rsidRDefault="009507C8" w:rsidP="009507C8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507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552F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9507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52</w:t>
            </w:r>
          </w:p>
        </w:tc>
      </w:tr>
      <w:tr w:rsidR="009507C8" w:rsidRPr="006B6251" w14:paraId="02324F5F" w14:textId="77777777" w:rsidTr="002A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55CDE22" w14:textId="67FC828F" w:rsidR="009507C8" w:rsidRPr="00760597" w:rsidRDefault="009507C8" w:rsidP="009507C8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Trkb</w:t>
            </w:r>
            <w:r w:rsidR="000956F2"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 xml:space="preserve"> (total)</w:t>
            </w:r>
          </w:p>
        </w:tc>
        <w:tc>
          <w:tcPr>
            <w:tcW w:w="1842" w:type="dxa"/>
          </w:tcPr>
          <w:p w14:paraId="66C2B1D0" w14:textId="77777777" w:rsidR="009507C8" w:rsidRPr="00E0064D" w:rsidRDefault="009507C8" w:rsidP="009507C8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10.6)</w:t>
            </w:r>
          </w:p>
        </w:tc>
        <w:tc>
          <w:tcPr>
            <w:tcW w:w="2127" w:type="dxa"/>
          </w:tcPr>
          <w:p w14:paraId="562C753E" w14:textId="77777777" w:rsidR="009507C8" w:rsidRPr="00E0064D" w:rsidRDefault="009507C8" w:rsidP="009507C8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91.8 (±5.4)</w:t>
            </w:r>
          </w:p>
        </w:tc>
        <w:tc>
          <w:tcPr>
            <w:tcW w:w="1275" w:type="dxa"/>
          </w:tcPr>
          <w:p w14:paraId="029AAEF5" w14:textId="229BDB57" w:rsidR="009507C8" w:rsidRPr="002A24E3" w:rsidRDefault="009507C8" w:rsidP="009507C8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2A2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497</w:t>
            </w:r>
          </w:p>
        </w:tc>
        <w:tc>
          <w:tcPr>
            <w:tcW w:w="1984" w:type="dxa"/>
            <w:vAlign w:val="bottom"/>
          </w:tcPr>
          <w:p w14:paraId="0336A1E8" w14:textId="77777777" w:rsidR="009507C8" w:rsidRPr="00E0064D" w:rsidRDefault="009507C8" w:rsidP="009507C8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8.2%)</w:t>
            </w:r>
          </w:p>
        </w:tc>
        <w:tc>
          <w:tcPr>
            <w:tcW w:w="1417" w:type="dxa"/>
            <w:vAlign w:val="bottom"/>
          </w:tcPr>
          <w:p w14:paraId="61EDFDE6" w14:textId="28950D8E" w:rsidR="009507C8" w:rsidRPr="00E0064D" w:rsidRDefault="009507C8" w:rsidP="009507C8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507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552F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9507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16</w:t>
            </w:r>
          </w:p>
        </w:tc>
      </w:tr>
      <w:tr w:rsidR="009507C8" w:rsidRPr="006B6251" w14:paraId="3FD98C7A" w14:textId="77777777" w:rsidTr="002A24E3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F1BB425" w14:textId="77777777" w:rsidR="009507C8" w:rsidRPr="00760597" w:rsidRDefault="009507C8" w:rsidP="009507C8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Trkb (mat.)</w:t>
            </w:r>
          </w:p>
        </w:tc>
        <w:tc>
          <w:tcPr>
            <w:tcW w:w="1842" w:type="dxa"/>
          </w:tcPr>
          <w:p w14:paraId="44DAD7F8" w14:textId="77777777" w:rsidR="009507C8" w:rsidRPr="00E0064D" w:rsidRDefault="009507C8" w:rsidP="009507C8">
            <w:pPr>
              <w:spacing w:line="360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10.4)</w:t>
            </w:r>
          </w:p>
        </w:tc>
        <w:tc>
          <w:tcPr>
            <w:tcW w:w="2127" w:type="dxa"/>
          </w:tcPr>
          <w:p w14:paraId="1A9C1E7C" w14:textId="77777777" w:rsidR="009507C8" w:rsidRPr="00E0064D" w:rsidRDefault="009507C8" w:rsidP="009507C8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6.5 (±5.3)</w:t>
            </w:r>
          </w:p>
        </w:tc>
        <w:tc>
          <w:tcPr>
            <w:tcW w:w="1275" w:type="dxa"/>
          </w:tcPr>
          <w:p w14:paraId="724A4945" w14:textId="77777777" w:rsidR="009507C8" w:rsidRPr="002A24E3" w:rsidRDefault="009507C8" w:rsidP="009507C8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2A24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0.0022</w:t>
            </w:r>
          </w:p>
        </w:tc>
        <w:tc>
          <w:tcPr>
            <w:tcW w:w="1984" w:type="dxa"/>
            <w:vAlign w:val="bottom"/>
          </w:tcPr>
          <w:p w14:paraId="26E9CE2F" w14:textId="77777777" w:rsidR="009507C8" w:rsidRPr="00E0064D" w:rsidRDefault="009507C8" w:rsidP="009507C8">
            <w:pPr>
              <w:spacing w:line="360" w:lineRule="auto"/>
              <w:ind w:left="5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13.5%)</w:t>
            </w:r>
          </w:p>
        </w:tc>
        <w:tc>
          <w:tcPr>
            <w:tcW w:w="1417" w:type="dxa"/>
            <w:vAlign w:val="bottom"/>
          </w:tcPr>
          <w:p w14:paraId="7297AD20" w14:textId="1E57A3D2" w:rsidR="009507C8" w:rsidRPr="008267CA" w:rsidRDefault="009507C8" w:rsidP="009507C8">
            <w:pPr>
              <w:spacing w:line="360" w:lineRule="auto"/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826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0</w:t>
            </w:r>
            <w:r w:rsidR="00552FDE" w:rsidRPr="00826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.</w:t>
            </w:r>
            <w:r w:rsidRPr="00826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008</w:t>
            </w:r>
          </w:p>
        </w:tc>
      </w:tr>
      <w:tr w:rsidR="009507C8" w:rsidRPr="006B6251" w14:paraId="53C196C9" w14:textId="77777777" w:rsidTr="002A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7EEF4B9" w14:textId="19DE9C6B" w:rsidR="009507C8" w:rsidRPr="00760597" w:rsidRDefault="009507C8" w:rsidP="009507C8">
            <w:pPr>
              <w:spacing w:line="360" w:lineRule="auto"/>
              <w:jc w:val="both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</w:pP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Trkb (im</w:t>
            </w:r>
            <w:r w:rsidR="000956F2"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m</w:t>
            </w:r>
            <w:r w:rsidRPr="00760597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US" w:eastAsia="da-DK"/>
              </w:rPr>
              <w:t>.)</w:t>
            </w:r>
          </w:p>
        </w:tc>
        <w:tc>
          <w:tcPr>
            <w:tcW w:w="1842" w:type="dxa"/>
          </w:tcPr>
          <w:p w14:paraId="452F0CDD" w14:textId="77777777" w:rsidR="009507C8" w:rsidRPr="00E0064D" w:rsidRDefault="009507C8" w:rsidP="009507C8">
            <w:pPr>
              <w:spacing w:line="360" w:lineRule="auto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0 (±11.9)</w:t>
            </w:r>
          </w:p>
        </w:tc>
        <w:tc>
          <w:tcPr>
            <w:tcW w:w="2127" w:type="dxa"/>
          </w:tcPr>
          <w:p w14:paraId="390D41D8" w14:textId="77777777" w:rsidR="009507C8" w:rsidRPr="00E0064D" w:rsidRDefault="009507C8" w:rsidP="009507C8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7.2 (±6.6)</w:t>
            </w:r>
          </w:p>
        </w:tc>
        <w:tc>
          <w:tcPr>
            <w:tcW w:w="1275" w:type="dxa"/>
          </w:tcPr>
          <w:p w14:paraId="4CA3C0DA" w14:textId="77777777" w:rsidR="009507C8" w:rsidRPr="00E0064D" w:rsidRDefault="009507C8" w:rsidP="009507C8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550</w:t>
            </w:r>
          </w:p>
        </w:tc>
        <w:tc>
          <w:tcPr>
            <w:tcW w:w="1984" w:type="dxa"/>
            <w:vAlign w:val="bottom"/>
          </w:tcPr>
          <w:p w14:paraId="412A4CAD" w14:textId="77777777" w:rsidR="009507C8" w:rsidRPr="00E0064D" w:rsidRDefault="009507C8" w:rsidP="009507C8">
            <w:pPr>
              <w:spacing w:line="360" w:lineRule="auto"/>
              <w:ind w:left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06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↓ (-2.8%)</w:t>
            </w:r>
          </w:p>
        </w:tc>
        <w:tc>
          <w:tcPr>
            <w:tcW w:w="1417" w:type="dxa"/>
            <w:vAlign w:val="bottom"/>
          </w:tcPr>
          <w:p w14:paraId="0ECC6EC1" w14:textId="2DA674E4" w:rsidR="009507C8" w:rsidRPr="00E0064D" w:rsidRDefault="009507C8" w:rsidP="009507C8">
            <w:pPr>
              <w:spacing w:line="360" w:lineRule="auto"/>
              <w:ind w:left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9507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  <w:r w:rsidR="00552F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.</w:t>
            </w:r>
            <w:r w:rsidRPr="009507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42</w:t>
            </w:r>
          </w:p>
        </w:tc>
      </w:tr>
    </w:tbl>
    <w:p w14:paraId="063B0E6A" w14:textId="6409D280" w:rsidR="001766AD" w:rsidRPr="00DC559B" w:rsidRDefault="000956F2" w:rsidP="004B3E38">
      <w:pPr>
        <w:rPr>
          <w:rFonts w:ascii="Times New Roman" w:hAnsi="Times New Roman" w:cs="Times New Roman"/>
          <w:lang w:val="en-US"/>
        </w:rPr>
      </w:pPr>
      <w:r w:rsidRPr="00DC559B">
        <w:rPr>
          <w:rFonts w:ascii="Times New Roman" w:hAnsi="Times New Roman" w:cs="Times New Roman"/>
          <w:color w:val="323232"/>
          <w:sz w:val="20"/>
          <w:szCs w:val="20"/>
          <w:lang w:val="en-US"/>
        </w:rPr>
        <w:t xml:space="preserve">An overview of the proteins investigated in hippocampus and prefrontal cortex </w:t>
      </w:r>
      <w:r w:rsidRPr="00DC559B">
        <w:rPr>
          <w:rFonts w:ascii="Times New Roman" w:hAnsi="Times New Roman" w:cs="Times New Roman"/>
          <w:sz w:val="20"/>
          <w:szCs w:val="20"/>
          <w:lang w:val="en-US"/>
        </w:rPr>
        <w:t xml:space="preserve">from the WKY rats compared to the WHG rats (t-test. p&lt;0.05). </w:t>
      </w:r>
      <w:r w:rsidR="003B5776" w:rsidRPr="00DC559B">
        <w:rPr>
          <w:rFonts w:ascii="Times New Roman" w:hAnsi="Times New Roman" w:cs="Times New Roman"/>
          <w:sz w:val="20"/>
          <w:szCs w:val="20"/>
          <w:lang w:val="en-US"/>
        </w:rPr>
        <w:t xml:space="preserve">N=10 in each group, </w:t>
      </w:r>
      <w:r w:rsidR="003B5776" w:rsidRPr="00DC559B">
        <w:rPr>
          <w:rFonts w:ascii="Times New Roman" w:hAnsi="Times New Roman" w:cs="Times New Roman"/>
          <w:color w:val="323232"/>
          <w:sz w:val="20"/>
          <w:szCs w:val="20"/>
          <w:lang w:val="en-US"/>
        </w:rPr>
        <w:t>except WKY hippocampus n=9</w:t>
      </w:r>
      <w:r w:rsidR="003B5776" w:rsidRPr="00DC559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DC559B">
        <w:rPr>
          <w:rFonts w:ascii="Times New Roman" w:hAnsi="Times New Roman" w:cs="Times New Roman"/>
          <w:sz w:val="20"/>
          <w:szCs w:val="20"/>
          <w:lang w:val="en-US"/>
        </w:rPr>
        <w:t>BH: Benjamini-Hochberg correction for multiple testing.</w:t>
      </w:r>
    </w:p>
    <w:sectPr w:rsidR="001766AD" w:rsidRPr="00DC559B" w:rsidSect="009D69FB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defaultTabStop w:val="851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773"/>
    <w:rsid w:val="00023999"/>
    <w:rsid w:val="000464B5"/>
    <w:rsid w:val="0005240F"/>
    <w:rsid w:val="000567FA"/>
    <w:rsid w:val="00074CA5"/>
    <w:rsid w:val="00082419"/>
    <w:rsid w:val="00092CE6"/>
    <w:rsid w:val="000956F2"/>
    <w:rsid w:val="000961BB"/>
    <w:rsid w:val="000C38FB"/>
    <w:rsid w:val="000D503B"/>
    <w:rsid w:val="000E258F"/>
    <w:rsid w:val="000E3BF5"/>
    <w:rsid w:val="000F6BFE"/>
    <w:rsid w:val="001060B0"/>
    <w:rsid w:val="00136230"/>
    <w:rsid w:val="00137A33"/>
    <w:rsid w:val="00141B90"/>
    <w:rsid w:val="001539A4"/>
    <w:rsid w:val="0017043B"/>
    <w:rsid w:val="001766AD"/>
    <w:rsid w:val="0018650B"/>
    <w:rsid w:val="001E70F6"/>
    <w:rsid w:val="001F7E66"/>
    <w:rsid w:val="0021697D"/>
    <w:rsid w:val="00233374"/>
    <w:rsid w:val="0024114F"/>
    <w:rsid w:val="002454F9"/>
    <w:rsid w:val="002505E4"/>
    <w:rsid w:val="00273CA1"/>
    <w:rsid w:val="002940E9"/>
    <w:rsid w:val="00294C3A"/>
    <w:rsid w:val="00295025"/>
    <w:rsid w:val="002A24E3"/>
    <w:rsid w:val="002B1FC8"/>
    <w:rsid w:val="002C52F6"/>
    <w:rsid w:val="002D455A"/>
    <w:rsid w:val="00316825"/>
    <w:rsid w:val="003366BA"/>
    <w:rsid w:val="003527F0"/>
    <w:rsid w:val="00352813"/>
    <w:rsid w:val="00352A30"/>
    <w:rsid w:val="003779A1"/>
    <w:rsid w:val="00390842"/>
    <w:rsid w:val="003B5776"/>
    <w:rsid w:val="003C3909"/>
    <w:rsid w:val="003E0E4E"/>
    <w:rsid w:val="003F2B99"/>
    <w:rsid w:val="003F7773"/>
    <w:rsid w:val="0040047F"/>
    <w:rsid w:val="00402B4E"/>
    <w:rsid w:val="00416697"/>
    <w:rsid w:val="00436DF6"/>
    <w:rsid w:val="0045543D"/>
    <w:rsid w:val="00477F80"/>
    <w:rsid w:val="00497EB9"/>
    <w:rsid w:val="004A3C93"/>
    <w:rsid w:val="004B1AE8"/>
    <w:rsid w:val="004B3E38"/>
    <w:rsid w:val="004C4350"/>
    <w:rsid w:val="004D3203"/>
    <w:rsid w:val="004D4800"/>
    <w:rsid w:val="00502CE4"/>
    <w:rsid w:val="00552FDE"/>
    <w:rsid w:val="00586C90"/>
    <w:rsid w:val="005B239A"/>
    <w:rsid w:val="005B40C2"/>
    <w:rsid w:val="005C0354"/>
    <w:rsid w:val="005D0692"/>
    <w:rsid w:val="005F1863"/>
    <w:rsid w:val="0062235E"/>
    <w:rsid w:val="00623EE2"/>
    <w:rsid w:val="00632D7C"/>
    <w:rsid w:val="00637CEE"/>
    <w:rsid w:val="00653F84"/>
    <w:rsid w:val="006559E0"/>
    <w:rsid w:val="006823B6"/>
    <w:rsid w:val="006B6251"/>
    <w:rsid w:val="006B7EFE"/>
    <w:rsid w:val="006C2A8D"/>
    <w:rsid w:val="006F1898"/>
    <w:rsid w:val="0071293E"/>
    <w:rsid w:val="00717AA9"/>
    <w:rsid w:val="00734BCD"/>
    <w:rsid w:val="00760597"/>
    <w:rsid w:val="00764BB4"/>
    <w:rsid w:val="007752FD"/>
    <w:rsid w:val="007817E0"/>
    <w:rsid w:val="007837DB"/>
    <w:rsid w:val="007A17AC"/>
    <w:rsid w:val="007B0B65"/>
    <w:rsid w:val="007B21E0"/>
    <w:rsid w:val="007B41BF"/>
    <w:rsid w:val="007C43F8"/>
    <w:rsid w:val="007E2FB8"/>
    <w:rsid w:val="007E5EBA"/>
    <w:rsid w:val="00823382"/>
    <w:rsid w:val="008267CA"/>
    <w:rsid w:val="00834D7C"/>
    <w:rsid w:val="00870FB9"/>
    <w:rsid w:val="00875C1E"/>
    <w:rsid w:val="008A0737"/>
    <w:rsid w:val="008E065A"/>
    <w:rsid w:val="0090495D"/>
    <w:rsid w:val="009507C8"/>
    <w:rsid w:val="00986DAC"/>
    <w:rsid w:val="00994D29"/>
    <w:rsid w:val="009D515D"/>
    <w:rsid w:val="009D69FB"/>
    <w:rsid w:val="009E2D67"/>
    <w:rsid w:val="00A05929"/>
    <w:rsid w:val="00A3114C"/>
    <w:rsid w:val="00A36CA0"/>
    <w:rsid w:val="00A41563"/>
    <w:rsid w:val="00A42D1D"/>
    <w:rsid w:val="00A82032"/>
    <w:rsid w:val="00AB5F7A"/>
    <w:rsid w:val="00AD6330"/>
    <w:rsid w:val="00AE460C"/>
    <w:rsid w:val="00AE5F0B"/>
    <w:rsid w:val="00AF518D"/>
    <w:rsid w:val="00AF52C8"/>
    <w:rsid w:val="00B047C3"/>
    <w:rsid w:val="00B175CC"/>
    <w:rsid w:val="00B37532"/>
    <w:rsid w:val="00B5493E"/>
    <w:rsid w:val="00B74B5D"/>
    <w:rsid w:val="00B75AA7"/>
    <w:rsid w:val="00B815EF"/>
    <w:rsid w:val="00B81620"/>
    <w:rsid w:val="00B95C9A"/>
    <w:rsid w:val="00BB0627"/>
    <w:rsid w:val="00BC4B32"/>
    <w:rsid w:val="00BD3F73"/>
    <w:rsid w:val="00BF132D"/>
    <w:rsid w:val="00C4370B"/>
    <w:rsid w:val="00C447FA"/>
    <w:rsid w:val="00C5127B"/>
    <w:rsid w:val="00C56278"/>
    <w:rsid w:val="00C62B03"/>
    <w:rsid w:val="00C70A24"/>
    <w:rsid w:val="00C72222"/>
    <w:rsid w:val="00C73F0A"/>
    <w:rsid w:val="00C77F77"/>
    <w:rsid w:val="00CB41DF"/>
    <w:rsid w:val="00CC3D09"/>
    <w:rsid w:val="00CD20C6"/>
    <w:rsid w:val="00CF14A5"/>
    <w:rsid w:val="00D021E1"/>
    <w:rsid w:val="00D25C5F"/>
    <w:rsid w:val="00D44A64"/>
    <w:rsid w:val="00DA161C"/>
    <w:rsid w:val="00DA55AD"/>
    <w:rsid w:val="00DB6B71"/>
    <w:rsid w:val="00DC559B"/>
    <w:rsid w:val="00DD0994"/>
    <w:rsid w:val="00E0064D"/>
    <w:rsid w:val="00E27E3C"/>
    <w:rsid w:val="00E62C38"/>
    <w:rsid w:val="00E80F0D"/>
    <w:rsid w:val="00E90893"/>
    <w:rsid w:val="00EB0778"/>
    <w:rsid w:val="00EB24E8"/>
    <w:rsid w:val="00EB7B1F"/>
    <w:rsid w:val="00EC2E20"/>
    <w:rsid w:val="00EC5A96"/>
    <w:rsid w:val="00ED376F"/>
    <w:rsid w:val="00EF6AA1"/>
    <w:rsid w:val="00F06BD5"/>
    <w:rsid w:val="00F27361"/>
    <w:rsid w:val="00F3297E"/>
    <w:rsid w:val="00F85A7D"/>
    <w:rsid w:val="00F96DE6"/>
    <w:rsid w:val="00FB147F"/>
    <w:rsid w:val="00FE45E5"/>
    <w:rsid w:val="00FE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0DFE1"/>
  <w15:chartTrackingRefBased/>
  <w15:docId w15:val="{B7D868EE-B297-4506-AFA5-016CDEA14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istetabel7-farverig">
    <w:name w:val="List Table 7 Colorful"/>
    <w:basedOn w:val="Tabel-Normal"/>
    <w:uiPriority w:val="52"/>
    <w:rsid w:val="00A36CA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lledtekst">
    <w:name w:val="caption"/>
    <w:basedOn w:val="Normal"/>
    <w:next w:val="Normal"/>
    <w:uiPriority w:val="35"/>
    <w:unhideWhenUsed/>
    <w:qFormat/>
    <w:rsid w:val="00A36CA0"/>
    <w:pPr>
      <w:spacing w:after="200" w:line="240" w:lineRule="auto"/>
      <w:jc w:val="both"/>
    </w:pPr>
    <w:rPr>
      <w:b/>
      <w:bCs/>
      <w:color w:val="5B9BD5" w:themeColor="accent1"/>
      <w:sz w:val="18"/>
      <w:szCs w:val="18"/>
      <w:lang w:val="en-US"/>
    </w:rPr>
  </w:style>
  <w:style w:type="table" w:customStyle="1" w:styleId="ListTable7Colorful1">
    <w:name w:val="List Table 7 Colorful1"/>
    <w:basedOn w:val="Tabel-Normal"/>
    <w:next w:val="Listetabel7-farverig"/>
    <w:uiPriority w:val="52"/>
    <w:rsid w:val="00CC3D09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2">
    <w:name w:val="List Table 7 Colorful2"/>
    <w:basedOn w:val="Tabel-Normal"/>
    <w:next w:val="Listetabel7-farverig"/>
    <w:uiPriority w:val="52"/>
    <w:rsid w:val="00CC3D09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3">
    <w:name w:val="List Table 7 Colorful3"/>
    <w:basedOn w:val="Tabel-Normal"/>
    <w:next w:val="Listetabel7-farverig"/>
    <w:uiPriority w:val="52"/>
    <w:rsid w:val="003527F0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genafstand">
    <w:name w:val="No Spacing"/>
    <w:uiPriority w:val="1"/>
    <w:qFormat/>
    <w:rsid w:val="002B1FC8"/>
    <w:pPr>
      <w:spacing w:after="0" w:line="240" w:lineRule="auto"/>
    </w:pPr>
    <w:rPr>
      <w:lang w:val="en-US"/>
    </w:rPr>
  </w:style>
  <w:style w:type="table" w:styleId="Tabelgitter-lys">
    <w:name w:val="Grid Table Light"/>
    <w:basedOn w:val="Tabel-Normal"/>
    <w:uiPriority w:val="40"/>
    <w:rsid w:val="002B1FC8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7Colorful4">
    <w:name w:val="List Table 7 Colorful4"/>
    <w:basedOn w:val="Tabel-Normal"/>
    <w:next w:val="Listetabel7-farverig"/>
    <w:uiPriority w:val="52"/>
    <w:rsid w:val="00B5493E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BB0627"/>
    <w:pPr>
      <w:framePr w:hSpace="142" w:vSpace="227" w:wrap="around" w:vAnchor="page" w:hAnchor="margin" w:y="1181"/>
      <w:spacing w:after="200"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krifttypeiafsnit"/>
    <w:link w:val="EndNoteBibliography"/>
    <w:rsid w:val="00BB0627"/>
    <w:rPr>
      <w:rFonts w:ascii="Calibri" w:hAnsi="Calibri" w:cs="Calibri"/>
      <w:lang w:val="en-US"/>
    </w:rPr>
  </w:style>
  <w:style w:type="character" w:styleId="Hyperlink">
    <w:name w:val="Hyperlink"/>
    <w:basedOn w:val="Standardskrifttypeiafsnit"/>
    <w:uiPriority w:val="99"/>
    <w:unhideWhenUsed/>
    <w:rsid w:val="00BB0627"/>
    <w:rPr>
      <w:color w:val="0563C1" w:themeColor="hyperlink"/>
      <w:u w:val="single"/>
    </w:rPr>
  </w:style>
  <w:style w:type="table" w:customStyle="1" w:styleId="TableGrid1">
    <w:name w:val="Table Grid1"/>
    <w:basedOn w:val="Tabel-Normal"/>
    <w:next w:val="Tabel-Gitter"/>
    <w:rsid w:val="006C2A8D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6C2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2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Standardskrifttypeiafsnit"/>
    <w:uiPriority w:val="99"/>
    <w:semiHidden/>
    <w:unhideWhenUsed/>
    <w:rsid w:val="00632D7C"/>
    <w:rPr>
      <w:color w:val="605E5C"/>
      <w:shd w:val="clear" w:color="auto" w:fill="E1DFDD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E5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E5E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4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35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60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8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9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5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2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7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85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5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7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2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64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1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3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5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8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002/hipo.22048" TargetMode="External"/><Relationship Id="rId13" Type="http://schemas.openxmlformats.org/officeDocument/2006/relationships/hyperlink" Target="https://doi.org:10.1007/978-3-642-31659-3_7" TargetMode="External"/><Relationship Id="rId18" Type="http://schemas.openxmlformats.org/officeDocument/2006/relationships/hyperlink" Target="https://doi.org:10.1016/0092-8674(91)90442-2" TargetMode="External"/><Relationship Id="rId26" Type="http://schemas.openxmlformats.org/officeDocument/2006/relationships/hyperlink" Target="http://www.ncbi.nlm.nih.gov/entrez/viewer.fcgi?db=nucleotide&amp;id=15781815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:10.1371/journal.pone.0009166" TargetMode="External"/><Relationship Id="rId7" Type="http://schemas.openxmlformats.org/officeDocument/2006/relationships/hyperlink" Target="https://doi.org:10.1038/bjc.2011.20" TargetMode="External"/><Relationship Id="rId12" Type="http://schemas.openxmlformats.org/officeDocument/2006/relationships/hyperlink" Target="https://doi.org:10.3389/fgene.2019.00332" TargetMode="External"/><Relationship Id="rId17" Type="http://schemas.openxmlformats.org/officeDocument/2006/relationships/hyperlink" Target="https://doi.org:10.1176/appi.ajp.2012.12020248" TargetMode="External"/><Relationship Id="rId25" Type="http://schemas.openxmlformats.org/officeDocument/2006/relationships/hyperlink" Target="https://doi.org:10.1038/tp.2015.167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:10.1001/archpsyc.60.8.804" TargetMode="External"/><Relationship Id="rId20" Type="http://schemas.openxmlformats.org/officeDocument/2006/relationships/hyperlink" Target="https://doi.org:10.12659/msm.895978" TargetMode="External"/><Relationship Id="rId29" Type="http://schemas.openxmlformats.org/officeDocument/2006/relationships/hyperlink" Target="http://www.ncbi.nlm.nih.gov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:10.1091/mbc.e07-06-0570" TargetMode="External"/><Relationship Id="rId11" Type="http://schemas.openxmlformats.org/officeDocument/2006/relationships/hyperlink" Target="https://doi.org:10.1093/nar/gks148" TargetMode="External"/><Relationship Id="rId24" Type="http://schemas.openxmlformats.org/officeDocument/2006/relationships/hyperlink" Target="https://doi.org:10.1038/nn.2689" TargetMode="External"/><Relationship Id="rId5" Type="http://schemas.openxmlformats.org/officeDocument/2006/relationships/hyperlink" Target="https://doi.org:10.1186/2193-1801-3-502" TargetMode="External"/><Relationship Id="rId15" Type="http://schemas.openxmlformats.org/officeDocument/2006/relationships/hyperlink" Target="https://doi.org:10.3390/ijms140510122" TargetMode="External"/><Relationship Id="rId23" Type="http://schemas.openxmlformats.org/officeDocument/2006/relationships/hyperlink" Target="https://doi.org:10.1074/jbc.M111.219675" TargetMode="External"/><Relationship Id="rId28" Type="http://schemas.openxmlformats.org/officeDocument/2006/relationships/hyperlink" Target="http://www.ncbi.nlm.nih.gov/entrez/viewer.fcgi?db=nucleotide&amp;id=397174821" TargetMode="External"/><Relationship Id="rId10" Type="http://schemas.openxmlformats.org/officeDocument/2006/relationships/hyperlink" Target="https://doi.org:10.2174/138920312801619394" TargetMode="External"/><Relationship Id="rId19" Type="http://schemas.openxmlformats.org/officeDocument/2006/relationships/hyperlink" Target="https://doi.org:10.1242/dev.118.2.463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:10.1101/gad.1812509" TargetMode="External"/><Relationship Id="rId14" Type="http://schemas.openxmlformats.org/officeDocument/2006/relationships/hyperlink" Target="https://doi.org:10.1016/j.biopsych.2004.12.016" TargetMode="External"/><Relationship Id="rId22" Type="http://schemas.openxmlformats.org/officeDocument/2006/relationships/hyperlink" Target="https://doi.org:10.1523/jneurosci.5123-04.2005" TargetMode="External"/><Relationship Id="rId27" Type="http://schemas.openxmlformats.org/officeDocument/2006/relationships/hyperlink" Target="http://www.ncbi.nlm.nih.gov/entrez/viewer.fcgi?db=nucleotide&amp;id=13591992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E236CA-55D5-48D0-B981-6697B19D7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189</Words>
  <Characters>19584</Characters>
  <Application>Microsoft Office Word</Application>
  <DocSecurity>0</DocSecurity>
  <Lines>1506</Lines>
  <Paragraphs>14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2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Kaadt</dc:creator>
  <cp:keywords/>
  <dc:description/>
  <cp:lastModifiedBy>Betina Elfving</cp:lastModifiedBy>
  <cp:revision>2</cp:revision>
  <dcterms:created xsi:type="dcterms:W3CDTF">2023-08-13T17:37:00Z</dcterms:created>
  <dcterms:modified xsi:type="dcterms:W3CDTF">2023-08-13T17:37:00Z</dcterms:modified>
</cp:coreProperties>
</file>